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262" w:rsidRPr="00593B3E" w:rsidRDefault="00A50262" w:rsidP="00CC50E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82611981"/>
    </w:p>
    <w:tbl>
      <w:tblPr>
        <w:tblStyle w:val="TableGrid"/>
        <w:tblpPr w:leftFromText="141" w:rightFromText="141" w:vertAnchor="text" w:horzAnchor="margin" w:tblpY="28"/>
        <w:tblW w:w="50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322"/>
        <w:gridCol w:w="989"/>
        <w:gridCol w:w="332"/>
        <w:gridCol w:w="1212"/>
        <w:gridCol w:w="1099"/>
        <w:gridCol w:w="841"/>
      </w:tblGrid>
      <w:tr w:rsidR="00C4059F" w:rsidRPr="00E97935" w:rsidTr="00DD1AB5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E97935" w:rsidRPr="00E97935" w:rsidRDefault="00C4059F" w:rsidP="00DD1AB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 xml:space="preserve">Table </w:t>
            </w:r>
            <w:r w:rsidR="0011478B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>S</w:t>
            </w:r>
            <w:bookmarkStart w:id="1" w:name="_GoBack"/>
            <w:bookmarkEnd w:id="1"/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 xml:space="preserve">1. </w:t>
            </w:r>
            <w:r w:rsidRPr="00F12F27">
              <w:rPr>
                <w:rFonts w:ascii="Times New Roman" w:hAnsi="Times New Roman" w:cs="Times New Roman"/>
                <w:lang w:val="en-US"/>
              </w:rPr>
              <w:t xml:space="preserve">Original and analytical sample according to </w:t>
            </w:r>
            <w:r w:rsidRPr="00F12F27">
              <w:rPr>
                <w:rStyle w:val="hps"/>
                <w:rFonts w:ascii="Times New Roman" w:hAnsi="Times New Roman" w:cs="Times New Roman"/>
                <w:lang w:val="en-US"/>
              </w:rPr>
              <w:t>sociodemographic, behavior</w:t>
            </w:r>
            <w:r w:rsidR="0009001E" w:rsidRPr="00F12F27">
              <w:rPr>
                <w:rStyle w:val="hps"/>
                <w:rFonts w:ascii="Times New Roman" w:hAnsi="Times New Roman" w:cs="Times New Roman"/>
                <w:lang w:val="en-US"/>
              </w:rPr>
              <w:t>, health</w:t>
            </w:r>
            <w:r w:rsidR="00E97935">
              <w:rPr>
                <w:rStyle w:val="hps"/>
                <w:rFonts w:ascii="Times New Roman" w:hAnsi="Times New Roman" w:cs="Times New Roman"/>
                <w:lang w:val="en-US"/>
              </w:rPr>
              <w:t xml:space="preserve"> </w:t>
            </w:r>
            <w:r w:rsidR="002B2591" w:rsidRPr="00F12F27">
              <w:rPr>
                <w:rFonts w:ascii="Times New Roman" w:hAnsi="Times New Roman" w:cs="Times New Roman"/>
                <w:lang w:val="en-US"/>
              </w:rPr>
              <w:t xml:space="preserve">and reproductive history. </w:t>
            </w:r>
            <w:r w:rsidRPr="00F12F27">
              <w:rPr>
                <w:rFonts w:ascii="Times New Roman" w:hAnsi="Times New Roman" w:cs="Times New Roman"/>
                <w:lang w:val="en-US"/>
              </w:rPr>
              <w:t>The 2015 (Pelotas) Brazil Birth Cohort Study.</w:t>
            </w:r>
          </w:p>
        </w:tc>
      </w:tr>
      <w:tr w:rsidR="00C4059F" w:rsidRPr="00F12F27" w:rsidTr="00DD1AB5">
        <w:tc>
          <w:tcPr>
            <w:tcW w:w="2194" w:type="pct"/>
            <w:tcBorders>
              <w:top w:val="single" w:sz="4" w:space="0" w:color="auto"/>
            </w:tcBorders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A</w:t>
            </w:r>
            <w:r w:rsidR="00E97935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ntenatal study</w:t>
            </w:r>
          </w:p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(n=4,426)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059F" w:rsidRPr="00F12F27" w:rsidRDefault="000242E0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Acc</w:t>
            </w:r>
            <w:r w:rsidR="00E97935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elerometry</w:t>
            </w: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 sample (n=2,317</w:t>
            </w:r>
            <w:r w:rsidR="00C4059F"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</w:tr>
      <w:tr w:rsidR="009757B8" w:rsidRPr="00F12F27" w:rsidTr="00DD1AB5">
        <w:tc>
          <w:tcPr>
            <w:tcW w:w="2194" w:type="pct"/>
            <w:tcBorders>
              <w:bottom w:val="single" w:sz="4" w:space="0" w:color="auto"/>
            </w:tcBorders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C4059F" w:rsidRPr="00F12F27" w:rsidRDefault="005C3E97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N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%</w:t>
            </w:r>
          </w:p>
        </w:tc>
        <w:tc>
          <w:tcPr>
            <w:tcW w:w="161" w:type="pct"/>
            <w:tcBorders>
              <w:bottom w:val="single" w:sz="4" w:space="0" w:color="auto"/>
            </w:tcBorders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C4059F" w:rsidRPr="00F12F27" w:rsidRDefault="00E97935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n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%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C4059F" w:rsidRPr="00F12F27" w:rsidRDefault="00A50262" w:rsidP="00DD1AB5">
            <w:pPr>
              <w:jc w:val="center"/>
              <w:rPr>
                <w:rFonts w:ascii="Times New Roman" w:hAnsi="Times New Roman" w:cs="Times New Roman"/>
                <w:b/>
                <w:i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i/>
                <w:color w:val="222222"/>
                <w:shd w:val="clear" w:color="auto" w:fill="FFFFFF"/>
              </w:rPr>
              <w:t>p</w:t>
            </w:r>
          </w:p>
        </w:tc>
      </w:tr>
      <w:tr w:rsidR="009757B8" w:rsidRPr="00F12F27" w:rsidTr="00DD1AB5">
        <w:tc>
          <w:tcPr>
            <w:tcW w:w="2194" w:type="pct"/>
            <w:tcBorders>
              <w:top w:val="single" w:sz="4" w:space="0" w:color="auto"/>
            </w:tcBorders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Age (years) 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</w:t>
            </w:r>
            <w:r w:rsidR="00695043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</w:p>
        </w:tc>
      </w:tr>
      <w:tr w:rsidR="009757B8" w:rsidRPr="00F12F27" w:rsidTr="00DD1AB5">
        <w:tc>
          <w:tcPr>
            <w:tcW w:w="2194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&lt;20</w:t>
            </w:r>
          </w:p>
        </w:tc>
        <w:tc>
          <w:tcPr>
            <w:tcW w:w="640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38</w:t>
            </w:r>
          </w:p>
        </w:tc>
        <w:tc>
          <w:tcPr>
            <w:tcW w:w="479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4.4</w:t>
            </w:r>
          </w:p>
        </w:tc>
        <w:tc>
          <w:tcPr>
            <w:tcW w:w="161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</w:t>
            </w:r>
            <w:r w:rsidR="00617A3F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5</w:t>
            </w:r>
          </w:p>
        </w:tc>
        <w:tc>
          <w:tcPr>
            <w:tcW w:w="532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4.</w:t>
            </w:r>
            <w:r w:rsidR="00617A3F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</w:t>
            </w:r>
          </w:p>
        </w:tc>
        <w:tc>
          <w:tcPr>
            <w:tcW w:w="407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9757B8" w:rsidRPr="00F12F27" w:rsidTr="00DD1AB5">
        <w:tc>
          <w:tcPr>
            <w:tcW w:w="2194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0-29</w:t>
            </w:r>
          </w:p>
        </w:tc>
        <w:tc>
          <w:tcPr>
            <w:tcW w:w="640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,164</w:t>
            </w:r>
          </w:p>
        </w:tc>
        <w:tc>
          <w:tcPr>
            <w:tcW w:w="479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8.9</w:t>
            </w:r>
          </w:p>
        </w:tc>
        <w:tc>
          <w:tcPr>
            <w:tcW w:w="161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1</w:t>
            </w:r>
            <w:r w:rsidR="00617A3F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</w:t>
            </w:r>
          </w:p>
        </w:tc>
        <w:tc>
          <w:tcPr>
            <w:tcW w:w="532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9.0</w:t>
            </w:r>
          </w:p>
        </w:tc>
        <w:tc>
          <w:tcPr>
            <w:tcW w:w="407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9757B8" w:rsidRPr="00F12F27" w:rsidTr="00DD1AB5">
        <w:tc>
          <w:tcPr>
            <w:tcW w:w="2194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0-39</w:t>
            </w:r>
          </w:p>
        </w:tc>
        <w:tc>
          <w:tcPr>
            <w:tcW w:w="640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510</w:t>
            </w:r>
          </w:p>
        </w:tc>
        <w:tc>
          <w:tcPr>
            <w:tcW w:w="479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4.1</w:t>
            </w:r>
          </w:p>
        </w:tc>
        <w:tc>
          <w:tcPr>
            <w:tcW w:w="161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C4059F" w:rsidRPr="00F12F27" w:rsidRDefault="00617A3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93</w:t>
            </w:r>
          </w:p>
        </w:tc>
        <w:tc>
          <w:tcPr>
            <w:tcW w:w="532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4.2</w:t>
            </w:r>
          </w:p>
        </w:tc>
        <w:tc>
          <w:tcPr>
            <w:tcW w:w="407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9757B8" w:rsidRPr="00F12F27" w:rsidTr="00DD1AB5">
        <w:tc>
          <w:tcPr>
            <w:tcW w:w="2194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≥ 40</w:t>
            </w:r>
          </w:p>
        </w:tc>
        <w:tc>
          <w:tcPr>
            <w:tcW w:w="640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14</w:t>
            </w:r>
          </w:p>
        </w:tc>
        <w:tc>
          <w:tcPr>
            <w:tcW w:w="479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6</w:t>
            </w:r>
          </w:p>
        </w:tc>
        <w:tc>
          <w:tcPr>
            <w:tcW w:w="161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4</w:t>
            </w:r>
          </w:p>
        </w:tc>
        <w:tc>
          <w:tcPr>
            <w:tcW w:w="532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</w:t>
            </w:r>
            <w:r w:rsidR="00617A3F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</w:t>
            </w:r>
          </w:p>
        </w:tc>
        <w:tc>
          <w:tcPr>
            <w:tcW w:w="407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9757B8" w:rsidRPr="00F12F27" w:rsidTr="00DD1AB5">
        <w:tc>
          <w:tcPr>
            <w:tcW w:w="2194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Skin color </w:t>
            </w:r>
          </w:p>
        </w:tc>
        <w:tc>
          <w:tcPr>
            <w:tcW w:w="640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479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61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</w:p>
        </w:tc>
        <w:tc>
          <w:tcPr>
            <w:tcW w:w="532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</w:p>
        </w:tc>
        <w:tc>
          <w:tcPr>
            <w:tcW w:w="407" w:type="pct"/>
            <w:shd w:val="clear" w:color="auto" w:fill="auto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0.0</w:t>
            </w:r>
            <w:r w:rsidR="00695043"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4</w:t>
            </w:r>
          </w:p>
        </w:tc>
      </w:tr>
      <w:tr w:rsidR="009757B8" w:rsidRPr="00F12F27" w:rsidTr="00DD1AB5">
        <w:tc>
          <w:tcPr>
            <w:tcW w:w="2194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hite</w:t>
            </w:r>
          </w:p>
        </w:tc>
        <w:tc>
          <w:tcPr>
            <w:tcW w:w="640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,114</w:t>
            </w:r>
          </w:p>
        </w:tc>
        <w:tc>
          <w:tcPr>
            <w:tcW w:w="479" w:type="pct"/>
          </w:tcPr>
          <w:p w:rsidR="00C4059F" w:rsidRPr="00F12F27" w:rsidRDefault="0060198D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0.</w:t>
            </w:r>
            <w:r w:rsidR="00C4059F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</w:t>
            </w:r>
          </w:p>
        </w:tc>
        <w:tc>
          <w:tcPr>
            <w:tcW w:w="161" w:type="pct"/>
          </w:tcPr>
          <w:p w:rsidR="00C4059F" w:rsidRPr="00F12F27" w:rsidRDefault="00C4059F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</w:t>
            </w:r>
            <w:r w:rsidR="00617A3F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86</w:t>
            </w:r>
          </w:p>
        </w:tc>
        <w:tc>
          <w:tcPr>
            <w:tcW w:w="532" w:type="pct"/>
          </w:tcPr>
          <w:p w:rsidR="00C4059F" w:rsidRPr="00F12F27" w:rsidRDefault="00617A3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2</w:t>
            </w:r>
            <w:r w:rsidR="00C4059F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</w:t>
            </w: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</w:t>
            </w:r>
          </w:p>
        </w:tc>
        <w:tc>
          <w:tcPr>
            <w:tcW w:w="407" w:type="pct"/>
          </w:tcPr>
          <w:p w:rsidR="00C4059F" w:rsidRPr="00F12F27" w:rsidRDefault="00C4059F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Black/Brown/Yellow/Indigenous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307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9.6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28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7.1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Marital Status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</w:rPr>
            </w:pP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</w:rPr>
            </w:pP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0</w:t>
            </w: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iving with a partner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,690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3.4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955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4.4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iving without a partner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36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6.6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62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5.6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Parity  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2</w:t>
            </w: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 (primaparae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614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1.9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68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1.8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94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1.2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00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2.1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37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0.6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87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0.1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≥ 4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09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.3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13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.1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Schooling (years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</w:rPr>
            </w:pP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</w:rPr>
            </w:pP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</w:rPr>
            </w:pP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3</w:t>
            </w: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-4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70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.4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90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.2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-8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95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2.5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87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1.0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-11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563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.3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44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6.4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2+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496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3.8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96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4.4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SES (quintiles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69</w:t>
            </w: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1(poorest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11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6.7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76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5.2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2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18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0.2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67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0.2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Q3 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44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1.1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86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1.2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4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45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1.0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97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1.8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5 (</w:t>
            </w:r>
            <w:r w:rsidRPr="00F12F27">
              <w:rPr>
                <w:rFonts w:ascii="Times New Roman" w:hAnsi="Times New Roman" w:cs="Times New Roman"/>
              </w:rPr>
              <w:t>wealthiest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41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1.0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94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1.7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BF3E05" w:rsidP="00DD1AB5">
            <w:pPr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id job</w:t>
            </w:r>
            <w:r w:rsidR="00297419" w:rsidRPr="00F12F27">
              <w:rPr>
                <w:rFonts w:ascii="Times New Roman" w:hAnsi="Times New Roman" w:cs="Times New Roman"/>
                <w:b/>
                <w:lang w:val="en-US"/>
              </w:rPr>
              <w:t xml:space="preserve"> during pregnancy 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4</w:t>
            </w: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Yes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954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7.3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130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8.8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,180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2.7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185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1.2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>Self-report</w:t>
            </w:r>
            <w:r w:rsidR="009D0722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>ed</w:t>
            </w: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 xml:space="preserve"> pre-pregnancy </w:t>
            </w:r>
            <w:r w:rsidR="009D0722"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 xml:space="preserve"> LTPA </w:t>
            </w: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>(min</w:t>
            </w:r>
            <w:r w:rsidR="00342F31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>utes</w:t>
            </w: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>/week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2</w:t>
            </w: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≥150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32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6.9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18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7.0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&lt;150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,621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3.1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550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3.0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>Pre-pregnancy body mass index (kg/m</w:t>
            </w: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vertAlign w:val="superscript"/>
                <w:lang w:val="en-US"/>
              </w:rPr>
              <w:t>2</w:t>
            </w: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 xml:space="preserve">) 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  <w:lang w:val="en-US"/>
              </w:rPr>
            </w:pP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  <w:lang w:val="en-US"/>
              </w:rPr>
            </w:pP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8</w:t>
            </w: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nderweight (&lt;18.5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24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1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0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4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rmal (18.5-24.9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939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8.9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97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8.2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rPr>
          <w:trHeight w:val="70"/>
        </w:trPr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Overweight (25-29.9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116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8.2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03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9.2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rPr>
          <w:trHeight w:val="70"/>
        </w:trPr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Obese (≥30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84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9.8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98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9.2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 xml:space="preserve">Smoking during pregnancy </w:t>
            </w:r>
          </w:p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  <w:t>(number of cigarettes/day)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  <w:lang w:val="en-US"/>
              </w:rPr>
            </w:pP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  <w:lang w:val="en-US"/>
              </w:rPr>
            </w:pP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b/>
                <w:color w:val="2222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8</w:t>
            </w: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</w:t>
            </w:r>
            <w:r w:rsidR="00342F3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</w:t>
            </w:r>
            <w:r w:rsidR="00BF3E0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moker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951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2.0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290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1.4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&lt;5 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7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7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0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8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5-9  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1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9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9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1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10-15  </w:t>
            </w:r>
          </w:p>
        </w:tc>
        <w:tc>
          <w:tcPr>
            <w:tcW w:w="640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2</w:t>
            </w:r>
          </w:p>
        </w:tc>
        <w:tc>
          <w:tcPr>
            <w:tcW w:w="479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0</w:t>
            </w:r>
          </w:p>
        </w:tc>
        <w:tc>
          <w:tcPr>
            <w:tcW w:w="161" w:type="pct"/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1</w:t>
            </w:r>
          </w:p>
        </w:tc>
        <w:tc>
          <w:tcPr>
            <w:tcW w:w="532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2</w:t>
            </w:r>
          </w:p>
        </w:tc>
        <w:tc>
          <w:tcPr>
            <w:tcW w:w="407" w:type="pct"/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297419" w:rsidRPr="00F12F27" w:rsidTr="00DD1AB5">
        <w:tc>
          <w:tcPr>
            <w:tcW w:w="2194" w:type="pct"/>
            <w:tcBorders>
              <w:bottom w:val="single" w:sz="4" w:space="0" w:color="auto"/>
            </w:tcBorders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&gt;15 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9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4</w:t>
            </w:r>
          </w:p>
        </w:tc>
        <w:tc>
          <w:tcPr>
            <w:tcW w:w="161" w:type="pct"/>
            <w:tcBorders>
              <w:bottom w:val="single" w:sz="4" w:space="0" w:color="auto"/>
            </w:tcBorders>
          </w:tcPr>
          <w:p w:rsidR="00297419" w:rsidRPr="00F12F27" w:rsidRDefault="00297419" w:rsidP="00DD1AB5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1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5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297419" w:rsidRPr="00F12F27" w:rsidRDefault="00297419" w:rsidP="00DD1AB5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</w:tbl>
    <w:p w:rsidR="006E3C4C" w:rsidRDefault="006E3C4C">
      <w:pPr>
        <w:rPr>
          <w:rFonts w:ascii="Times New Roman" w:hAnsi="Times New Roman" w:cs="Times New Roman"/>
        </w:rPr>
      </w:pPr>
    </w:p>
    <w:p w:rsidR="00F12F27" w:rsidRDefault="00F12F27">
      <w:pPr>
        <w:rPr>
          <w:rFonts w:ascii="Times New Roman" w:hAnsi="Times New Roman" w:cs="Times New Roman"/>
        </w:rPr>
      </w:pPr>
    </w:p>
    <w:p w:rsidR="00F12F27" w:rsidRPr="00F12F27" w:rsidRDefault="00F12F27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text" w:horzAnchor="margin" w:tblpXSpec="center" w:tblpY="3"/>
        <w:tblW w:w="50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4"/>
        <w:gridCol w:w="1316"/>
        <w:gridCol w:w="987"/>
        <w:gridCol w:w="330"/>
        <w:gridCol w:w="1208"/>
        <w:gridCol w:w="1095"/>
        <w:gridCol w:w="836"/>
      </w:tblGrid>
      <w:tr w:rsidR="006E3C4C" w:rsidRPr="00F12F27" w:rsidTr="006E3C4C">
        <w:tc>
          <w:tcPr>
            <w:tcW w:w="2205" w:type="pct"/>
            <w:tcBorders>
              <w:top w:val="single" w:sz="4" w:space="0" w:color="auto"/>
            </w:tcBorders>
          </w:tcPr>
          <w:p w:rsidR="006E3C4C" w:rsidRPr="00F12F27" w:rsidRDefault="006E3C4C" w:rsidP="006E3C4C">
            <w:pPr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11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A</w:t>
            </w:r>
            <w:r w:rsidR="00E97935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ntenatal s</w:t>
            </w:r>
            <w:r w:rsidR="00133FCF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ample</w:t>
            </w:r>
          </w:p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(n=4,426)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1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3C4C" w:rsidRPr="00F12F27" w:rsidRDefault="00320D8C" w:rsidP="006E3C4C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Ac</w:t>
            </w:r>
            <w:r w:rsidR="00E97935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celerom</w:t>
            </w:r>
            <w:r w:rsidR="00AA0E73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e</w:t>
            </w:r>
            <w:r w:rsidR="00E97935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try</w:t>
            </w: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 sample (n=2,317</w:t>
            </w:r>
            <w:r w:rsidR="006E3C4C"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F12F27" w:rsidTr="006E3C4C">
        <w:tc>
          <w:tcPr>
            <w:tcW w:w="2205" w:type="pct"/>
            <w:tcBorders>
              <w:bottom w:val="single" w:sz="4" w:space="0" w:color="auto"/>
            </w:tcBorders>
          </w:tcPr>
          <w:p w:rsidR="006E3C4C" w:rsidRPr="00F12F27" w:rsidRDefault="006E3C4C" w:rsidP="006E3C4C">
            <w:pPr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:rsidR="006E3C4C" w:rsidRPr="00F12F27" w:rsidRDefault="0060198D" w:rsidP="006E3C4C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%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:rsidR="006E3C4C" w:rsidRPr="00F12F27" w:rsidRDefault="00E97935" w:rsidP="006E3C4C">
            <w:pPr>
              <w:jc w:val="center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%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6E3C4C" w:rsidRPr="00F12F27" w:rsidRDefault="000B472D" w:rsidP="006E3C4C">
            <w:pPr>
              <w:jc w:val="center"/>
              <w:rPr>
                <w:rFonts w:ascii="Times New Roman" w:hAnsi="Times New Roman" w:cs="Times New Roman"/>
                <w:b/>
                <w:i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i/>
                <w:color w:val="222222"/>
                <w:shd w:val="clear" w:color="auto" w:fill="FFFFFF"/>
              </w:rPr>
              <w:t>p</w:t>
            </w:r>
          </w:p>
        </w:tc>
      </w:tr>
      <w:tr w:rsidR="006E3C4C" w:rsidRPr="00F12F27" w:rsidTr="006E3C4C">
        <w:tc>
          <w:tcPr>
            <w:tcW w:w="2205" w:type="pct"/>
            <w:tcBorders>
              <w:top w:val="single" w:sz="4" w:space="0" w:color="auto"/>
            </w:tcBorders>
          </w:tcPr>
          <w:p w:rsidR="006E3C4C" w:rsidRPr="00F12F27" w:rsidRDefault="006E3C4C" w:rsidP="006E3C4C">
            <w:pPr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Alcohol use during pregnancy 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2</w:t>
            </w: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tabs>
                <w:tab w:val="left" w:pos="2835"/>
              </w:tabs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Yes</w:t>
            </w: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ab/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841</w:t>
            </w: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4.5</w:t>
            </w: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0</w:t>
            </w:r>
            <w:r w:rsidR="005B0264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</w:t>
            </w:r>
          </w:p>
        </w:tc>
        <w:tc>
          <w:tcPr>
            <w:tcW w:w="530" w:type="pct"/>
          </w:tcPr>
          <w:p w:rsidR="006E3C4C" w:rsidRPr="00F12F27" w:rsidRDefault="005B0264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4</w:t>
            </w:r>
            <w:r w:rsidR="006E3C4C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</w:t>
            </w: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</w:t>
            </w: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,292</w:t>
            </w: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.5</w:t>
            </w: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</w:t>
            </w:r>
            <w:r w:rsidR="005B0264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79</w:t>
            </w: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.</w:t>
            </w:r>
            <w:r w:rsidR="005B0264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</w:t>
            </w: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History of miscarriage 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</w:t>
            </w:r>
            <w:r w:rsidR="00FF6343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1</w:t>
            </w: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Yes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78</w:t>
            </w: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2.2</w:t>
            </w: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3</w:t>
            </w: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4.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</w:t>
            </w: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636</w:t>
            </w: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7.8</w:t>
            </w: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8</w:t>
            </w: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5.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</w:t>
            </w: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b/>
              </w:rPr>
              <w:t xml:space="preserve">History of preterm birth 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</w:rPr>
            </w:pP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highlight w:val="green"/>
                <w:shd w:val="clear" w:color="auto" w:fill="FFFFFF"/>
              </w:rPr>
            </w:pP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</w:pP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7</w:t>
            </w: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Yes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04</w:t>
            </w: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6.8</w:t>
            </w: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3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</w:t>
            </w: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8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.2</w:t>
            </w: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,007</w:t>
            </w: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3.2</w:t>
            </w: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0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0</w:t>
            </w: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1.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</w:t>
            </w: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</w:pPr>
            <w:r w:rsidRPr="00F12F27">
              <w:rPr>
                <w:rFonts w:ascii="Times New Roman" w:hAnsi="Times New Roman" w:cs="Times New Roman"/>
                <w:b/>
                <w:lang w:val="en-US"/>
              </w:rPr>
              <w:t xml:space="preserve">PA advice in prenatal care 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b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</w:t>
            </w:r>
            <w:r w:rsidR="00FF6343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8</w:t>
            </w: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o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,672</w:t>
            </w: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5.2</w:t>
            </w: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5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3</w:t>
            </w: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6.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</w:t>
            </w: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Yes – should do PA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,222</w:t>
            </w: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9.8</w:t>
            </w: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7</w:t>
            </w: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9.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</w:t>
            </w: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F12F27" w:rsidTr="006E3C4C">
        <w:tc>
          <w:tcPr>
            <w:tcW w:w="2205" w:type="pct"/>
          </w:tcPr>
          <w:p w:rsidR="006E3C4C" w:rsidRPr="00F12F27" w:rsidRDefault="006E3C4C" w:rsidP="006E3C4C">
            <w:pPr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Yes – should to change or to decrease PA</w:t>
            </w:r>
          </w:p>
        </w:tc>
        <w:tc>
          <w:tcPr>
            <w:tcW w:w="637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5</w:t>
            </w:r>
          </w:p>
        </w:tc>
        <w:tc>
          <w:tcPr>
            <w:tcW w:w="478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3</w:t>
            </w:r>
          </w:p>
        </w:tc>
        <w:tc>
          <w:tcPr>
            <w:tcW w:w="160" w:type="pct"/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</w:t>
            </w:r>
          </w:p>
        </w:tc>
        <w:tc>
          <w:tcPr>
            <w:tcW w:w="530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1</w:t>
            </w:r>
          </w:p>
        </w:tc>
        <w:tc>
          <w:tcPr>
            <w:tcW w:w="405" w:type="pct"/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F12F27" w:rsidTr="006E3C4C">
        <w:tc>
          <w:tcPr>
            <w:tcW w:w="2205" w:type="pct"/>
            <w:tcBorders>
              <w:bottom w:val="single" w:sz="4" w:space="0" w:color="auto"/>
            </w:tcBorders>
          </w:tcPr>
          <w:p w:rsidR="006E3C4C" w:rsidRPr="00F12F27" w:rsidRDefault="006E3C4C" w:rsidP="006E3C4C">
            <w:pPr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Yes -  should not to do PA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09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7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1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6E3C4C" w:rsidRPr="00F12F27" w:rsidRDefault="006E3C4C" w:rsidP="006E3C4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</w:t>
            </w:r>
            <w:r w:rsidR="001057E1" w:rsidRPr="00F12F2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7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6E3C4C" w:rsidRPr="00F12F27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</w:tr>
      <w:tr w:rsidR="006E3C4C" w:rsidRPr="00342F31" w:rsidTr="006E3C4C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6E3C4C" w:rsidRPr="00C4059F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</w:pPr>
            <w:r w:rsidRPr="00C4059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*LTPA = leisure time physical activity</w:t>
            </w:r>
            <w:r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; SES: socioeconomic </w:t>
            </w:r>
            <w:r w:rsidR="00BF3E05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status</w:t>
            </w:r>
            <w:r w:rsidR="00342F31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.</w:t>
            </w:r>
            <w:r w:rsidR="00AE5BEC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.</w:t>
            </w:r>
          </w:p>
          <w:p w:rsidR="006E3C4C" w:rsidRPr="00C4059F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</w:pPr>
            <w:r w:rsidRPr="00C4059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*</w:t>
            </w:r>
            <w:r w:rsidR="00AE5BEC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SES</w:t>
            </w:r>
            <w:r w:rsidRPr="00C4059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, parity and self-reported LTPA </w:t>
            </w:r>
            <w:r w:rsidR="00BF3E05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before</w:t>
            </w:r>
            <w:r w:rsidR="00BF3E05" w:rsidRPr="00C4059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 </w:t>
            </w:r>
            <w:r w:rsidRPr="00C4059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pregnancy presented a different “n” </w:t>
            </w:r>
            <w:r w:rsidRPr="00C75A4C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because </w:t>
            </w:r>
            <w:r w:rsidR="00AE1DB8" w:rsidRPr="00C75A4C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4</w:t>
            </w:r>
            <w:r w:rsidR="00D04E27" w:rsidRPr="00C75A4C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48</w:t>
            </w:r>
            <w:r w:rsidRPr="00C75A4C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 women</w:t>
            </w:r>
            <w:r w:rsidR="00AE1DB8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 with accelerometry data</w:t>
            </w:r>
            <w:r w:rsidRPr="00C4059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 did not attend the perinatal follow-up. </w:t>
            </w:r>
          </w:p>
          <w:p w:rsidR="006E3C4C" w:rsidRPr="00C4059F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</w:pPr>
            <w:r w:rsidRPr="00C4059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*Variable with higher number of missing in a</w:t>
            </w:r>
            <w:r w:rsidR="00133FC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ntenatal</w:t>
            </w:r>
            <w:r w:rsidRPr="00C4059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 sample: </w:t>
            </w:r>
            <w:r w:rsidR="00DA7EF1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pre-pregnancy body </w:t>
            </w:r>
            <w:r w:rsidR="00BF3E05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 mass </w:t>
            </w:r>
            <w:r w:rsidR="00DA7EF1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index (BMI)</w:t>
            </w:r>
            <w:r w:rsidRPr="00F8429E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 (n=463)</w:t>
            </w:r>
          </w:p>
          <w:p w:rsidR="006E3C4C" w:rsidRPr="00C4059F" w:rsidRDefault="006E3C4C" w:rsidP="006E3C4C">
            <w:pPr>
              <w:jc w:val="both"/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</w:pPr>
            <w:r w:rsidRPr="00C4059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*Variable with higher number of missing in </w:t>
            </w:r>
            <w:r w:rsidR="0060198D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accelerometry sample:</w:t>
            </w:r>
            <w:r w:rsidR="00DA7EF1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 pre-pregnancy</w:t>
            </w:r>
            <w:r w:rsidR="0060198D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 xml:space="preserve"> BMI (n=249</w:t>
            </w:r>
            <w:r w:rsidRPr="00C4059F">
              <w:rPr>
                <w:rFonts w:ascii="Times New Roman" w:hAnsi="Times New Roman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)</w:t>
            </w:r>
          </w:p>
        </w:tc>
      </w:tr>
    </w:tbl>
    <w:p w:rsidR="00CC50E4" w:rsidRDefault="00CC50E4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color w:val="222222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32840</wp:posOffset>
                </wp:positionH>
                <wp:positionV relativeFrom="paragraph">
                  <wp:posOffset>27305</wp:posOffset>
                </wp:positionV>
                <wp:extent cx="4034155" cy="461010"/>
                <wp:effectExtent l="0" t="0" r="23495" b="15240"/>
                <wp:wrapNone/>
                <wp:docPr id="2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4155" cy="4610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478B" w:rsidRPr="00DB5880" w:rsidRDefault="0011478B" w:rsidP="0011478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</w:pPr>
                            <w:r w:rsidRPr="00DB5880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Women interviewed durin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antenatal study</w:t>
                            </w:r>
                          </w:p>
                          <w:p w:rsidR="0011478B" w:rsidRPr="00EE2AB5" w:rsidRDefault="0011478B" w:rsidP="0011478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US"/>
                              </w:rPr>
                            </w:pPr>
                            <w:r w:rsidRPr="00EE2AB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US"/>
                              </w:rPr>
                              <w:t>n=4,4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89.2pt;margin-top:2.15pt;width:317.65pt;height:36.3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BqRRwIAAIgEAAAOAAAAZHJzL2Uyb0RvYy54bWysVNtu2zAMfR+wfxD0vtjOnK4x4hRdug4D&#10;ugvQ7gNkWbaF6TZJid19fSnJyZLtbdiLIZHU4eEh6c3NJAU6MOu4VjUuFjlGTFHdctXX+PvT/Ztr&#10;jJwnqiVCK1bjZ+bwzfb1q81oKrbUgxYtswhAlKtGU+PBe1NlmaMDk8QttGEKnJ22kni42j5rLRkB&#10;XYpsmedX2ahta6ymzDmw3iUn3kb8rmPUf+06xzwSNQZuPn5t/Dbhm203pOotMQOnMw3yDywk4QqS&#10;nqDuiCdob/lfUJJTq53u/IJqmemu45TFGqCaIv+jmseBGBZrAXGcOcnk/h8s/XL4ZhFva7wsMFJE&#10;Qo+e2OTRez2hMsgzGldB1KOBOD+BGdocS3XmQdMfDim9G4jq2a21ehwYaYFeEV5mZ08TjgsgzfhZ&#10;t5CG7L2OQFNnZdAO1ECADm16PrUmUKFgLPO3ZbFaYUTBV14VIFZMQarja2Od/8i0ROFQYwutj+jk&#10;8OB8YEOqY0hI5rTg7T0XIl7CuLGdsOhAYFCaPlUo9hKoJtt6lefzuIAZhiqZjyziwAaEmOgCXCg0&#10;giLrfJUn3S4y27455YUMcxIge4EhuYc1EVzW+PoURKqg9gfVxiH2hIt0hsdCzfIHxZP2fmqmuZ2N&#10;bp+hEVandYD1hcOg7S+MRliFGrufe2IZRuKTgmaui7IMuxMv5erdEi723NOce4iiAFVjj1E67nza&#10;t72xvB8g03F8bmEA7nnsTZiUxGrmDeMelZxXM+zT+T1G/f6BbF8AAAD//wMAUEsDBBQABgAIAAAA&#10;IQAmiLfH3QAAAAgBAAAPAAAAZHJzL2Rvd25yZXYueG1sTI9BT4NAFITvTfwPm2firV1aGkBkadRo&#10;UnuzevG2sE9A2beE3VL6732e9DiZycw3xW62vZhw9J0jBetVBAKpdqajRsH72/MyA+GDJqN7R6jg&#10;gh525dWi0LlxZ3rF6RgawSXkc62gDWHIpfR1i1b7lRuQ2Pt0o9WB5dhIM+ozl9tebqIokVZ3xAut&#10;HvCxxfr7eLIKbDUevj72Txg2yXR5eIldPR32St1cz/d3IALO4S8Mv/iMDiUzVe5ExouedZptOapg&#10;G4NgP1vHKYhKQZrcgiwL+f9A+QMAAP//AwBQSwECLQAUAAYACAAAACEAtoM4kv4AAADhAQAAEwAA&#10;AAAAAAAAAAAAAAAAAAAAW0NvbnRlbnRfVHlwZXNdLnhtbFBLAQItABQABgAIAAAAIQA4/SH/1gAA&#10;AJQBAAALAAAAAAAAAAAAAAAAAC8BAABfcmVscy8ucmVsc1BLAQItABQABgAIAAAAIQAJfBqRRwIA&#10;AIgEAAAOAAAAAAAAAAAAAAAAAC4CAABkcnMvZTJvRG9jLnhtbFBLAQItABQABgAIAAAAIQAmiLfH&#10;3QAAAAgBAAAPAAAAAAAAAAAAAAAAAKEEAABkcnMvZG93bnJldi54bWxQSwUGAAAAAAQABADzAAAA&#10;qwUAAAAA&#10;" fillcolor="#f2f2f2 [3052]" strokeweight="1.5pt">
                <v:textbox style="mso-fit-shape-to-text:t">
                  <w:txbxContent>
                    <w:p w:rsidR="0011478B" w:rsidRPr="00DB5880" w:rsidRDefault="0011478B" w:rsidP="0011478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</w:pPr>
                      <w:r w:rsidRPr="00DB5880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Women interviewed during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antenatal study</w:t>
                      </w:r>
                    </w:p>
                    <w:p w:rsidR="0011478B" w:rsidRPr="00EE2AB5" w:rsidRDefault="0011478B" w:rsidP="0011478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lang w:val="en-US"/>
                        </w:rPr>
                      </w:pPr>
                      <w:r w:rsidRPr="00EE2AB5">
                        <w:rPr>
                          <w:rFonts w:ascii="Times New Roman" w:hAnsi="Times New Roman" w:cs="Times New Roman"/>
                          <w:b/>
                          <w:sz w:val="24"/>
                          <w:lang w:val="en-US"/>
                        </w:rPr>
                        <w:t>n=4,426</w:t>
                      </w:r>
                    </w:p>
                  </w:txbxContent>
                </v:textbox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221355</wp:posOffset>
                </wp:positionH>
                <wp:positionV relativeFrom="paragraph">
                  <wp:posOffset>125730</wp:posOffset>
                </wp:positionV>
                <wp:extent cx="635" cy="1651635"/>
                <wp:effectExtent l="76200" t="0" r="75565" b="62865"/>
                <wp:wrapNone/>
                <wp:docPr id="20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651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E127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" o:spid="_x0000_s1026" type="#_x0000_t32" style="position:absolute;margin-left:253.65pt;margin-top:9.9pt;width:.05pt;height:13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QxJEAIAAOsDAAAOAAAAZHJzL2Uyb0RvYy54bWysU82O2jAQvlfqO1i+QxIWKESE1SpAL9sW&#10;abcPYGyHWHU8lm0IqOq7d2x+2m1vVXOw5vebmW8mi8dTp8lROq/AVLQY5pRIw0Eos6/o19fNYEaJ&#10;D8wIpsHIip6lp4/L9+8WvS3lCFrQQjqCIMaXva1oG4Its8zzVnbMD8FKg84GXMcCqm6fCcd6RO90&#10;NsrzadaDE9YBl96jdXVx0mXCbxrJw5em8TIQXVHsLaTXpXcX32y5YOXeMdsqfm2D/UMXHVMGi96h&#10;ViwwcnDqL6hOcQcemjDk0GXQNIrLNANOU+R/TPPSMivTLEiOt3ea/P+D5Z+PW0eUqOgI6TGswx09&#10;HQKk0mQS+emtLzGsNlsXJ+Qn82KfgX/zxEDdMrOXKfj1bDG3iBnZm5SoeItVdv0nEBjDED+RdWpc&#10;FyGRBnJKOznfdyJPgXA0Th8mlHC0F9NJEZWIz8pbqnU+fJTQkShU1AfH1L4NNRiDuwdXpELs+OzD&#10;JfGWEOsa2Cit0c5KbUhf0flkNEkJHrQS0Rl93u13tXbkyOIRpe/axZswBwcjElgrmVhf5cCURpmE&#10;RE9wCgnTksZqnRSUaIn/TZQu7WkTK+Lw2PBVutzR93k+X8/Ws/FgPJquB+NciMHTph4Pppviw2T1&#10;sKrrVfHjinLLT4uI3F+2uANx3rpYKO4ELypReb3+eLK/6ynq1z+6/AkAAP//AwBQSwMEFAAGAAgA&#10;AAAhAFKPMobhAAAACgEAAA8AAABkcnMvZG93bnJldi54bWxMj8FOwzAQRO9I/IO1SNyoQ4G0CXEq&#10;oELkAlJbhDi68RJHxOsodtuUr+9yguPOPM3OFIvRdWKPQ2g9KbieJCCQam9aahS8b56v5iBC1GR0&#10;5wkVHDHAojw/K3Ru/IFWuF/HRnAIhVwrsDH2uZShtuh0mPgeib0vPzgd+RwaaQZ94HDXyWmSpNLp&#10;lviD1T0+Way/1zunIC4/jzb9qB+z9m3z8pq2P1VVLZW6vBgf7kFEHOMfDL/1uTqU3Gnrd2SC6BTc&#10;JbMbRtnIeAIDLNyC2CqYzrIMZFnI/xPKEwAAAP//AwBQSwECLQAUAAYACAAAACEAtoM4kv4AAADh&#10;AQAAEwAAAAAAAAAAAAAAAAAAAAAAW0NvbnRlbnRfVHlwZXNdLnhtbFBLAQItABQABgAIAAAAIQA4&#10;/SH/1gAAAJQBAAALAAAAAAAAAAAAAAAAAC8BAABfcmVscy8ucmVsc1BLAQItABQABgAIAAAAIQC2&#10;lQxJEAIAAOsDAAAOAAAAAAAAAAAAAAAAAC4CAABkcnMvZTJvRG9jLnhtbFBLAQItABQABgAIAAAA&#10;IQBSjzKG4QAAAAoBAAAPAAAAAAAAAAAAAAAAAGoEAABkcnMvZG93bnJldi54bWxQSwUGAAAAAAQA&#10;BADzAAAAeAUAAAAA&#10;">
                <v:stroke endarrow="block"/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119880</wp:posOffset>
                </wp:positionH>
                <wp:positionV relativeFrom="paragraph">
                  <wp:posOffset>173990</wp:posOffset>
                </wp:positionV>
                <wp:extent cx="1593850" cy="705485"/>
                <wp:effectExtent l="0" t="0" r="25400" b="19050"/>
                <wp:wrapNone/>
                <wp:docPr id="19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0" cy="705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478B" w:rsidRPr="00DB5880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Excluded women </w:t>
                            </w:r>
                          </w:p>
                          <w:p w:rsidR="0011478B" w:rsidRPr="00DB5880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58 = exclusion criteria</w:t>
                            </w:r>
                          </w:p>
                          <w:p w:rsidR="0011478B" w:rsidRPr="00DB5880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18 = miscarri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d</w:t>
                            </w:r>
                          </w:p>
                          <w:p w:rsidR="0011478B" w:rsidRPr="00DB5880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2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still bir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6" o:spid="_x0000_s1027" type="#_x0000_t202" style="position:absolute;left:0;text-align:left;margin-left:324.4pt;margin-top:13.7pt;width:125.5pt;height:55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OQsKgIAAFgEAAAOAAAAZHJzL2Uyb0RvYy54bWysVNtu2zAMfR+wfxD0vjjJ4jYx4hRdugwD&#10;ugvQ7gNoWbaF6TZJid19/Sg5SbPbyzA/CKRIHZKHpNc3g5LkwJ0XRpd0NplSwjUztdBtSb887l4t&#10;KfEBdA3SaF7SJ+7pzebli3VvCz43nZE1dwRBtC96W9IuBFtkmWcdV+AnxnKNxsY4BQFV12a1gx7R&#10;lczm0+lV1htXW2cY9x5v70Yj3ST8puEsfGoazwORJcXcQjpdOqt4Zps1FK0D2wl2TAP+IQsFQmPQ&#10;M9QdBCB7J36DUoI5400TJsyozDSNYDzVgNXMpr9U89CB5akWJMfbM03+/8Gyj4fPjogae7eiRIPC&#10;Hj3yIZA3ZiBXkZ7e+gK9Hiz6hQGv0TWV6u29YV890WbbgW75rXOm7zjUmN4svswuno44PoJU/QdT&#10;YxjYB5OAhsapyB2yQRAd2/R0bk1MhcWQ+er1MkcTQ9v1NF8s8xQCitNr63x4x40iUSipw9YndDjc&#10;+xCzgeLkEoN5I0W9E1ImxbXVVjpyAByTXfqO6D+5SU36kq7yeT4S8FeIafr+BKFEwHmXQpV0eXaC&#10;ItL2VtdpGgMIOcqYstRHHiN1I4lhqIaxYzFA5Lgy9RMS68w43riOKHTGfaekx9Euqf+2B8cpke81&#10;Nmc1WyziLiRlkV/PUXGXlurSApohVEkDJaO4DeP+7K0TbYeRTuNwiw3dicT1c1bH9HF8UwuOqxb3&#10;41JPXs8/hM0PAAAA//8DAFBLAwQUAAYACAAAACEArKMbZN4AAAAKAQAADwAAAGRycy9kb3ducmV2&#10;LnhtbEyPwW7CMAyG70h7h8iTdkEjHVBWuqZoQ+LEiY7dQ+O11RqnSwKUt5932o62f33+/mIz2l5c&#10;0IfOkYKnWQICqXamo0bB8X33mIEIUZPRvSNUcMMAm/JuUujcuCsd8FLFRjCEQq4VtDEOuZShbtHq&#10;MHMDEt8+nbc68ugbaby+Mtz2cp4kK2l1R/yh1QNuW6y/qrNVsPquFtP9h5nS4bZ787VNzfaYKvVw&#10;P76+gIg4xr8w/OqzOpTsdHJnMkH0zFhmrB4VzJ+XIDiQrde8OHFykaUgy0L+r1D+AAAA//8DAFBL&#10;AQItABQABgAIAAAAIQC2gziS/gAAAOEBAAATAAAAAAAAAAAAAAAAAAAAAABbQ29udGVudF9UeXBl&#10;c10ueG1sUEsBAi0AFAAGAAgAAAAhADj9If/WAAAAlAEAAAsAAAAAAAAAAAAAAAAALwEAAF9yZWxz&#10;Ly5yZWxzUEsBAi0AFAAGAAgAAAAhANWk5CwqAgAAWAQAAA4AAAAAAAAAAAAAAAAALgIAAGRycy9l&#10;Mm9Eb2MueG1sUEsBAi0AFAAGAAgAAAAhAKyjG2TeAAAACgEAAA8AAAAAAAAAAAAAAAAAhAQAAGRy&#10;cy9kb3ducmV2LnhtbFBLBQYAAAAABAAEAPMAAACPBQAAAAA=&#10;">
                <v:textbox style="mso-fit-shape-to-text:t">
                  <w:txbxContent>
                    <w:p w:rsidR="0011478B" w:rsidRPr="00DB5880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Excluded women </w:t>
                      </w:r>
                    </w:p>
                    <w:p w:rsidR="0011478B" w:rsidRPr="00DB5880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58 = exclusion criteria</w:t>
                      </w:r>
                    </w:p>
                    <w:p w:rsidR="0011478B" w:rsidRPr="00DB5880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18 = miscarrie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d</w:t>
                      </w:r>
                    </w:p>
                    <w:p w:rsidR="0011478B" w:rsidRPr="00DB5880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2 =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still births</w:t>
                      </w:r>
                    </w:p>
                  </w:txbxContent>
                </v:textbox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687705</wp:posOffset>
                </wp:positionH>
                <wp:positionV relativeFrom="paragraph">
                  <wp:posOffset>125095</wp:posOffset>
                </wp:positionV>
                <wp:extent cx="1654810" cy="856615"/>
                <wp:effectExtent l="0" t="0" r="21590" b="20320"/>
                <wp:wrapNone/>
                <wp:docPr id="18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4810" cy="856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478B" w:rsidRPr="00DB5880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 w:rsidRPr="00DB5880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lang w:val="en-US"/>
                              </w:rPr>
                              <w:t xml:space="preserve">1536 </w:t>
                            </w: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women were interviewed out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time </w:t>
                            </w: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window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for</w:t>
                            </w: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accelerometry</w:t>
                            </w: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data collecti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of </w:t>
                            </w: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(16</w:t>
                            </w: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to 24</w:t>
                            </w: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weeks of gesta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1" o:spid="_x0000_s1028" type="#_x0000_t202" style="position:absolute;left:0;text-align:left;margin-left:54.15pt;margin-top:9.85pt;width:130.3pt;height:67.4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PD0KwIAAFkEAAAOAAAAZHJzL2Uyb0RvYy54bWysVNuO0zAQfUfiHyy/0zRVW7pR09XSpQhp&#10;WZB2+QDHcRIL22Nst0n5esZOW8rtBZEHy/aMz8ycM5P17aAVOQjnJZiS5pMpJcJwqKVpS/r5efdq&#10;RYkPzNRMgRElPQpPbzcvX6x7W4gZdKBq4QiCGF/0tqRdCLbIMs87oZmfgBUGjQ04zQIeXZvVjvWI&#10;rlU2m06XWQ+utg648B5v70cj3ST8phE8fGwaLwJRJcXcQlpdWqu4Zps1K1rHbCf5KQ32D1loJg0G&#10;vUDds8DI3snfoLTkDjw0YcJBZ9A0kotUA1aTT3+p5qljVqRakBxvLzT5/wfLHw+fHJE1aodKGaZR&#10;o2cxBPIGBpLnkZ/e+gLdniw6hgHv0TfV6u0D8C+eGNh2zLTizjnoO8FqzC+9zK6ejjg+glT9B6gx&#10;DtsHSEBD43QkD+kgiI46HS/axFx4DLlczFc5mjjaVovlMl/E5DJWnF9b58M7AZrETUkdap/Q2eHB&#10;h9H17BKDeVCy3kml0sG11VY5cmDYJ7v0ndB/clOG9CW9WcwWIwF/hZim708QWgZseCU1VnFxYkWk&#10;7a2pUzsGJtW4x+qUwSIjj5G6kcQwVEOSbHaWp4L6iMQ6GPsb5xE3HbhvlPTY2yX1X/fMCUrUe4Pi&#10;3OTzeRyGdJgvXs/w4K4t1bWFGY5QJQ2UjNttGAdob51sO4x0boc7FHQnE9cx4zGrU/rYv0mt06zF&#10;Abk+J68ff4TNdwAAAP//AwBQSwMEFAAGAAgAAAAhAOOqUSHeAAAACgEAAA8AAABkcnMvZG93bnJl&#10;di54bWxMj0FPwzAMhe9I/IfISFwmlkJp6UrTCSbtxGll3LPGtBWNU5Js6/495gQ3P/vp+XvVeraj&#10;OKEPgyMF98sEBFLrzECdgv379q4AEaImo0dHqOCCAdb19VWlS+POtMNTEzvBIRRKraCPcSqlDG2P&#10;Voelm5D49um81ZGl76Tx+szhdpQPSZJLqwfiD72ecNNj+9UcrYL8u0kXbx9mQbvL9tW3NjObfabU&#10;7c388gwi4hz/zPCLz+hQM9PBHckEMbJOipStPKyeQLAhzYsViAMvssccZF3J/xXqHwAAAP//AwBQ&#10;SwECLQAUAAYACAAAACEAtoM4kv4AAADhAQAAEwAAAAAAAAAAAAAAAAAAAAAAW0NvbnRlbnRfVHlw&#10;ZXNdLnhtbFBLAQItABQABgAIAAAAIQA4/SH/1gAAAJQBAAALAAAAAAAAAAAAAAAAAC8BAABfcmVs&#10;cy8ucmVsc1BLAQItABQABgAIAAAAIQCQHPD0KwIAAFkEAAAOAAAAAAAAAAAAAAAAAC4CAABkcnMv&#10;ZTJvRG9jLnhtbFBLAQItABQABgAIAAAAIQDjqlEh3gAAAAoBAAAPAAAAAAAAAAAAAAAAAIUEAABk&#10;cnMvZG93bnJldi54bWxQSwUGAAAAAAQABADzAAAAkAUAAAAA&#10;">
                <v:textbox style="mso-fit-shape-to-text:t">
                  <w:txbxContent>
                    <w:p w:rsidR="0011478B" w:rsidRPr="00DB5880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 w:rsidRPr="00DB5880">
                        <w:rPr>
                          <w:rFonts w:ascii="Times New Roman" w:hAnsi="Times New Roman" w:cs="Times New Roman"/>
                          <w:b/>
                          <w:sz w:val="18"/>
                          <w:lang w:val="en-US"/>
                        </w:rPr>
                        <w:t xml:space="preserve">1536 </w:t>
                      </w: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women were interviewed out of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time </w:t>
                      </w: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window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for</w:t>
                      </w: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accelerometry</w:t>
                      </w: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 data collection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of </w:t>
                      </w: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(16</w:t>
                      </w:r>
                      <w:r w:rsidRPr="00DB5880">
                        <w:rPr>
                          <w:rFonts w:ascii="Times New Roman" w:hAnsi="Times New Roman" w:cs="Times New Roman"/>
                          <w:sz w:val="18"/>
                          <w:vertAlign w:val="superscript"/>
                          <w:lang w:val="en-US"/>
                        </w:rPr>
                        <w:t>th</w:t>
                      </w: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 to 24</w:t>
                      </w:r>
                      <w:r w:rsidRPr="00DB5880">
                        <w:rPr>
                          <w:rFonts w:ascii="Times New Roman" w:hAnsi="Times New Roman" w:cs="Times New Roman"/>
                          <w:sz w:val="18"/>
                          <w:vertAlign w:val="superscript"/>
                          <w:lang w:val="en-US"/>
                        </w:rPr>
                        <w:t>th</w:t>
                      </w: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 weeks of gestatio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4294967291" distB="4294967291" distL="114300" distR="114300" simplePos="0" relativeHeight="251664384" behindDoc="0" locked="0" layoutInCell="1" allowOverlap="1">
                <wp:simplePos x="0" y="0"/>
                <wp:positionH relativeFrom="column">
                  <wp:posOffset>3222625</wp:posOffset>
                </wp:positionH>
                <wp:positionV relativeFrom="paragraph">
                  <wp:posOffset>125094</wp:posOffset>
                </wp:positionV>
                <wp:extent cx="897255" cy="0"/>
                <wp:effectExtent l="0" t="76200" r="17145" b="95250"/>
                <wp:wrapNone/>
                <wp:docPr id="1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972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29FF4F" id="AutoShape 8" o:spid="_x0000_s1026" type="#_x0000_t32" style="position:absolute;margin-left:253.75pt;margin-top:9.85pt;width:70.65pt;height:0;z-index:25166438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0dqHQIAAAMEAAAOAAAAZHJzL2Uyb0RvYy54bWysU8GO2jAQvVfqP1i+Q4ACCxFhtUqgl22L&#10;tNsPMLZDrDoeyzYEVPXfO3aAbttb1RyscWbmzcx749XjudXkJJ1XYAo6Ho4okYaDUOZQ0K+v28GC&#10;Eh+YEUyDkQW9SE8f1+/frTqbywk0oIV0BEGMzztb0CYEm2eZ541smR+ClQadNbiWBby6QyYc6xC9&#10;1dlkNJpnHThhHXDpPf6teiddJ/y6ljx8qWsvA9EFxd5COl069/HM1iuWHxyzjeLXNtg/dNEyZbDo&#10;HapigZGjU39BtYo78FCHIYc2g7pWXKYZcJrx6I9pXhpmZZoFyfH2TpP/f7D882nniBKo3QMlhrWo&#10;0dMxQCpNFpGfzvocw0qzc3FCfjYv9hn4N08MlA0zB5mCXy8Wc8cxI/stJV68xSr77hMIjGGIn8g6&#10;166NkEgDOSdNLndN5DkQjj8Xy4fJbEYJv7kylt/yrPPho4SWRKOgPjimDk0owRgUHtw4VWGnZx9i&#10;Vyy/JcSiBrZK66S/NqQr6HI2maUED1qJ6Ixh3h32pXbkxOIGpS+NiJ63YRG5Yr7p4wRaFYR+uxwc&#10;jUh1GsnE5moHpjTaJCTaglNIpJY0NtJKQYmW+J6i1XeuTWwGScFZrla/X9+Xo+VmsVlMB9PJfDOY&#10;joQYPG3L6WC+HT/Mqg9VWVbjH1eUW34SKGrSq7sHcdm5WChqhZuWyLq+irjKb+8p6tfbXf8EAAD/&#10;/wMAUEsDBBQABgAIAAAAIQD5HKA/3QAAAAkBAAAPAAAAZHJzL2Rvd25yZXYueG1sTI/BTsMwEETv&#10;SPyDtUhcIupQaFNCnAohATdES8XZjRcnIl5Httumf99FPcBxZ55mZ6rl6HqxxxA7TwpuJzkIpMab&#10;jqyCzefLzQJETJqM7j2hgiNGWNaXF5UujT/QCvfrZAWHUCy1gjaloZQyNi06HSd+QGLv2wenE5/B&#10;ShP0gcNdL6d5PpdOd8QfWj3gc4vNz3rnFGSbu+xYNGQ/zDS82Wz1ZcL7q1LXV+PTI4iEY/qD4bc+&#10;V4eaO239jkwUvYJZXswYZeOhAMHA/H7BW7ZnQdaV/L+gPgEAAP//AwBQSwECLQAUAAYACAAAACEA&#10;toM4kv4AAADhAQAAEwAAAAAAAAAAAAAAAAAAAAAAW0NvbnRlbnRfVHlwZXNdLnhtbFBLAQItABQA&#10;BgAIAAAAIQA4/SH/1gAAAJQBAAALAAAAAAAAAAAAAAAAAC8BAABfcmVscy8ucmVsc1BLAQItABQA&#10;BgAIAAAAIQCjz0dqHQIAAAMEAAAOAAAAAAAAAAAAAAAAAC4CAABkcnMvZTJvRG9jLnhtbFBLAQIt&#10;ABQABgAIAAAAIQD5HKA/3QAAAAkBAAAPAAAAAAAAAAAAAAAAAHcEAABkcnMvZG93bnJldi54bWxQ&#10;SwUGAAAAAAQABADzAAAAgQUAAAAA&#10;">
                <v:stroke dashstyle="dashDot" endarrow="block"/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4294967291" distB="4294967291" distL="114300" distR="114300" simplePos="0" relativeHeight="251666432" behindDoc="0" locked="0" layoutInCell="1" allowOverlap="1">
                <wp:simplePos x="0" y="0"/>
                <wp:positionH relativeFrom="column">
                  <wp:posOffset>2361565</wp:posOffset>
                </wp:positionH>
                <wp:positionV relativeFrom="paragraph">
                  <wp:posOffset>100329</wp:posOffset>
                </wp:positionV>
                <wp:extent cx="854075" cy="0"/>
                <wp:effectExtent l="38100" t="76200" r="0" b="95250"/>
                <wp:wrapNone/>
                <wp:docPr id="16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54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22790A" id="AutoShape 10" o:spid="_x0000_s1026" type="#_x0000_t32" style="position:absolute;margin-left:185.95pt;margin-top:7.9pt;width:67.25pt;height:0;flip:x;z-index:25166643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i80JQIAAA4EAAAOAAAAZHJzL2Uyb0RvYy54bWysU8GO2jAQvVfqP1i+QwIFFiLCapVAe9i2&#10;SLv9AGM7xKrjsWxDQFX/vWPDstv2VjUHa5yZefPmzXh5f+o0OUrnFZiSjoY5JdJwEMrsS/rteTOY&#10;U+IDM4JpMLKkZ+np/er9u2VvCzmGFrSQjiCI8UVvS9qGYIss87yVHfNDsNKgswHXsYBXt8+EYz2i&#10;dzob5/ks68EJ64BL7/FvfXHSVcJvGsnD16bxMhBdUuQW0unSuYtntlqyYu+YbRW/0mD/wKJjymDR&#10;G1TNAiMHp/6C6hR34KEJQw5dBk2juEw9YDej/I9unlpmZeoFxfH2JpP/f7D8y3HriBI4uxklhnU4&#10;o4dDgFSajJJAvfUFxlVm62KL/GSe7CPw754YqFpm9jJFP58tJo+ipNlvKfHiLZbZ9Z9BYAzDAkmt&#10;U+M60mhlP8XECI6KkFMaz/k2HnkKhOPP+XSS300p4S+ujBURIeZZ58NHCR2JRkl9cEzt21CBMbgD&#10;4C7o7PjoQ+T3mhCTDWyU1mkVtCF9SRfT8TTR8aCViM4Y5t1+V2lHjiwuU/pSs+h5GxYZ1My3lziB&#10;Vg3hsmgODkakOq1kYn21A1MabRKSgMEplFRLGol0UlCiJT6taF2YaxPJoCjYy9W6rNqPRb5Yz9fz&#10;yWAynq0Hk1yIwcOmmgxmm9HdtP5QV1U9+nlFeclPo4rTiU/GFzsQ562LheINly6JdX0gcavf3lPU&#10;6zNe/QIAAP//AwBQSwMEFAAGAAgAAAAhAJjZZKHeAAAACQEAAA8AAABkcnMvZG93bnJldi54bWxM&#10;j81OwzAQhO+VeAdrkbi1TukfTeNUqFID6gVRkLi68TYJjdeR7bbh7VnEAY4782l2Jlv3thUX9KFx&#10;pGA8SkAglc40VCl4f9sOH0CEqMno1hEq+MIA6/xmkOnUuCu94mUfK8EhFFKtoI6xS6UMZY1Wh5Hr&#10;kNg7Om915NNX0nh95XDbyvskmUurG+IPte5wU2N52p+tgu2TLRbm+EnF7qU4yYl99h+bqVJ3t/3j&#10;CkTEPv7B8FOfq0POnQ7uTCaIVsFkMV4yysaMJzAwS+ZTEIdfQeaZ/L8g/wYAAP//AwBQSwECLQAU&#10;AAYACAAAACEAtoM4kv4AAADhAQAAEwAAAAAAAAAAAAAAAAAAAAAAW0NvbnRlbnRfVHlwZXNdLnht&#10;bFBLAQItABQABgAIAAAAIQA4/SH/1gAAAJQBAAALAAAAAAAAAAAAAAAAAC8BAABfcmVscy8ucmVs&#10;c1BLAQItABQABgAIAAAAIQCiki80JQIAAA4EAAAOAAAAAAAAAAAAAAAAAC4CAABkcnMvZTJvRG9j&#10;LnhtbFBLAQItABQABgAIAAAAIQCY2WSh3gAAAAkBAAAPAAAAAAAAAAAAAAAAAH8EAABkcnMvZG93&#10;bnJldi54bWxQSwUGAAAAAAQABADzAAAAigUAAAAA&#10;">
                <v:stroke dashstyle="dashDot" endarrow="block"/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811020</wp:posOffset>
                </wp:positionH>
                <wp:positionV relativeFrom="paragraph">
                  <wp:posOffset>43180</wp:posOffset>
                </wp:positionV>
                <wp:extent cx="2786380" cy="461010"/>
                <wp:effectExtent l="0" t="0" r="13970" b="15240"/>
                <wp:wrapNone/>
                <wp:docPr id="1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6380" cy="4610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478B" w:rsidRPr="00DB5880" w:rsidRDefault="0011478B" w:rsidP="0011478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</w:pPr>
                            <w:r w:rsidRPr="00DB5880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Eligible women to accelerometry</w:t>
                            </w:r>
                          </w:p>
                          <w:p w:rsidR="0011478B" w:rsidRPr="00DB5880" w:rsidRDefault="0011478B" w:rsidP="0011478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US"/>
                              </w:rPr>
                            </w:pPr>
                            <w:r w:rsidRPr="00DB588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US"/>
                              </w:rPr>
                              <w:t>n=2,8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9" o:spid="_x0000_s1029" type="#_x0000_t202" style="position:absolute;left:0;text-align:left;margin-left:142.6pt;margin-top:3.4pt;width:219.4pt;height:36.3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mH4SQIAAI8EAAAOAAAAZHJzL2Uyb0RvYy54bWysVNtu2zAMfR+wfxD0vthJkzQx4hRdugwD&#10;ugvQ7gNkWbaF6TZJid19fSnJyZLtbdiLIZHU4eEh6c3dIAU6Muu4ViWeTnKMmKK65qot8ffn/bsV&#10;Rs4TVROhFSvxC3P4bvv2zaY3BZvpTouaWQQgyhW9KXHnvSmyzNGOSeIm2jAFzkZbSTxcbZvVlvSA&#10;LkU2y/Nl1mtbG6spcw6sD8mJtxG/aRj1X5vGMY9EiYGbj18bv1X4ZtsNKVpLTMfpSIP8AwtJuIKk&#10;Z6gH4gk6WP4XlOTUaqcbP6FaZrppOGWxBqhmmv9RzVNHDIu1gDjOnGVy/w+Wfjl+s4jX0LsFRopI&#10;6NEzGzx6rwe0DvL0xhUQ9WQgzg9ghtBYqjOPmv5wSOldR1TL7q3VfcdIDfSm4WV28TThuABS9Z91&#10;DWnIwesINDRWBu1ADQTo0KaXc2sCFQrG2e1qebMCFwXffDkFsWIKUpxeG+v8R6YlCocSW2h9RCfH&#10;R+cDG1KcQkIypwWv91yIeAnjxnbCoiOBQanaVKE4SKCabOtFno/jAmYYqmQ+sYgDGxBioitwoVAP&#10;iqzzRZ50u8ps2+qcFzKMSYDsFYbkHtZEcFni1TmIFEHtD6qOQ+wJF+kMj4Ua5Q+KJ+39UA2x0Ten&#10;rla6foF+WJ22ArYYDp22vzDqYSNK7H4eiGUYiU8KerqezudhheJlvridwcVeeqpLD1EUoErsMUrH&#10;nU9rdzCWtx1kOk3RPczBnscWhYFJrEb6MPVR0HFDw1pd3mPU7//I9hUAAP//AwBQSwMEFAAGAAgA&#10;AAAhAIPnT73dAAAACAEAAA8AAABkcnMvZG93bnJldi54bWxMj8FOwzAQRO9I/IO1SNyogymhhDgV&#10;IJBKbxQu3Jx4SQLxOrLdNP17lhPcdjSj2XnlenaDmDDE3pOGy0UGAqnxtqdWw/vb88UKREyGrBk8&#10;oYYjRlhXpyelKaw/0CtOu9QKLqFYGA1dSmMhZWw6dCYu/IjE3qcPziSWoZU2mAOXu0GqLMulMz3x&#10;h86M+Nhh873bOw2uDtuvj80TJpVPx4eXK99M243W52fz/R2IhHP6C8PvfJ4OFW+q/Z5sFIMGtbpW&#10;HNWQMwH7N2rJbDUft0uQVSn/A1Q/AAAA//8DAFBLAQItABQABgAIAAAAIQC2gziS/gAAAOEBAAAT&#10;AAAAAAAAAAAAAAAAAAAAAABbQ29udGVudF9UeXBlc10ueG1sUEsBAi0AFAAGAAgAAAAhADj9If/W&#10;AAAAlAEAAAsAAAAAAAAAAAAAAAAALwEAAF9yZWxzLy5yZWxzUEsBAi0AFAAGAAgAAAAhAKE+YfhJ&#10;AgAAjwQAAA4AAAAAAAAAAAAAAAAALgIAAGRycy9lMm9Eb2MueG1sUEsBAi0AFAAGAAgAAAAhAIPn&#10;T73dAAAACAEAAA8AAAAAAAAAAAAAAAAAowQAAGRycy9kb3ducmV2LnhtbFBLBQYAAAAABAAEAPMA&#10;AACtBQAAAAA=&#10;" fillcolor="#f2f2f2 [3052]" strokeweight="1.5pt">
                <v:textbox style="mso-fit-shape-to-text:t">
                  <w:txbxContent>
                    <w:p w:rsidR="0011478B" w:rsidRPr="00DB5880" w:rsidRDefault="0011478B" w:rsidP="0011478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</w:pPr>
                      <w:r w:rsidRPr="00DB5880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Eligible women to accelerometry</w:t>
                      </w:r>
                    </w:p>
                    <w:p w:rsidR="0011478B" w:rsidRPr="00DB5880" w:rsidRDefault="0011478B" w:rsidP="0011478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lang w:val="en-US"/>
                        </w:rPr>
                      </w:pPr>
                      <w:r w:rsidRPr="00DB5880">
                        <w:rPr>
                          <w:rFonts w:ascii="Times New Roman" w:hAnsi="Times New Roman" w:cs="Times New Roman"/>
                          <w:b/>
                          <w:sz w:val="24"/>
                          <w:lang w:val="en-US"/>
                        </w:rPr>
                        <w:t>n=2,812</w:t>
                      </w:r>
                    </w:p>
                  </w:txbxContent>
                </v:textbox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>
                <wp:simplePos x="0" y="0"/>
                <wp:positionH relativeFrom="column">
                  <wp:posOffset>2571750</wp:posOffset>
                </wp:positionH>
                <wp:positionV relativeFrom="paragraph">
                  <wp:posOffset>788670</wp:posOffset>
                </wp:positionV>
                <wp:extent cx="1301115" cy="635"/>
                <wp:effectExtent l="40640" t="0" r="73025" b="53975"/>
                <wp:wrapNone/>
                <wp:docPr id="14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1301115" cy="635"/>
                        </a:xfrm>
                        <a:prstGeom prst="bentConnector3">
                          <a:avLst>
                            <a:gd name="adj1" fmla="val 4997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EBA6AB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10" o:spid="_x0000_s1026" type="#_x0000_t34" style="position:absolute;margin-left:202.5pt;margin-top:62.1pt;width:102.45pt;height:.05pt;rotation:90;flip:x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noyZQIAALAEAAAOAAAAZHJzL2Uyb0RvYy54bWysVMtu2zAQvBfoPxC8OxJt2bGFyEEg2e0h&#10;bQ0k/QBapCy2fIFk/EDRf++SVpykvRRFdaBI7XJ2Z3ZXN7dHJdGeOy+MrjC5yjHiujVM6F2Fvz6u&#10;R3OMfKCaUWk0r/CJe3y7fP/u5mBLPja9kYw7BCDalwdb4T4EW2aZb3uuqL8ylmswdsYpGuDodhlz&#10;9ADoSmbjPJ9lB+OYdabl3sPX5mzEy4TfdbwNX7rO84BkhSG3kFaX1m1cs+UNLXeO2l60Qxr0H7JQ&#10;VGgIeoFqaKDoyYk/oJRonfGmC1etUZnpOtHyxAHYkPw3Ng89tTxxAXG8vcjk/x9s+3m/cUgwqF2B&#10;kaYKanT3FEwKjUgS6GB9CX613rhIsT3qB3tv2u8eaVP3VO948n48WbhMoqTZmyvx4C2E2R4+GQY+&#10;FAIktY6dU8gZqAqZQTXhwaiTwn6MODEWCISOqVqnS7X4MaAWPpJJTgiZYtSCbTaZpsC0jJjxqnU+&#10;fOBGobip8JbrUButoSOMmyRwur/3IRWNDcwp+0YgAyWhB/ZUomKxuL4ecAfv7AU5XtVmLaRMXSQ1&#10;OlR4MR1PE7o3UrBojG7e7ba1dAhAgceZadQJLK/dlAgwDVKoCs8vTrTsOWUrzVKUQIWEPQpJ7eAE&#10;6C85jqEVZxhJDnMYd2d4qWN4kGygGsVLffljkS9W89W8GBXj2WpU5E0zulvXxWi2JtfTZtLUdUN+&#10;RiakKHvBGNeRzPOMkOLvenCY1nN3X6bkolr2Fj0pAik+v1PSqZli/8Sh9uXWsNPGRXbxBGORnIcR&#10;jnP3+py8Xn40y18AAAD//wMAUEsDBBQABgAIAAAAIQDOL+lB3AAAAAoBAAAPAAAAZHJzL2Rvd25y&#10;ZXYueG1sTI/BTsMwEETvlfgHa5G4tU4j2qAQp0INCHGkwN2NlzjCXqex24S/ZznBcWdHM2+q3eyd&#10;uOAY+0AK1qsMBFIbTE+dgve3p+UdiJg0Ge0CoYJvjLCrrxaVLk2Y6BUvh9QJDqFYagU2paGUMrYW&#10;vY6rMCDx7zOMXic+x06aUU8c7p3Ms2wrve6JG6wecG+x/TqcPaf0zjY+FtM+to9N0XycXszzSamb&#10;6/nhHkTCOf2Z4Ref0aFmpmM4k4nCKdhkxS1bFeRrnsAGFjYgjizk2wJkXcn/E+ofAAAA//8DAFBL&#10;AQItABQABgAIAAAAIQC2gziS/gAAAOEBAAATAAAAAAAAAAAAAAAAAAAAAABbQ29udGVudF9UeXBl&#10;c10ueG1sUEsBAi0AFAAGAAgAAAAhADj9If/WAAAAlAEAAAsAAAAAAAAAAAAAAAAALwEAAF9yZWxz&#10;Ly5yZWxzUEsBAi0AFAAGAAgAAAAhAI9CejJlAgAAsAQAAA4AAAAAAAAAAAAAAAAALgIAAGRycy9l&#10;Mm9Eb2MueG1sUEsBAi0AFAAGAAgAAAAhAM4v6UHcAAAACgEAAA8AAAAAAAAAAAAAAAAAvwQAAGRy&#10;cy9kb3ducmV2LnhtbFBLBQYAAAAABAAEAPMAAADIBQAAAAA=&#10;" adj="10795">
                <v:stroke endarrow="block"/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159885</wp:posOffset>
                </wp:positionH>
                <wp:positionV relativeFrom="paragraph">
                  <wp:posOffset>107315</wp:posOffset>
                </wp:positionV>
                <wp:extent cx="1659890" cy="403225"/>
                <wp:effectExtent l="0" t="0" r="16510" b="1651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9890" cy="40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478B" w:rsidRPr="00C75A4C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161</w:t>
                            </w:r>
                            <w:r w:rsidRPr="00C75A4C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= lo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t</w:t>
                            </w:r>
                            <w:r w:rsidRPr="00C75A4C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to</w:t>
                            </w:r>
                            <w:r w:rsidRPr="00C75A4C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follow-up</w:t>
                            </w:r>
                          </w:p>
                          <w:p w:rsidR="0011478B" w:rsidRPr="00C75A4C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31 = refusal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3" o:spid="_x0000_s1030" type="#_x0000_t202" style="position:absolute;left:0;text-align:left;margin-left:327.55pt;margin-top:8.45pt;width:130.7pt;height:31.7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fdlKgIAAFkEAAAOAAAAZHJzL2Uyb0RvYy54bWysVNtu2zAMfR+wfxD0vthJky4x4hRdugwD&#10;ugvQ7gNkWbaFSaImKbG7rx8lJ2l2wR6G+UEgReqQPCS9vhm0IgfhvART0ukkp0QYDrU0bUm/PO5e&#10;LSnxgZmaKTCipE/C05vNyxfr3hZiBh2oWjiCIMYXvS1pF4ItsszzTmjmJ2CFQWMDTrOAqmuz2rEe&#10;0bXKZnl+nfXgauuAC+/x9m400k3CbxrBw6em8SIQVVLMLaTTpbOKZ7ZZs6J1zHaSH9Ng/5CFZtJg&#10;0DPUHQuM7J38DUpL7sBDEyYcdAZNI7lINWA10/yXah46ZkWqBcnx9kyT/3+w/OPhsyOyxt5dUWKY&#10;xh49iiGQNzAQvEJ+eusLdHuw6BgGvEffVKu398C/emJg2zHTilvnoO8EqzG/aXyZXTwdcXwEqfoP&#10;UGMctg+QgIbG6Uge0kEQHfv0dO5NzIXHkNeL1XKFJo62eX41my1SCFacXlvnwzsBmkShpA57n9DZ&#10;4d6HmA0rTi4xmAcl651UKimurbbKkQPDOdml74j+k5sypC/paoGx/w6Rp+9PEFoGHHgldUmXZydW&#10;RNremjqNY2BSjTKmrMyRx0jdSGIYqiG1bB4DRI4rqJ+QWAfjfOM+otCB+05Jj7NdUv9tz5ygRL03&#10;2JzVdD6Py5CU+eL1DBV3aakuLcxwhCppoGQUt2FcoL11su0w0mkcbrGhO5m4fs7qmD7Ob2rBcdfi&#10;glzqyev5j7D5AQAA//8DAFBLAwQUAAYACAAAACEAHyqrTN0AAAAJAQAADwAAAGRycy9kb3ducmV2&#10;LnhtbEyPwU7DMBBE70j8g7VIXCrqBHDUpnEqqNQTp4Zyd+MliRqvQ+y26d+znOhxNaM3b4v15Hpx&#10;xjF0njSk8wQEUu1tR42G/ef2aQEiREPW9J5QwxUDrMv7u8Lk1l9oh+cqNoIhFHKjoY1xyKUMdYvO&#10;hLkfkDj79qMzkc+xkXY0F4a7Xj4nSSad6YgXWjPgpsX6WJ2chuynepl9fNkZ7a7b97F2ym72SuvH&#10;h+ltBSLiFP/L8KfP6lCy08GfyAbRM0OplKscZEsQXFimmQJx0LBIXkGWhbz9oPwFAAD//wMAUEsB&#10;Ai0AFAAGAAgAAAAhALaDOJL+AAAA4QEAABMAAAAAAAAAAAAAAAAAAAAAAFtDb250ZW50X1R5cGVz&#10;XS54bWxQSwECLQAUAAYACAAAACEAOP0h/9YAAACUAQAACwAAAAAAAAAAAAAAAAAvAQAAX3JlbHMv&#10;LnJlbHNQSwECLQAUAAYACAAAACEANGX3ZSoCAABZBAAADgAAAAAAAAAAAAAAAAAuAgAAZHJzL2Uy&#10;b0RvYy54bWxQSwECLQAUAAYACAAAACEAHyqrTN0AAAAJAQAADwAAAAAAAAAAAAAAAACEBAAAZHJz&#10;L2Rvd25yZXYueG1sUEsFBgAAAAAEAAQA8wAAAI4FAAAAAA==&#10;">
                <v:textbox style="mso-fit-shape-to-text:t">
                  <w:txbxContent>
                    <w:p w:rsidR="0011478B" w:rsidRPr="00C75A4C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161</w:t>
                      </w:r>
                      <w:r w:rsidRPr="00C75A4C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 = lo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t</w:t>
                      </w:r>
                      <w:r w:rsidRPr="00C75A4C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to</w:t>
                      </w:r>
                      <w:r w:rsidRPr="00C75A4C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 follow-up</w:t>
                      </w:r>
                    </w:p>
                    <w:p w:rsidR="0011478B" w:rsidRPr="00C75A4C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31 = refusals </w:t>
                      </w:r>
                    </w:p>
                  </w:txbxContent>
                </v:textbox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4294967291" distB="4294967291" distL="114300" distR="114300" simplePos="0" relativeHeight="251672576" behindDoc="0" locked="0" layoutInCell="1" allowOverlap="1">
                <wp:simplePos x="0" y="0"/>
                <wp:positionH relativeFrom="column">
                  <wp:posOffset>3262630</wp:posOffset>
                </wp:positionH>
                <wp:positionV relativeFrom="paragraph">
                  <wp:posOffset>161289</wp:posOffset>
                </wp:positionV>
                <wp:extent cx="897255" cy="0"/>
                <wp:effectExtent l="0" t="76200" r="17145" b="95250"/>
                <wp:wrapNone/>
                <wp:docPr id="12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972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026C0E" id="AutoShape 16" o:spid="_x0000_s1026" type="#_x0000_t32" style="position:absolute;margin-left:256.9pt;margin-top:12.7pt;width:70.65pt;height:0;z-index:25167257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Z2DHwIAAAQEAAAOAAAAZHJzL2Uyb0RvYy54bWysU02P2jAQvVfqf7B8hxAKLESE1SqBXrYt&#10;0m5/gLEdYtXxWLYhoKr/vWPz0W17q5qDNc7MvJl5b7x8PHWaHKXzCkxJ8+GIEmk4CGX2Jf36uhnM&#10;KfGBGcE0GFnSs/T0cfX+3bK3hRxDC1pIRxDE+KK3JW1DsEWWed7KjvkhWGnQ2YDrWMCr22fCsR7R&#10;O52NR6NZ1oMT1gGX3uPf+uKkq4TfNJKHL03jZSC6pNhbSKdL5y6e2WrJir1jtlX82gb7hy46pgwW&#10;vUPVLDBycOovqE5xBx6aMOTQZdA0iss0A06Tj/6Y5qVlVqZZkBxv7zT5/wfLPx+3jiiB2o0pMaxD&#10;jZ4OAVJpks8iQb31BcZVZuviiPxkXuwz8G+eGKhaZvYyRb+eLSbnMSP7LSVevMUyu/4TCIxhWCCx&#10;dWpcFyGRB3JKopzvoshTIBx/zhcP4+mUEn5zZay45Vnnw0cJHYlGSX1wTO3bUIExqDy4PFVhx2cf&#10;YlesuCXEogY2Suu0ANqQvqSL6XiaEjxoJaIzhnm331XakSOLK5S+NCJ63oZF5Jr59hIn0KohXNbL&#10;wcGIVKeVTKyvdmBKo01Coi04hURqSWMjnRSUaIkPKlqXzrWJzSApOMvVuizY98VosZ6v55PBZDxb&#10;DyYjIQZPm2oymG3yh2n9oa6qOv9xRbnlJ4GiJhd1dyDOWxcLRa1w1RJZ12cRd/ntPUX9eryrnwAA&#10;AP//AwBQSwMEFAAGAAgAAAAhALV8Xf7eAAAACQEAAA8AAABkcnMvZG93bnJldi54bWxMj8FuwjAQ&#10;RO9I/IO1lXqJipNAAKVxEKrU9lYBRT2beOtEjdeRbSD8fV310B53djTzptqMpmcXdL6zJCCbpcCQ&#10;Gqs60gKO788Pa2A+SFKyt4QCbuhhU08nlSyVvdIeL4egWQwhX0oBbQhDyblvWjTSz+yAFH+f1hkZ&#10;4uk0V05eY7jpeZ6mS25kR7GhlQM+tdh8Hc5GQHKcJ7dVQ3qncveqk/2Hcm8vQtzfjdtHYAHH8GeG&#10;H/yIDnVkOtkzKc96AUU2j+hBQF4sgEXDsigyYKdfgdcV/7+g/gYAAP//AwBQSwECLQAUAAYACAAA&#10;ACEAtoM4kv4AAADhAQAAEwAAAAAAAAAAAAAAAAAAAAAAW0NvbnRlbnRfVHlwZXNdLnhtbFBLAQIt&#10;ABQABgAIAAAAIQA4/SH/1gAAAJQBAAALAAAAAAAAAAAAAAAAAC8BAABfcmVscy8ucmVsc1BLAQIt&#10;ABQABgAIAAAAIQDAcZ2DHwIAAAQEAAAOAAAAAAAAAAAAAAAAAC4CAABkcnMvZTJvRG9jLnhtbFBL&#10;AQItABQABgAIAAAAIQC1fF3+3gAAAAkBAAAPAAAAAAAAAAAAAAAAAHkEAABkcnMvZG93bnJldi54&#10;bWxQSwUGAAAAAAQABADzAAAAhAUAAAAA&#10;">
                <v:stroke dashstyle="dashDot" endarrow="block"/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noProof/>
          <w:color w:val="222222"/>
          <w:sz w:val="24"/>
          <w:szCs w:val="20"/>
          <w:lang w:val="en-US"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>
                <wp:simplePos x="0" y="0"/>
                <wp:positionH relativeFrom="column">
                  <wp:posOffset>2350770</wp:posOffset>
                </wp:positionH>
                <wp:positionV relativeFrom="paragraph">
                  <wp:posOffset>1055370</wp:posOffset>
                </wp:positionV>
                <wp:extent cx="1743710" cy="1270"/>
                <wp:effectExtent l="33020" t="5080" r="80010" b="6096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743710" cy="127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D06C79" id="AutoShape 12" o:spid="_x0000_s1026" type="#_x0000_t34" style="position:absolute;margin-left:185.1pt;margin-top:83.1pt;width:137.3pt;height:.1pt;rotation:90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zviXgIAAKYEAAAOAAAAZHJzL2Uyb0RvYy54bWysVE1v2zAMvQ/YfxB0T22nTpMadYrCTnbp&#10;tgLtfoBiybE2fUFS4wTD/vsoJs3a7TIM80GRROqR75HMze1eK7ITPkhralpc5JQI01kuzbamX57W&#10;kwUlITLDmbJG1PQgAr1dvn93M7pKTO1gFReeAIgJ1ehqOsToqiwL3SA0CxfWCQPG3nrNIhz9NuOe&#10;jYCuVTbN86tstJ47bzsRAty2RyNdIn7fiy5+7vsgIlE1hdwirh7XTVqz5Q2rtp65QXanNNg/ZKGZ&#10;NBD0DNWyyMizl39Aadl5G2wfLzqrM9v3shPIAdgU+W9sHgfmBHIBcYI7yxT+H2z3affgieRQu4IS&#10;wzTU6O45WgxNimkSaHShAr/GPPhEsdubR3dvu2+BGNsMzGwFej8dHDwu0ovszZN0CA7CbMaPloMP&#10;gwCo1r73mngLVZmVefrwFlQheyzR4VwisY+kg8tiXl7OC6hkB7ZiOscKZqxKSCk550P8IKwmaVPT&#10;jTCxscZAH1h/iehsdx8iloqf+DL+Fbj3WkHld0yRGWaSaLDq5A27F+T01Ni1VAp7Rxky1vR6Np0h&#10;erBK8mRMbsFvN43yBECBCH6oDlheu2kZYQaU1DVdnJ1YNQjGV4ZjlMikgj2JqHH0ElRXgqbQWnBK&#10;lIDpS7tj1sqk8KDZiWpSD7vx+3V+vVqsFuWknF6tJmXetpO7dVNOrtbFfNZetk3TFj8Sk6KsBsm5&#10;MInMy2QU5d913mlGjz19no2zatlbdBQaUnz5xaSxhVLXHPtvY/nhwSd2qZtgGND5NLhp2l6f0evX&#10;38vyJwAAAP//AwBQSwMEFAAGAAgAAAAhADkyl5DfAAAACgEAAA8AAABkcnMvZG93bnJldi54bWxM&#10;j0FPwzAMhe9I/IfISFwQS9jWbpSmU4WExAmJMu5eE9pqjVM1WVf49ZgTO9p+7/l7+W52vZjsGDpP&#10;Gh4WCoSl2puOGg37j5f7LYgQkQz2nqyGbxtgV1xf5ZgZf6Z3O1WxERxCIUMNbYxDJmWoW+swLPxg&#10;iW9ffnQYeRwbaUY8c7jr5VKpVDrsiD+0ONjn1tbH6uQY4w6TYMrP/XT8qV7XyWb7VlKt9e3NXD6B&#10;iHaO/2L4w2cPFMx08CcyQfQaErVZs1TD8pE7sYAXKYiDhpVapSCLXF5WKH4BAAD//wMAUEsBAi0A&#10;FAAGAAgAAAAhALaDOJL+AAAA4QEAABMAAAAAAAAAAAAAAAAAAAAAAFtDb250ZW50X1R5cGVzXS54&#10;bWxQSwECLQAUAAYACAAAACEAOP0h/9YAAACUAQAACwAAAAAAAAAAAAAAAAAvAQAAX3JlbHMvLnJl&#10;bHNQSwECLQAUAAYACAAAACEAuL874l4CAACmBAAADgAAAAAAAAAAAAAAAAAuAgAAZHJzL2Uyb0Rv&#10;Yy54bWxQSwECLQAUAAYACAAAACEAOTKXkN8AAAAKAQAADwAAAAAAAAAAAAAAAAC4BAAAZHJzL2Rv&#10;d25yZXYueG1sUEsFBgAAAAAEAAQA8wAAAMQFAAAAAA==&#10;">
                <v:stroke endarrow="block"/>
              </v:shape>
            </w:pict>
          </mc:Fallback>
        </mc:AlternateContent>
      </w: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805305</wp:posOffset>
                </wp:positionH>
                <wp:positionV relativeFrom="paragraph">
                  <wp:posOffset>75565</wp:posOffset>
                </wp:positionV>
                <wp:extent cx="2786380" cy="461010"/>
                <wp:effectExtent l="0" t="0" r="13970" b="15240"/>
                <wp:wrapNone/>
                <wp:docPr id="1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6380" cy="4610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478B" w:rsidRPr="00C75A4C" w:rsidRDefault="0011478B" w:rsidP="0011478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75A4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ccelerometer data</w:t>
                            </w:r>
                          </w:p>
                          <w:p w:rsidR="0011478B" w:rsidRPr="004C6310" w:rsidRDefault="0011478B" w:rsidP="0011478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75A4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n=2,6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142.15pt;margin-top:5.95pt;width:219.4pt;height:36.3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kPeSAIAAI8EAAAOAAAAZHJzL2Uyb0RvYy54bWysVNuO0zAQfUfiHyy/06Sl7bZR09XSpQhp&#10;uUi7fIDjOImFb9huk/L1jO20tPCGeInsmfGZM2dmsrkfpEBHZh3XqsTTSY4RU1TXXLUl/vayf7PC&#10;yHmiaiK0YiU+MYfvt69fbXpTsJnutKiZRQCiXNGbEnfemyLLHO2YJG6iDVPgbLSVxMPVtlltSQ/o&#10;UmSzPF9mvba1sZoy58D6mJx4G/GbhlH/pWkc80iUGLj5+LXxW4Vvtt2QorXEdJyONMg/sJCEK0h6&#10;gXoknqCD5X9BSU6tdrrxE6plppuGUxZrgGqm+R/VPHfEsFgLiOPMRSb3/2Dp5+NXi3gNvQN5FJHQ&#10;oxc2ePROD2gd5OmNKyDq2UCcH8AMobFUZ540/e6Q0ruOqJY9WKv7jpEa6E3Dy+zqacJxAaTqP+ka&#10;0pCD1xFoaKwM2oEaCNCBx+nSmkCFgnF2t1q+XYGLgm++nIJYMQUpzq+Ndf4D0xKFQ4kttD6ik+OT&#10;84ENKc4hIZnTgtd7LkS8hHFjO2HRkcCgVG2qUBwkUE229SLPx3EBMwxVMp9ZxIENCDHRDbhQqAdF&#10;1vkiT7rdZLZtdckLGcYkQPYGQ3IPayK4LPHqEkSKoPZ7Vcch9oSLdIbHQo3yB8WT9n6ohtjoxbmr&#10;la5P0A+r01bAFsOh0/YnRj1sRIndjwOxDCPxUUFP19P5PKxQvMwXdzO42GtPde0higJUiT1G6bjz&#10;ae0OxvK2g0znKXqAOdjz2KIwMInVSB+mPgo6bmhYq+t7jPr9H9n+AgAA//8DAFBLAwQUAAYACAAA&#10;ACEAjjOuR98AAAAJAQAADwAAAGRycy9kb3ducmV2LnhtbEyPy07DMBBF90j8gzVI7KjzKCWEOBUg&#10;kEp3lG66c5IhCcTjyHbT9O8ZVrAc3aN7zxTr2QxiQud7SwriRQQCqbZNT62C/cfrTQbCB02NHiyh&#10;gjN6WJeXF4XOG3uid5x2oRVcQj7XCroQxlxKX3dotF/YEYmzT+uMDny6VjZOn7jcDDKJopU0uide&#10;6PSIzx3W37ujUWAqt/06bF4wJKvp/PSW2nrabpS6vpofH0AEnMMfDL/6rA4lO1X2SI0Xg4IkW6aM&#10;chDfg2DgLkljEJWCbHkLsizk/w/KHwAAAP//AwBQSwECLQAUAAYACAAAACEAtoM4kv4AAADhAQAA&#10;EwAAAAAAAAAAAAAAAAAAAAAAW0NvbnRlbnRfVHlwZXNdLnhtbFBLAQItABQABgAIAAAAIQA4/SH/&#10;1gAAAJQBAAALAAAAAAAAAAAAAAAAAC8BAABfcmVscy8ucmVsc1BLAQItABQABgAIAAAAIQBwEkPe&#10;SAIAAI8EAAAOAAAAAAAAAAAAAAAAAC4CAABkcnMvZTJvRG9jLnhtbFBLAQItABQABgAIAAAAIQCO&#10;M65H3wAAAAkBAAAPAAAAAAAAAAAAAAAAAKIEAABkcnMvZG93bnJldi54bWxQSwUGAAAAAAQABADz&#10;AAAArgUAAAAA&#10;" fillcolor="#f2f2f2 [3052]" strokeweight="1.5pt">
                <v:textbox style="mso-fit-shape-to-text:t">
                  <w:txbxContent>
                    <w:p w:rsidR="0011478B" w:rsidRPr="00C75A4C" w:rsidRDefault="0011478B" w:rsidP="0011478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75A4C">
                        <w:rPr>
                          <w:rFonts w:ascii="Times New Roman" w:hAnsi="Times New Roman" w:cs="Times New Roman"/>
                          <w:sz w:val="24"/>
                        </w:rPr>
                        <w:t>Accelerometer data</w:t>
                      </w:r>
                    </w:p>
                    <w:p w:rsidR="0011478B" w:rsidRPr="004C6310" w:rsidRDefault="0011478B" w:rsidP="0011478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75A4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n=2,620</w:t>
                      </w:r>
                    </w:p>
                  </w:txbxContent>
                </v:textbox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692785</wp:posOffset>
                </wp:positionH>
                <wp:positionV relativeFrom="paragraph">
                  <wp:posOffset>193040</wp:posOffset>
                </wp:positionV>
                <wp:extent cx="1607820" cy="887095"/>
                <wp:effectExtent l="0" t="0" r="11430" b="27305"/>
                <wp:wrapNone/>
                <wp:docPr id="9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7820" cy="887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478B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78 = complete 24h cycle &lt;1</w:t>
                            </w:r>
                          </w:p>
                          <w:p w:rsidR="0011478B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61 = wear time &lt; 4 days</w:t>
                            </w:r>
                          </w:p>
                          <w:p w:rsidR="0011478B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13 = c</w:t>
                            </w:r>
                            <w:r w:rsidRPr="00F5337B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orrupted files</w:t>
                            </w:r>
                          </w:p>
                          <w:p w:rsidR="0011478B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 3 = clipping score issues</w:t>
                            </w:r>
                          </w:p>
                          <w:p w:rsidR="0011478B" w:rsidRPr="00F5337B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 2 = calibration error &gt;0.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2" type="#_x0000_t202" style="position:absolute;left:0;text-align:left;margin-left:54.55pt;margin-top:15.2pt;width:126.6pt;height:69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mPwKgIAAFgEAAAOAAAAZHJzL2Uyb0RvYy54bWysVNuO2yAQfa/Uf0C8N3aiXK04q222qSpt&#10;L9JuPwBjHKMCQ4HETr++A07SaNu+VPUDAmY4M3POjNd3vVbkKJyXYEo6HuWUCMOhlmZf0q/PuzdL&#10;SnxgpmYKjCjpSXh6t3n9at3ZQkygBVULRxDE+KKzJW1DsEWWed4KzfwIrDBobMBpFvDo9lntWIfo&#10;WmWTPJ9nHbjaOuDCe7x9GIx0k/CbRvDwuWm8CESVFHMLaXVpreKabdas2DtmW8nPabB/yEIzaTDo&#10;FeqBBUYOTv4GpSV34KEJIw46g6aRXKQasJpx/qKap5ZZkWpBcry90uT/Hyz/dPziiKxLuqLEMI0S&#10;PYs+kLfQk/Es0tNZX6DXk0W/0OM9ypxK9fYR+DdPDGxbZvbi3jnoWsFqTG8cX2Y3TwccH0Gq7iPU&#10;GIcdAiSgvnE6codsEERHmU5XaWIuPIac54vlBE0cbcvlIl+l5DJWXF5b58N7AZrETUkdSp/Q2fHR&#10;h5gNKy4uMZgHJeudVCod3L7aKkeODNtkl75UwAs3ZUiHRM0ms4GAv0Lk6fsThJYB+11JjVVcnVgR&#10;aXtn6tSNgUk17DFlZc48RuoGEkNf9Umx+UWeCuoTEutgaG8cR9y04H5Q0mFrl9R/PzAnKFEfDIqz&#10;Gk+ncRbSYTpbRFrdraW6tTDDEaqkgZJhuw3D/Bysk/sWIw3tYOAeBW1k4joqP2R1Th/bN0lwHrU4&#10;H7fn5PXrh7D5CQAA//8DAFBLAwQUAAYACAAAACEA++kKaN8AAAAKAQAADwAAAGRycy9kb3ducmV2&#10;LnhtbEyPwU7DMBBE70j8g7VIXBC101RpG+JUCAkENyiovbqxm0TY62C7afh7lhMcR/M0+7baTM6y&#10;0YTYe5SQzQQwg43XPbYSPt4fb1fAYlKolfVoJHybCJv68qJSpfZnfDPjNrWMRjCWSkKX0lByHpvO&#10;OBVnfjBI3dEHpxLF0HId1JnGneVzIQruVI90oVODeehM87k9OQmrxfO4jy/5664pjnadbpbj01eQ&#10;8vpqur8DlsyU/mD41Sd1qMnp4E+oI7OUxTojVEIuFsAIyIt5DuxAzVJkwOuK/3+h/gEAAP//AwBQ&#10;SwECLQAUAAYACAAAACEAtoM4kv4AAADhAQAAEwAAAAAAAAAAAAAAAAAAAAAAW0NvbnRlbnRfVHlw&#10;ZXNdLnhtbFBLAQItABQABgAIAAAAIQA4/SH/1gAAAJQBAAALAAAAAAAAAAAAAAAAAC8BAABfcmVs&#10;cy8ucmVsc1BLAQItABQABgAIAAAAIQAibmPwKgIAAFgEAAAOAAAAAAAAAAAAAAAAAC4CAABkcnMv&#10;ZTJvRG9jLnhtbFBLAQItABQABgAIAAAAIQD76Qpo3wAAAAoBAAAPAAAAAAAAAAAAAAAAAIQEAABk&#10;cnMvZG93bnJldi54bWxQSwUGAAAAAAQABADzAAAAkAUAAAAA&#10;">
                <v:textbox>
                  <w:txbxContent>
                    <w:p w:rsidR="0011478B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78 = complete 24h cycle &lt;1</w:t>
                      </w:r>
                    </w:p>
                    <w:p w:rsidR="0011478B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61 = wear time &lt; 4 days</w:t>
                      </w:r>
                    </w:p>
                    <w:p w:rsidR="0011478B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13 = c</w:t>
                      </w:r>
                      <w:r w:rsidRPr="00F5337B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orrupted files</w:t>
                      </w:r>
                    </w:p>
                    <w:p w:rsidR="0011478B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  3 = clipping score issues</w:t>
                      </w:r>
                    </w:p>
                    <w:p w:rsidR="0011478B" w:rsidRPr="00F5337B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 xml:space="preserve">  2 = calibration error &gt;0.02</w:t>
                      </w:r>
                    </w:p>
                  </w:txbxContent>
                </v:textbox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4294967291" distB="4294967291" distL="114300" distR="114300" simplePos="0" relativeHeight="251674624" behindDoc="0" locked="0" layoutInCell="1" allowOverlap="1">
                <wp:simplePos x="0" y="0"/>
                <wp:positionH relativeFrom="column">
                  <wp:posOffset>2342515</wp:posOffset>
                </wp:positionH>
                <wp:positionV relativeFrom="paragraph">
                  <wp:posOffset>42544</wp:posOffset>
                </wp:positionV>
                <wp:extent cx="854075" cy="0"/>
                <wp:effectExtent l="38100" t="76200" r="0" b="95250"/>
                <wp:wrapNone/>
                <wp:docPr id="8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54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27A150" id="AutoShape 10" o:spid="_x0000_s1026" type="#_x0000_t32" style="position:absolute;margin-left:184.45pt;margin-top:3.35pt;width:67.25pt;height:0;flip:x;z-index:25167462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oqeJAIAAA0EAAAOAAAAZHJzL2Uyb0RvYy54bWysU8GO2jAQvVfqP1i+QwIFFiLCapVAe9i2&#10;SLv9AGM7xKrjsWxDQFX/vWPDstv2VjUHa5yZefPmzXh5f+o0OUrnFZiSjoY5JdJwEMrsS/rteTOY&#10;U+IDM4JpMLKkZ+np/er9u2VvCzmGFrSQjiCI8UVvS9qGYIss87yVHfNDsNKgswHXsYBXt8+EYz2i&#10;dzob5/ks68EJ64BL7/FvfXHSVcJvGsnD16bxMhBdUuQW0unSuYtntlqyYu+YbRW/0mD/wKJjymDR&#10;G1TNAiMHp/6C6hR34KEJQw5dBk2juEw9YDej/I9unlpmZeoFxfH2JpP/f7D8y3HriBIlxUEZ1uGI&#10;Hg4BUmUySvr01hcYVpmtix3yk3myj8C/e2KgapnZyxT9fLaYPIqKZr+lxIu3WGXXfwaBMQwLJLFO&#10;jetIo5X9FBMjOApCTmk659t05CkQjj/n00l+N6WEv7gyVkSEmGedDx8ldCQaJfXBMbVvQwXG4AqA&#10;u6Cz46MPkd9rQkw2sFFap03QhvQlXUzH00THg1YiOmOYd/tdpR05srhL6UvNoudtWGRQM99e4gRa&#10;NYTLnjk4GJHqtJKJ9dUOTGm0SUgCBqdQUi1pJNJJQYmW+LKidWGuTSSDomAvV+uyaT8W+WI9X88n&#10;g8l4th5MciEGD5tqMphtRnfT+kNdVfXo5xXlJT+NKk4nvhhf7ECcty4WijfcuSTW9X3EpX57T1Gv&#10;r3j1CwAA//8DAFBLAwQUAAYACAAAACEAoHXkAtwAAAAHAQAADwAAAGRycy9kb3ducmV2LnhtbEyO&#10;wU7DMBBE70j8g7VI3KgDKWkJcSpUqQFxQW2RuG7jbRIaryPbbcPfY7jAcTSjN69YjKYXJ3K+s6zg&#10;dpKAIK6t7rhR8L5d3cxB+ICssbdMCr7Iw6K8vCgw1/bMazptQiMihH2OCtoQhlxKX7dk0E/sQBy7&#10;vXUGQ4yukdrhOcJNL++SJJMGO44PLQ60bKk+bI5GwerZVDO9/+Tq9a06yNS8uI/lVKnrq/HpEUSg&#10;MfyN4Uc/qkMZnXb2yNqLXkGazR/iVEE2AxH7+ySdgtj9ZlkW8r9/+Q0AAP//AwBQSwECLQAUAAYA&#10;CAAAACEAtoM4kv4AAADhAQAAEwAAAAAAAAAAAAAAAAAAAAAAW0NvbnRlbnRfVHlwZXNdLnhtbFBL&#10;AQItABQABgAIAAAAIQA4/SH/1gAAAJQBAAALAAAAAAAAAAAAAAAAAC8BAABfcmVscy8ucmVsc1BL&#10;AQItABQABgAIAAAAIQBugoqeJAIAAA0EAAAOAAAAAAAAAAAAAAAAAC4CAABkcnMvZTJvRG9jLnht&#10;bFBLAQItABQABgAIAAAAIQCgdeQC3AAAAAcBAAAPAAAAAAAAAAAAAAAAAH4EAABkcnMvZG93bnJl&#10;di54bWxQSwUGAAAAAAQABADzAAAAhwUAAAAA&#10;">
                <v:stroke dashstyle="dashDot" endarrow="block"/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noProof/>
          <w:color w:val="222222"/>
          <w:sz w:val="24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844040</wp:posOffset>
                </wp:positionH>
                <wp:positionV relativeFrom="paragraph">
                  <wp:posOffset>126365</wp:posOffset>
                </wp:positionV>
                <wp:extent cx="2786380" cy="461010"/>
                <wp:effectExtent l="0" t="0" r="13970" b="15240"/>
                <wp:wrapNone/>
                <wp:docPr id="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6380" cy="4610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478B" w:rsidRPr="00C75A4C" w:rsidRDefault="0011478B" w:rsidP="0011478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75A4C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ccelerometer valid data</w:t>
                            </w:r>
                          </w:p>
                          <w:p w:rsidR="0011478B" w:rsidRPr="004C6310" w:rsidRDefault="0011478B" w:rsidP="0011478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75A4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n=2,46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145.2pt;margin-top:9.95pt;width:219.4pt;height:36.3pt;z-index:2516787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wz/SAIAAI4EAAAOAAAAZHJzL2Uyb0RvYy54bWysVNuO0zAQfUfiHyy/06Sl7bZR09XSpQhp&#10;uUi7fIDjOImFb9huk/L1jO20tPCGeInsmfGZM2dmsrkfpEBHZh3XqsTTSY4RU1TXXLUl/vayf7PC&#10;yHmiaiK0YiU+MYfvt69fbXpTsJnutKiZRQCiXNGbEnfemyLLHO2YJG6iDVPgbLSVxMPVtlltSQ/o&#10;UmSzPF9mvba1sZoy58D6mJx4G/GbhlH/pWkc80iUGLj5+LXxW4Vvtt2QorXEdJyONMg/sJCEK0h6&#10;gXoknqCD5X9BSU6tdrrxE6plppuGUxZrgGqm+R/VPHfEsFgLiOPMRSb3/2Dp5+NXi3hd4juMFJHQ&#10;ohc2ePROD2gd1OmNKyDo2UCYH8AMXY6VOvOk6XeHlN51RLXswVrdd4zUwG4aXmZXTxOOCyBV/0nX&#10;kIYcvI5AQ2NlkA7EQIAOXTpdOhOoUDDO7lbLtytwUfDNl1PQKqYgxfm1sc5/YFqicCixhc5HdHJ8&#10;cj6wIcU5JCRzWvB6z4WIlzBtbCcsOhKYk6pNFYqDBKrJtl7k+TgtYIaZSuYzizivASEmugEXCvWg&#10;yDpf5Em3m8y2rS55IcOYBMjeYEjuYUsElyVeXYJIEdR+r+o4w55wkc7wWKhR/qB40t4P1TD2eexq&#10;pesT9MPqtBSwxHDotP2JUQ8LUWL340Asw0h8VNDT9XQ+DxsUL/PF3Qwu9tpTXXuIogBVYo9ROu58&#10;2rqDsbztINN5ih5gDvY8tigMTGI10oehj4KOCxq26voeo37/Rra/AAAA//8DAFBLAwQUAAYACAAA&#10;ACEA5CZ7d90AAAAJAQAADwAAAGRycy9kb3ducmV2LnhtbEyPwU7DMBBE70j8g7VI3KiDgYJDnAoQ&#10;SG1vFC7cnHhJAvE6it00/XuWExxX8zTztljNvhcTjrELZOBykYFAqoPrqDHw/vZycQciJkvO9oHQ&#10;wBEjrMrTk8LmLhzoFaddagSXUMytgTalIZcy1i16GxdhQOLsM4zeJj7HRrrRHrjc91Jl2VJ62xEv&#10;tHbApxbr793eG/DVuP36WD9jUsvp+Li5CvW0XRtzfjY/3INIOKc/GH71WR1KdqrCnlwUvQGls2tG&#10;OdAaBAO3SisQlQGtbkCWhfz/QfkDAAD//wMAUEsBAi0AFAAGAAgAAAAhALaDOJL+AAAA4QEAABMA&#10;AAAAAAAAAAAAAAAAAAAAAFtDb250ZW50X1R5cGVzXS54bWxQSwECLQAUAAYACAAAACEAOP0h/9YA&#10;AACUAQAACwAAAAAAAAAAAAAAAAAvAQAAX3JlbHMvLnJlbHNQSwECLQAUAAYACAAAACEAok8M/0gC&#10;AACOBAAADgAAAAAAAAAAAAAAAAAuAgAAZHJzL2Uyb0RvYy54bWxQSwECLQAUAAYACAAAACEA5CZ7&#10;d90AAAAJAQAADwAAAAAAAAAAAAAAAACiBAAAZHJzL2Rvd25yZXYueG1sUEsFBgAAAAAEAAQA8wAA&#10;AKwFAAAAAA==&#10;" fillcolor="#f2f2f2 [3052]" strokeweight="1.5pt">
                <v:textbox style="mso-fit-shape-to-text:t">
                  <w:txbxContent>
                    <w:p w:rsidR="0011478B" w:rsidRPr="00C75A4C" w:rsidRDefault="0011478B" w:rsidP="0011478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75A4C">
                        <w:rPr>
                          <w:rFonts w:ascii="Times New Roman" w:hAnsi="Times New Roman" w:cs="Times New Roman"/>
                          <w:sz w:val="24"/>
                        </w:rPr>
                        <w:t>Accelerometer valid data</w:t>
                      </w:r>
                    </w:p>
                    <w:p w:rsidR="0011478B" w:rsidRPr="004C6310" w:rsidRDefault="0011478B" w:rsidP="0011478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75A4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n=2,463</w:t>
                      </w:r>
                    </w:p>
                  </w:txbxContent>
                </v:textbox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noProof/>
          <w:color w:val="222222"/>
          <w:sz w:val="24"/>
          <w:szCs w:val="20"/>
          <w:lang w:val="en-US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>
                <wp:simplePos x="0" y="0"/>
                <wp:positionH relativeFrom="column">
                  <wp:posOffset>2324100</wp:posOffset>
                </wp:positionH>
                <wp:positionV relativeFrom="paragraph">
                  <wp:posOffset>909955</wp:posOffset>
                </wp:positionV>
                <wp:extent cx="1743710" cy="1270"/>
                <wp:effectExtent l="33020" t="5080" r="80010" b="60960"/>
                <wp:wrapNone/>
                <wp:docPr id="6" name="AutoShape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743710" cy="127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B5E5E5" id="AutoShape 363" o:spid="_x0000_s1026" type="#_x0000_t34" style="position:absolute;margin-left:183pt;margin-top:71.65pt;width:137.3pt;height:.1pt;rotation:90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3J3XgIAAKYEAAAOAAAAZHJzL2Uyb0RvYy54bWysVMtu2zAQvBfoPxC8O5Js+SVYDgLJ7iVt&#10;AyT9AJqkLLZ8gWQsG0X/vUvacZP2UhTVgSa5y9md2V2vbo9KogN3Xhhd4+Imx4hrapjQ+xp/edqO&#10;Fhj5QDQj0mhe4xP3+Hb9/t1qsBUfm95Ixh0CEO2rwda4D8FWWeZpzxXxN8ZyDcbOOEUCHN0+Y44M&#10;gK5kNs7zWTYYx6wzlHsPt+3ZiNcJv+s4DZ+7zvOAZI0ht5BWl9ZdXLP1ilR7R2wv6CUN8g9ZKCI0&#10;BL1CtSQQ9OzEH1BKUGe86cINNSozXScoTxyATZH/xuaxJ5YnLiCOt1eZ/P+DpZ8ODw4JVuMZRpoo&#10;KNHdczApMprMJlGgwfoK/Br94CJFetSP9t7Qbx5p0/RE73lyfzpZeF3EF9mbJ/HgLYTZDR8NAx8C&#10;EZJax84p5AxUZVrm8Uu3oAo6phKdriXix4AoXBbzcjIvoJIUbMV4niqYkSoixeSs8+EDNwrFTY13&#10;XIfGaA19YNwkoZPDvQ+pVOxCmLCvBUadklD5A5FomjKJNEh18YbdC3J8qs1WSJl6R2o01Hg5HU8T&#10;ujdSsGiMbt7td410CECBSPqSOmB57aZEgBmQQtV4cXUiVc8J22iWogQiJOxRSBoHJ0B1yXEMrTjD&#10;SHKYvrg7Zy11DA+aXahG9VI3fl/my81isyhH5Xi2GZV5247utk05mm2L+bSdtE3TFj8ik6KsesEY&#10;15HMy2QU5d913mVGzz19nY2ratlb9CQ0pPjym5JOLRS75tx/O8NODy6yi90Ew5CcL4Mbp+31OXn9&#10;+ntZ/wQAAP//AwBQSwMEFAAGAAgAAAAhADy2eP3eAAAACQEAAA8AAABkcnMvZG93bnJldi54bWxM&#10;j8FOwzAQRO9I/IO1SFwQtRuaNgpxqggJiRMSody3sUmixusodtPA17Oc4Dia2dk3xX5xg5jtFHpP&#10;GtYrBcJS401PrYbD+/N9BiJEJIODJ6vhywbYl9dXBebGX+jNznVsBZdQyFFDF+OYSxmazjoMKz9a&#10;Yu/TTw4jy6mVZsILl7tBJkptpcOe+EOHo33qbHOqz44x7jANpvo4zKfv+mWT7rLXihqtb2+W6hFE&#10;tEv8C8MvPt9AyUxHfyYTxKAhVQ8JRzVs1yDYZ70BcdSQZGoHsizk/wXlDwAAAP//AwBQSwECLQAU&#10;AAYACAAAACEAtoM4kv4AAADhAQAAEwAAAAAAAAAAAAAAAAAAAAAAW0NvbnRlbnRfVHlwZXNdLnht&#10;bFBLAQItABQABgAIAAAAIQA4/SH/1gAAAJQBAAALAAAAAAAAAAAAAAAAAC8BAABfcmVscy8ucmVs&#10;c1BLAQItABQABgAIAAAAIQCYn3J3XgIAAKYEAAAOAAAAAAAAAAAAAAAAAC4CAABkcnMvZTJvRG9j&#10;LnhtbFBLAQItABQABgAIAAAAIQA8tnj93gAAAAkBAAAPAAAAAAAAAAAAAAAAALgEAABkcnMvZG93&#10;bnJldi54bWxQSwUGAAAAAAQABADzAAAAwwUAAAAA&#10;">
                <v:stroke endarrow="block"/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noProof/>
          <w:color w:val="222222"/>
          <w:sz w:val="24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146550</wp:posOffset>
                </wp:positionH>
                <wp:positionV relativeFrom="paragraph">
                  <wp:posOffset>118745</wp:posOffset>
                </wp:positionV>
                <wp:extent cx="1753870" cy="848360"/>
                <wp:effectExtent l="0" t="0" r="17780" b="27940"/>
                <wp:wrapNone/>
                <wp:docPr id="3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3870" cy="848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478B" w:rsidRPr="00DB5880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 w:rsidRPr="00DB5880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146 = excluded of analyses (women belonging to the intervention group in the PAMELA trial</w:t>
                            </w:r>
                          </w:p>
                          <w:p w:rsidR="0011478B" w:rsidRPr="00F5337B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326.5pt;margin-top:9.35pt;width:138.1pt;height:66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sTmLAIAAFgEAAAOAAAAZHJzL2Uyb0RvYy54bWysVNuO2yAQfa/Uf0C8N851k7XirLbZpqq0&#10;vUi7/QCMsY0KDAUSO/36DjhJo237UtUPCJjhzMw5M17f9VqRg3BeginoZDSmRBgOlTRNQb8+796s&#10;KPGBmYopMKKgR+Hp3eb1q3VnczGFFlQlHEEQ4/POFrQNweZZ5nkrNPMjsMKgsQanWcCja7LKsQ7R&#10;tcqm4/FN1oGrrAMuvMfbh8FINwm/rgUPn+vai0BUQTG3kFaX1jKu2WbN8sYx20p+SoP9QxaaSYNB&#10;L1APLDCyd/I3KC25Aw91GHHQGdS15CLVgNVMxi+qeWqZFakWJMfbC03+/8HyT4cvjsiqoDNKDNMo&#10;0bPoA3kLPZksIj2d9Tl6PVn0Cz3eo8ypVG8fgX/zxMC2ZaYR985B1wpWYXqT+DK7ejrg+AhSdh+h&#10;wjhsHyAB9bXTkTtkgyA6ynS8SBNz4THkcjFbLdHE0baar2Y3SbuM5efX1vnwXoAmcVNQh9IndHZ4&#10;9CFmw/KzSwzmQclqJ5VKB9eUW+XIgWGb7NKXCnjhpgzpCnq7mC4GAv4KMU7fnyC0DNjvSmqs4uLE&#10;8kjbO1OlbgxMqmGPKStz4jFSN5AY+rJPiq3O8pRQHZFYB0N74zjipgX3g5IOW7ug/vueOUGJ+mBQ&#10;nNvJfB5nIR3mi+UUD+7aUl5bmOEIVdBAybDdhmF+9tbJpsVIQzsYuEdBa5m4jsoPWZ3Sx/ZNEpxG&#10;Lc7H9Tl5/fohbH4CAAD//wMAUEsDBBQABgAIAAAAIQBSa+Zg4AAAAAoBAAAPAAAAZHJzL2Rvd25y&#10;ZXYueG1sTI/NTsMwEITvSLyDtUhcEHVIaJqEOBVCAsEN2gqubrxNIvwTbDcNb89yguPOjGa/qdez&#10;0WxCHwZnBdwsEmBoW6cG2wnYbR+vC2AhSqukdhYFfGOAdXN+VstKuZN9w2kTO0YlNlRSQB/jWHEe&#10;2h6NDAs3oiXv4LyRkU7fceXlicqN5mmS5NzIwdKHXo740GP7uTkaAcXt8/QRXrLX9zY/6DJeraan&#10;Ly/E5cV8fwcs4hz/wvCLT+jQENPeHa0KTAvIlxltiWQUK2AUKNMyBbYnYZlmwJua/5/Q/AAAAP//&#10;AwBQSwECLQAUAAYACAAAACEAtoM4kv4AAADhAQAAEwAAAAAAAAAAAAAAAAAAAAAAW0NvbnRlbnRf&#10;VHlwZXNdLnhtbFBLAQItABQABgAIAAAAIQA4/SH/1gAAAJQBAAALAAAAAAAAAAAAAAAAAC8BAABf&#10;cmVscy8ucmVsc1BLAQItABQABgAIAAAAIQCVXsTmLAIAAFgEAAAOAAAAAAAAAAAAAAAAAC4CAABk&#10;cnMvZTJvRG9jLnhtbFBLAQItABQABgAIAAAAIQBSa+Zg4AAAAAoBAAAPAAAAAAAAAAAAAAAAAIYE&#10;AABkcnMvZG93bnJldi54bWxQSwUGAAAAAAQABADzAAAAkwUAAAAA&#10;">
                <v:textbox>
                  <w:txbxContent>
                    <w:p w:rsidR="0011478B" w:rsidRPr="00DB5880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  <w:r w:rsidRPr="00DB5880"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  <w:t>146 = excluded of analyses (women belonging to the intervention group in the PAMELA trial</w:t>
                      </w:r>
                    </w:p>
                    <w:p w:rsidR="0011478B" w:rsidRPr="00F5337B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noProof/>
          <w:color w:val="222222"/>
          <w:sz w:val="24"/>
          <w:szCs w:val="20"/>
          <w:lang w:val="en-US"/>
        </w:rPr>
        <mc:AlternateContent>
          <mc:Choice Requires="wps">
            <w:drawing>
              <wp:anchor distT="4294967291" distB="4294967291" distL="114300" distR="114300" simplePos="0" relativeHeight="251677696" behindDoc="0" locked="0" layoutInCell="1" allowOverlap="1">
                <wp:simplePos x="0" y="0"/>
                <wp:positionH relativeFrom="column">
                  <wp:posOffset>3215640</wp:posOffset>
                </wp:positionH>
                <wp:positionV relativeFrom="paragraph">
                  <wp:posOffset>125729</wp:posOffset>
                </wp:positionV>
                <wp:extent cx="897255" cy="0"/>
                <wp:effectExtent l="0" t="76200" r="17145" b="95250"/>
                <wp:wrapNone/>
                <wp:docPr id="5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972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E4E171" id="AutoShape 16" o:spid="_x0000_s1026" type="#_x0000_t32" style="position:absolute;margin-left:253.2pt;margin-top:9.9pt;width:70.65pt;height:0;z-index:25167769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0Gy9HgIAAAMEAAAOAAAAZHJzL2Uyb0RvYy54bWysU02P2jAQvVfqf7B8hxAKLESE1SqBXrYt&#10;0m5/gLEdYtXxWLYhoKr/vWPz0W17q5qDNc7MvJl5b7x8PHWaHKXzCkxJ8+GIEmk4CGX2Jf36uhnM&#10;KfGBGcE0GFnSs/T0cfX+3bK3hRxDC1pIRxDE+KK3JW1DsEWWed7KjvkhWGnQ2YDrWMCr22fCsR7R&#10;O52NR6NZ1oMT1gGX3uPf+uKkq4TfNJKHL03jZSC6pNhbSKdL5y6e2WrJir1jtlX82gb7hy46pgwW&#10;vUPVLDBycOovqE5xBx6aMOTQZdA0iss0A06Tj/6Y5qVlVqZZkBxv7zT5/wfLPx+3jihR0iklhnUo&#10;0dMhQKpM8lnkp7e+wLDKbF2ckJ/Mi30G/s0TA1XLzF6m6NezxeQ8ZmS/pcSLt1hl138CgTEMCySy&#10;To3rIiTSQE5Jk/NdE3kKhOPP+eJhPMXe+M2VseKWZ50PHyV0JBol9cExtW9DBcag8ODyVIUdn32I&#10;XbHilhCLGtgorZP+2pC+pIvpeJoSPGglojOGebffVdqRI4sblL40InrehkXkmvn2EifQqiFctsvB&#10;wYhUp5VMrK92YEqjTUKiLTiFRGpJYyOdFJRoie8pWpfOtYnNICk4y9W67Nf3xWixnq/nk8FkPFsP&#10;JiMhBk+bajKYbfKHaf2hrqo6/3FFueUngaImF3V3IM5bFwtFrXDTElnXVxFX+e09Rf16u6ufAAAA&#10;//8DAFBLAwQUAAYACAAAACEA6YNgwN0AAAAJAQAADwAAAGRycy9kb3ducmV2LnhtbEyPwU7DMBBE&#10;70j8g7VIXCLqUEoCIU6FkIBbRUvF2Y0XJyJeR7bbpn/PIg5w3Jmn2Zl6OblBHDDE3pOC61kOAqn1&#10;pierYPv+fHUHIiZNRg+eUMEJIyyb87NaV8YfaY2HTbKCQyhWWkGX0lhJGdsOnY4zPyKx9+mD04nP&#10;YKUJ+sjhbpDzPC+k0z3xh06P+NRh+7XZOwXZ9iY7lS3ZNzMPrzZbf5iwelHq8mJ6fACRcEp/MPzU&#10;5+rQcKed35OJYlBwmxcLRtm45wkMFIuyBLH7FWRTy/8Lmm8AAAD//wMAUEsBAi0AFAAGAAgAAAAh&#10;ALaDOJL+AAAA4QEAABMAAAAAAAAAAAAAAAAAAAAAAFtDb250ZW50X1R5cGVzXS54bWxQSwECLQAU&#10;AAYACAAAACEAOP0h/9YAAACUAQAACwAAAAAAAAAAAAAAAAAvAQAAX3JlbHMvLnJlbHNQSwECLQAU&#10;AAYACAAAACEAv9BsvR4CAAADBAAADgAAAAAAAAAAAAAAAAAuAgAAZHJzL2Uyb0RvYy54bWxQSwEC&#10;LQAUAAYACAAAACEA6YNgwN0AAAAJAQAADwAAAAAAAAAAAAAAAAB4BAAAZHJzL2Rvd25yZXYueG1s&#10;UEsFBgAAAAAEAAQA8wAAAIIFAAAAAA==&#10;">
                <v:stroke dashstyle="dashDot" endarrow="block"/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249170</wp:posOffset>
                </wp:positionH>
                <wp:positionV relativeFrom="paragraph">
                  <wp:posOffset>5080</wp:posOffset>
                </wp:positionV>
                <wp:extent cx="1906905" cy="703580"/>
                <wp:effectExtent l="0" t="0" r="17145" b="20320"/>
                <wp:wrapNone/>
                <wp:docPr id="2" name="Ova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6905" cy="70358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460A369" id="Oval 14" o:spid="_x0000_s1026" style="position:absolute;margin-left:177.1pt;margin-top:.4pt;width:150.15pt;height:55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Q0YNQIAAGUEAAAOAAAAZHJzL2Uyb0RvYy54bWysVM1u2zAMvg/YOwi6L7azpG2MOkWRrsOA&#10;bi3Q7QEUWbaFyaJGKXG6px8lO1m63YZdDP7pI/mR9PXNoTdsr9BrsBUvZjlnykqotW0r/u3r/bsr&#10;znwQthYGrKr4i/L8Zv32zfXgSjWHDkytkBGI9eXgKt6F4Mos87JTvfAzcMqSswHsRSAV26xGMRB6&#10;b7J5nl9kA2DtEKTynqx3o5OvE37TKBkem8arwEzFqbaQvpi+2/jN1teibFG4TsupDPEPVfRCW0p6&#10;groTQbAd6r+gei0RPDRhJqHPoGm0VKkH6qbI/+jmuRNOpV6IHO9ONPn/Byu/7J+Q6bric86s6GlE&#10;j3thWLGI1AzOlxTx7J4wNufdA8jvnlnYdMK26hYRhk6JmgoqYnz26kFUPD1l2+Ez1IQsdgESS4cG&#10;+whI/bNDGsbLaRjqEJgkY7HKL1b5kjNJvsv8/fIqTSsT5fG1Qx8+KuhZFCqujNHOR75EKfYPPsSC&#10;RHmMSg2A0fW9NiYpccfUxiCjhiu+bYv01Ox6qna0rZZ5Pu0ImWmTRvOxkLSlESEl8ufgxrIh9bDM&#10;E+orp8d2e8pLGaYkVOyrMISdrdOCRo4/THIQ2owyxRs7kR55Hue1hfqFOEcYd51uk4QO8CdnA+15&#10;xf2PnUDFmflkaW6rYrGIh5GUxfJyTgqee7bnHmElQVU8cDaKmzAe086hbjvKNJJo4ZZm3eg0g7gH&#10;Y1VTsbTLibHp7uKxnOsp6vffYf0LAAD//wMAUEsDBBQABgAIAAAAIQAtUfrL3gAAAAgBAAAPAAAA&#10;ZHJzL2Rvd25yZXYueG1sTI9BS8NAEIXvgv9hGcGL2E1qE0rMppRi8SRoFLxus2OSNjsbsts05tc7&#10;nvQ4vI8338s3k+3EiINvHSmIFxEIpMqZlmoFH+/7+zUIHzQZ3TlCBd/oYVNcX+U6M+5CbziWoRZc&#10;Qj7TCpoQ+kxKXzVotV+4HomzLzdYHfgcamkGfeFy28llFKXS6pb4Q6N73DVYncqzVWCm8fX4dPeC&#10;ZTWv09mXz2befyp1ezNtH0EEnMIfDL/6rA4FOx3cmYwXnYKHZLVkVAEP4DhNVgmIA3NxnIIscvl/&#10;QPEDAAD//wMAUEsBAi0AFAAGAAgAAAAhALaDOJL+AAAA4QEAABMAAAAAAAAAAAAAAAAAAAAAAFtD&#10;b250ZW50X1R5cGVzXS54bWxQSwECLQAUAAYACAAAACEAOP0h/9YAAACUAQAACwAAAAAAAAAAAAAA&#10;AAAvAQAAX3JlbHMvLnJlbHNQSwECLQAUAAYACAAAACEAR+ENGDUCAABlBAAADgAAAAAAAAAAAAAA&#10;AAAuAgAAZHJzL2Uyb0RvYy54bWxQSwECLQAUAAYACAAAACEALVH6y94AAAAIAQAADwAAAAAAAAAA&#10;AAAAAACPBAAAZHJzL2Rvd25yZXYueG1sUEsFBgAAAAAEAAQA8wAAAJoFAAAAAA==&#10;" fillcolor="#f2f2f2 [3052]" strokeweight="1.5pt"/>
            </w:pict>
          </mc:Fallback>
        </mc:AlternateContent>
      </w:r>
      <w:r>
        <w:rPr>
          <w:noProof/>
          <w:color w:val="222222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613660</wp:posOffset>
                </wp:positionH>
                <wp:positionV relativeFrom="paragraph">
                  <wp:posOffset>117475</wp:posOffset>
                </wp:positionV>
                <wp:extent cx="1235075" cy="452120"/>
                <wp:effectExtent l="0" t="0" r="0" b="5080"/>
                <wp:wrapNone/>
                <wp:docPr id="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5075" cy="452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/>
                          <a:ext uri="{91240B29-F687-4f45-9708-019B960494DF}"/>
                        </a:extLst>
                      </wps:spPr>
                      <wps:txbx>
                        <w:txbxContent>
                          <w:p w:rsidR="0011478B" w:rsidRDefault="0011478B" w:rsidP="0011478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Final sample</w:t>
                            </w:r>
                          </w:p>
                          <w:p w:rsidR="0011478B" w:rsidRPr="00B45346" w:rsidRDefault="0011478B" w:rsidP="0011478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75A4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n=2,317</w:t>
                            </w:r>
                          </w:p>
                          <w:p w:rsidR="0011478B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</w:p>
                          <w:p w:rsidR="0011478B" w:rsidRPr="007F3E3F" w:rsidRDefault="0011478B" w:rsidP="0011478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205.8pt;margin-top:9.25pt;width:97.25pt;height:35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SyVSQIAAE0EAAAOAAAAZHJzL2Uyb0RvYy54bWysVNtu2zAMfR+wfxD07vpSOYmNOkWbNMOA&#10;3YB2H6DIcmzMFjVJqd0N+/dRctNl29uwF0EWyUPyHNJX19PQk0dpbAeqoulFQolUAupOHSr6+WEX&#10;rSixjqua96BkRZ+kpdfr16+uRl3KDFroa2kIgihbjrqirXO6jGMrWjlwewFaKjQ2YAbu8NMc4trw&#10;EdGHPs6SZBGPYGptQEhr8XU7G+k64DeNFO5j01jpSF9RrM2F04Rz7894fcXLg+G67cRzGfwfqhh4&#10;pzDpC9SWO06OpvsLauiEAQuNuxAwxNA0nZChB+wmTf7o5r7lWoZekByrX2iy/w9WfHj8ZEhXo3aU&#10;KD6gRA9ycuQWJpLmnp5R2xK97jX6uQnfvatv1ep3IL5YomDTcnWQN8bA2EpeY3mpj4zPQmcc60H2&#10;43uoMQ8/OghAU2MGD4hsEERHmZ5epPG1CJ8yu8yTZU6JQBvLszQL2sW8PEVrY90bCQPxl4oalD6g&#10;88d31vlqeHly8ckU7Lq+D/L36rcHdJxfMDeGepuvIqj5vUiKu9XdikUsW9xFLKnr6Ga3YdFily7z&#10;7eV2s9mmP+apOgtKM5bcZkW0W6yWEWtYHhXLZBUlaXFbLBJWsO0uBGHqU9JAnudrZs5N+ynIVJw0&#10;2UP9hGwamGcadxAvLZhvlIw4zxW1X4/cSEr6twoVKVLG/AKED5YvkT9izi37cwtXAqEq6iiZrxs3&#10;L81Rm+7QYqZ5BhTcoIpNFwj2cs9VPWuPMxt4f94vvxTn38Hr119g/RMAAP//AwBQSwMEFAAGAAgA&#10;AAAhAHfXhx/eAAAACQEAAA8AAABkcnMvZG93bnJldi54bWxMj8tOwzAQRfdI/QdrkNhRO6gNaRqn&#10;qkBsqSgPqTs3niYR8TiK3Sb8PdMVLEf36N4zxWZynbjgEFpPGpK5AoFUedtSreHj/eU+AxGiIWs6&#10;T6jhBwNsytlNYXLrR3rDyz7Wgkso5EZDE2OfSxmqBp0Jc98jcXbygzORz6GWdjAjl7tOPiiVSmda&#10;4oXG9PjUYPW9PzsNn6+nw9dC7epnt+xHPylJbiW1vrudtmsQEaf4B8NVn9WhZKejP5MNotOwSJKU&#10;UQ6yJQgGUpUmII4astUjyLKQ/z8ofwEAAP//AwBQSwECLQAUAAYACAAAACEAtoM4kv4AAADhAQAA&#10;EwAAAAAAAAAAAAAAAAAAAAAAW0NvbnRlbnRfVHlwZXNdLnhtbFBLAQItABQABgAIAAAAIQA4/SH/&#10;1gAAAJQBAAALAAAAAAAAAAAAAAAAAC8BAABfcmVscy8ucmVsc1BLAQItABQABgAIAAAAIQBTOSyV&#10;SQIAAE0EAAAOAAAAAAAAAAAAAAAAAC4CAABkcnMvZTJvRG9jLnhtbFBLAQItABQABgAIAAAAIQB3&#10;14cf3gAAAAkBAAAPAAAAAAAAAAAAAAAAAKMEAABkcnMvZG93bnJldi54bWxQSwUGAAAAAAQABADz&#10;AAAArgUAAAAA&#10;" filled="f" stroked="f">
                <v:textbox>
                  <w:txbxContent>
                    <w:p w:rsidR="0011478B" w:rsidRDefault="0011478B" w:rsidP="0011478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Final sample</w:t>
                      </w:r>
                    </w:p>
                    <w:p w:rsidR="0011478B" w:rsidRPr="00B45346" w:rsidRDefault="0011478B" w:rsidP="0011478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75A4C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n=2,317</w:t>
                      </w:r>
                    </w:p>
                    <w:p w:rsidR="0011478B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</w:p>
                    <w:p w:rsidR="0011478B" w:rsidRPr="007F3E3F" w:rsidRDefault="0011478B" w:rsidP="0011478B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167C83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Default="0011478B" w:rsidP="0011478B">
      <w:pPr>
        <w:spacing w:after="0"/>
        <w:jc w:val="both"/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</w:pPr>
    </w:p>
    <w:p w:rsidR="0011478B" w:rsidRPr="00593B3E" w:rsidRDefault="0011478B" w:rsidP="0011478B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5880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  <w:t xml:space="preserve">Figure </w:t>
      </w:r>
      <w:r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  <w:t>S</w:t>
      </w:r>
      <w:r w:rsidRPr="00DB5880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US"/>
        </w:rPr>
        <w:t xml:space="preserve">1. </w:t>
      </w:r>
      <w:r w:rsidRPr="00DB5880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en-US"/>
        </w:rPr>
        <w:t xml:space="preserve">Flow-chart </w:t>
      </w:r>
      <w:r w:rsidRPr="00DB5880">
        <w:rPr>
          <w:rFonts w:ascii="Times New Roman" w:hAnsi="Times New Roman" w:cs="Times New Roman"/>
          <w:sz w:val="24"/>
          <w:szCs w:val="24"/>
          <w:lang w:val="en-US"/>
        </w:rPr>
        <w:t>descri</w:t>
      </w:r>
      <w:r>
        <w:rPr>
          <w:rFonts w:ascii="Times New Roman" w:hAnsi="Times New Roman" w:cs="Times New Roman"/>
          <w:sz w:val="24"/>
          <w:szCs w:val="24"/>
          <w:lang w:val="en-US"/>
        </w:rPr>
        <w:t>bing</w:t>
      </w:r>
      <w:r w:rsidRPr="00DB58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celerometry </w:t>
      </w:r>
      <w:r w:rsidRPr="00DB5880">
        <w:rPr>
          <w:rFonts w:ascii="Times New Roman" w:hAnsi="Times New Roman" w:cs="Times New Roman"/>
          <w:sz w:val="24"/>
          <w:szCs w:val="24"/>
          <w:lang w:val="en-US"/>
        </w:rPr>
        <w:t>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llection during antenatal study.</w:t>
      </w:r>
    </w:p>
    <w:p w:rsidR="0011478B" w:rsidRPr="00CC50E4" w:rsidRDefault="0011478B" w:rsidP="00CC50E4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CC50E4" w:rsidRDefault="00CC50E4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:rsidR="00F463B3" w:rsidRDefault="00F463B3" w:rsidP="00CC50E4">
      <w:pPr>
        <w:spacing w:after="0"/>
        <w:jc w:val="both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bookmarkEnd w:id="0"/>
    <w:p w:rsidR="00EF1B9A" w:rsidRPr="00FD0AD6" w:rsidRDefault="00EF1B9A" w:rsidP="004B06FA">
      <w:pPr>
        <w:tabs>
          <w:tab w:val="left" w:pos="5953"/>
        </w:tabs>
        <w:autoSpaceDE w:val="0"/>
        <w:autoSpaceDN w:val="0"/>
        <w:adjustRightInd w:val="0"/>
        <w:spacing w:after="0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sectPr w:rsidR="00EF1B9A" w:rsidRPr="00FD0AD6" w:rsidSect="00DD1AB5">
      <w:footerReference w:type="default" r:id="rId7"/>
      <w:pgSz w:w="11906" w:h="16838"/>
      <w:pgMar w:top="567" w:right="1276" w:bottom="1418" w:left="709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042496" w16cid:durableId="1D28A564"/>
  <w16cid:commentId w16cid:paraId="53FC6987" w16cid:durableId="1D28A45A"/>
  <w16cid:commentId w16cid:paraId="1569547C" w16cid:durableId="1D28A45B"/>
  <w16cid:commentId w16cid:paraId="04DAD6DE" w16cid:durableId="1D28A675"/>
  <w16cid:commentId w16cid:paraId="568D24FF" w16cid:durableId="1D28A45C"/>
  <w16cid:commentId w16cid:paraId="7FD12632" w16cid:durableId="1D28AC5F"/>
  <w16cid:commentId w16cid:paraId="15B34B05" w16cid:durableId="1D28A45D"/>
  <w16cid:commentId w16cid:paraId="4F6FD12E" w16cid:durableId="1D28B566"/>
  <w16cid:commentId w16cid:paraId="1A51C63A" w16cid:durableId="1D28A45E"/>
  <w16cid:commentId w16cid:paraId="393A2CC0" w16cid:durableId="1D28B8F0"/>
  <w16cid:commentId w16cid:paraId="242EDEE8" w16cid:durableId="1D28A45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4F84" w:rsidRDefault="00AF4F84" w:rsidP="004550DC">
      <w:pPr>
        <w:spacing w:after="0" w:line="240" w:lineRule="auto"/>
      </w:pPr>
      <w:r>
        <w:separator/>
      </w:r>
    </w:p>
  </w:endnote>
  <w:endnote w:type="continuationSeparator" w:id="0">
    <w:p w:rsidR="00AF4F84" w:rsidRDefault="00AF4F84" w:rsidP="00455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LT Std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237C" w:rsidRDefault="00AF4F8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1478B">
      <w:rPr>
        <w:noProof/>
      </w:rPr>
      <w:t>1</w:t>
    </w:r>
    <w:r>
      <w:rPr>
        <w:noProof/>
      </w:rPr>
      <w:fldChar w:fldCharType="end"/>
    </w:r>
  </w:p>
  <w:p w:rsidR="002C237C" w:rsidRDefault="002C23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4F84" w:rsidRDefault="00AF4F84" w:rsidP="004550DC">
      <w:pPr>
        <w:spacing w:after="0" w:line="240" w:lineRule="auto"/>
      </w:pPr>
      <w:r>
        <w:separator/>
      </w:r>
    </w:p>
  </w:footnote>
  <w:footnote w:type="continuationSeparator" w:id="0">
    <w:p w:rsidR="00AF4F84" w:rsidRDefault="00AF4F84" w:rsidP="00455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A924458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52A41BF"/>
    <w:multiLevelType w:val="hybridMultilevel"/>
    <w:tmpl w:val="D2140A9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920F88E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C4790"/>
    <w:multiLevelType w:val="hybridMultilevel"/>
    <w:tmpl w:val="69E843B4"/>
    <w:lvl w:ilvl="0" w:tplc="0212E546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02947"/>
    <w:multiLevelType w:val="hybridMultilevel"/>
    <w:tmpl w:val="87763498"/>
    <w:lvl w:ilvl="0" w:tplc="FBE41AEC">
      <w:start w:val="19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53386"/>
    <w:multiLevelType w:val="hybridMultilevel"/>
    <w:tmpl w:val="778EF5C8"/>
    <w:lvl w:ilvl="0" w:tplc="0416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12D952FF"/>
    <w:multiLevelType w:val="hybridMultilevel"/>
    <w:tmpl w:val="7C04429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E0D1D"/>
    <w:multiLevelType w:val="hybridMultilevel"/>
    <w:tmpl w:val="9CF841B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56E54"/>
    <w:multiLevelType w:val="multilevel"/>
    <w:tmpl w:val="18980648"/>
    <w:lvl w:ilvl="0">
      <w:start w:val="1"/>
      <w:numFmt w:val="decimal"/>
      <w:pStyle w:val="Pergunta"/>
      <w:lvlText w:val="%1."/>
      <w:lvlJc w:val="left"/>
      <w:pPr>
        <w:tabs>
          <w:tab w:val="num" w:pos="858"/>
        </w:tabs>
        <w:ind w:left="858" w:hanging="432"/>
      </w:pPr>
      <w:rPr>
        <w:rFonts w:hint="default"/>
        <w:i w:val="0"/>
      </w:rPr>
    </w:lvl>
    <w:lvl w:ilvl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1F1A6044"/>
    <w:multiLevelType w:val="hybridMultilevel"/>
    <w:tmpl w:val="D89A488C"/>
    <w:lvl w:ilvl="0" w:tplc="0416000D">
      <w:start w:val="1"/>
      <w:numFmt w:val="bullet"/>
      <w:lvlText w:val=""/>
      <w:lvlJc w:val="left"/>
      <w:pPr>
        <w:ind w:left="1495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9" w15:restartNumberingAfterBreak="0">
    <w:nsid w:val="2343774B"/>
    <w:multiLevelType w:val="hybridMultilevel"/>
    <w:tmpl w:val="6884E5EC"/>
    <w:lvl w:ilvl="0" w:tplc="56DA6718">
      <w:start w:val="217"/>
      <w:numFmt w:val="decimal"/>
      <w:lvlText w:val="%1."/>
      <w:lvlJc w:val="left"/>
      <w:pPr>
        <w:ind w:left="1920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580" w:hanging="360"/>
      </w:pPr>
    </w:lvl>
    <w:lvl w:ilvl="2" w:tplc="0416001B" w:tentative="1">
      <w:start w:val="1"/>
      <w:numFmt w:val="lowerRoman"/>
      <w:lvlText w:val="%3."/>
      <w:lvlJc w:val="right"/>
      <w:pPr>
        <w:ind w:left="3300" w:hanging="180"/>
      </w:pPr>
    </w:lvl>
    <w:lvl w:ilvl="3" w:tplc="0416000F" w:tentative="1">
      <w:start w:val="1"/>
      <w:numFmt w:val="decimal"/>
      <w:lvlText w:val="%4."/>
      <w:lvlJc w:val="left"/>
      <w:pPr>
        <w:ind w:left="4020" w:hanging="360"/>
      </w:pPr>
    </w:lvl>
    <w:lvl w:ilvl="4" w:tplc="04160019" w:tentative="1">
      <w:start w:val="1"/>
      <w:numFmt w:val="lowerLetter"/>
      <w:lvlText w:val="%5."/>
      <w:lvlJc w:val="left"/>
      <w:pPr>
        <w:ind w:left="4740" w:hanging="360"/>
      </w:pPr>
    </w:lvl>
    <w:lvl w:ilvl="5" w:tplc="0416001B" w:tentative="1">
      <w:start w:val="1"/>
      <w:numFmt w:val="lowerRoman"/>
      <w:lvlText w:val="%6."/>
      <w:lvlJc w:val="right"/>
      <w:pPr>
        <w:ind w:left="5460" w:hanging="180"/>
      </w:pPr>
    </w:lvl>
    <w:lvl w:ilvl="6" w:tplc="0416000F" w:tentative="1">
      <w:start w:val="1"/>
      <w:numFmt w:val="decimal"/>
      <w:lvlText w:val="%7."/>
      <w:lvlJc w:val="left"/>
      <w:pPr>
        <w:ind w:left="6180" w:hanging="360"/>
      </w:pPr>
    </w:lvl>
    <w:lvl w:ilvl="7" w:tplc="04160019" w:tentative="1">
      <w:start w:val="1"/>
      <w:numFmt w:val="lowerLetter"/>
      <w:lvlText w:val="%8."/>
      <w:lvlJc w:val="left"/>
      <w:pPr>
        <w:ind w:left="6900" w:hanging="360"/>
      </w:pPr>
    </w:lvl>
    <w:lvl w:ilvl="8" w:tplc="0416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10" w15:restartNumberingAfterBreak="0">
    <w:nsid w:val="24730896"/>
    <w:multiLevelType w:val="hybridMultilevel"/>
    <w:tmpl w:val="C1F8E500"/>
    <w:lvl w:ilvl="0" w:tplc="EE02532A">
      <w:start w:val="185"/>
      <w:numFmt w:val="decimal"/>
      <w:lvlText w:val="%1."/>
      <w:lvlJc w:val="left"/>
      <w:pPr>
        <w:ind w:left="1500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5AE3185"/>
    <w:multiLevelType w:val="hybridMultilevel"/>
    <w:tmpl w:val="CD526714"/>
    <w:lvl w:ilvl="0" w:tplc="4D2E6526">
      <w:start w:val="3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A5C55A9"/>
    <w:multiLevelType w:val="hybridMultilevel"/>
    <w:tmpl w:val="DD300BAE"/>
    <w:lvl w:ilvl="0" w:tplc="CD1AE3A2">
      <w:start w:val="20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075F2B"/>
    <w:multiLevelType w:val="hybridMultilevel"/>
    <w:tmpl w:val="DD28FCA6"/>
    <w:lvl w:ilvl="0" w:tplc="E01E7BDA">
      <w:start w:val="274"/>
      <w:numFmt w:val="decimal"/>
      <w:lvlText w:val="%1."/>
      <w:lvlJc w:val="left"/>
      <w:pPr>
        <w:ind w:left="113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57" w:hanging="360"/>
      </w:pPr>
    </w:lvl>
    <w:lvl w:ilvl="2" w:tplc="0416001B" w:tentative="1">
      <w:start w:val="1"/>
      <w:numFmt w:val="lowerRoman"/>
      <w:lvlText w:val="%3."/>
      <w:lvlJc w:val="right"/>
      <w:pPr>
        <w:ind w:left="1877" w:hanging="180"/>
      </w:pPr>
    </w:lvl>
    <w:lvl w:ilvl="3" w:tplc="0416000F" w:tentative="1">
      <w:start w:val="1"/>
      <w:numFmt w:val="decimal"/>
      <w:lvlText w:val="%4."/>
      <w:lvlJc w:val="left"/>
      <w:pPr>
        <w:ind w:left="2597" w:hanging="360"/>
      </w:pPr>
    </w:lvl>
    <w:lvl w:ilvl="4" w:tplc="04160019" w:tentative="1">
      <w:start w:val="1"/>
      <w:numFmt w:val="lowerLetter"/>
      <w:lvlText w:val="%5."/>
      <w:lvlJc w:val="left"/>
      <w:pPr>
        <w:ind w:left="3317" w:hanging="360"/>
      </w:pPr>
    </w:lvl>
    <w:lvl w:ilvl="5" w:tplc="0416001B" w:tentative="1">
      <w:start w:val="1"/>
      <w:numFmt w:val="lowerRoman"/>
      <w:lvlText w:val="%6."/>
      <w:lvlJc w:val="right"/>
      <w:pPr>
        <w:ind w:left="4037" w:hanging="180"/>
      </w:pPr>
    </w:lvl>
    <w:lvl w:ilvl="6" w:tplc="0416000F" w:tentative="1">
      <w:start w:val="1"/>
      <w:numFmt w:val="decimal"/>
      <w:lvlText w:val="%7."/>
      <w:lvlJc w:val="left"/>
      <w:pPr>
        <w:ind w:left="4757" w:hanging="360"/>
      </w:pPr>
    </w:lvl>
    <w:lvl w:ilvl="7" w:tplc="04160019" w:tentative="1">
      <w:start w:val="1"/>
      <w:numFmt w:val="lowerLetter"/>
      <w:lvlText w:val="%8."/>
      <w:lvlJc w:val="left"/>
      <w:pPr>
        <w:ind w:left="5477" w:hanging="360"/>
      </w:pPr>
    </w:lvl>
    <w:lvl w:ilvl="8" w:tplc="0416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4" w15:restartNumberingAfterBreak="0">
    <w:nsid w:val="2B8551D6"/>
    <w:multiLevelType w:val="hybridMultilevel"/>
    <w:tmpl w:val="B038FEE2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F93DD0"/>
    <w:multiLevelType w:val="hybridMultilevel"/>
    <w:tmpl w:val="319C9690"/>
    <w:lvl w:ilvl="0" w:tplc="8D66139A">
      <w:start w:val="5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C23B63"/>
    <w:multiLevelType w:val="hybridMultilevel"/>
    <w:tmpl w:val="0CE02DBA"/>
    <w:lvl w:ilvl="0" w:tplc="A1A81B5E">
      <w:start w:val="22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4D144C"/>
    <w:multiLevelType w:val="hybridMultilevel"/>
    <w:tmpl w:val="F0EE64DA"/>
    <w:lvl w:ilvl="0" w:tplc="CEC4CDA0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8" w15:restartNumberingAfterBreak="0">
    <w:nsid w:val="30975F72"/>
    <w:multiLevelType w:val="hybridMultilevel"/>
    <w:tmpl w:val="C5E0A7D8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547A60"/>
    <w:multiLevelType w:val="hybridMultilevel"/>
    <w:tmpl w:val="04F68F52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E874DA"/>
    <w:multiLevelType w:val="hybridMultilevel"/>
    <w:tmpl w:val="270EC8CC"/>
    <w:lvl w:ilvl="0" w:tplc="D37611FE">
      <w:start w:val="249"/>
      <w:numFmt w:val="decimal"/>
      <w:lvlText w:val="%1."/>
      <w:lvlJc w:val="left"/>
      <w:pPr>
        <w:ind w:left="703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1C1D4C"/>
    <w:multiLevelType w:val="hybridMultilevel"/>
    <w:tmpl w:val="A4A85E74"/>
    <w:lvl w:ilvl="0" w:tplc="F30E1768">
      <w:start w:val="239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80295E"/>
    <w:multiLevelType w:val="hybridMultilevel"/>
    <w:tmpl w:val="8AC2D290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794D89"/>
    <w:multiLevelType w:val="multilevel"/>
    <w:tmpl w:val="FB6862FA"/>
    <w:lvl w:ilvl="0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58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1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52" w:hanging="1800"/>
      </w:pPr>
      <w:rPr>
        <w:rFonts w:hint="default"/>
      </w:rPr>
    </w:lvl>
  </w:abstractNum>
  <w:abstractNum w:abstractNumId="24" w15:restartNumberingAfterBreak="0">
    <w:nsid w:val="43932693"/>
    <w:multiLevelType w:val="hybridMultilevel"/>
    <w:tmpl w:val="99CA5A7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DF0149"/>
    <w:multiLevelType w:val="hybridMultilevel"/>
    <w:tmpl w:val="866EC0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CA2E52"/>
    <w:multiLevelType w:val="hybridMultilevel"/>
    <w:tmpl w:val="A758771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DA31BA"/>
    <w:multiLevelType w:val="multilevel"/>
    <w:tmpl w:val="DD5818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1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36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45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3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0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64" w:hanging="1800"/>
      </w:pPr>
      <w:rPr>
        <w:rFonts w:hint="default"/>
      </w:rPr>
    </w:lvl>
  </w:abstractNum>
  <w:abstractNum w:abstractNumId="28" w15:restartNumberingAfterBreak="0">
    <w:nsid w:val="49B7341D"/>
    <w:multiLevelType w:val="hybridMultilevel"/>
    <w:tmpl w:val="270EC8CC"/>
    <w:lvl w:ilvl="0" w:tplc="D37611FE">
      <w:start w:val="249"/>
      <w:numFmt w:val="decimal"/>
      <w:lvlText w:val="%1."/>
      <w:lvlJc w:val="left"/>
      <w:pPr>
        <w:ind w:left="703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6325B8"/>
    <w:multiLevelType w:val="hybridMultilevel"/>
    <w:tmpl w:val="73F852B2"/>
    <w:lvl w:ilvl="0" w:tplc="F5161002">
      <w:start w:val="250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6439BB"/>
    <w:multiLevelType w:val="multilevel"/>
    <w:tmpl w:val="F45C2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3A80A1E"/>
    <w:multiLevelType w:val="hybridMultilevel"/>
    <w:tmpl w:val="66483EAA"/>
    <w:lvl w:ilvl="0" w:tplc="98E062FA">
      <w:start w:val="20"/>
      <w:numFmt w:val="bullet"/>
      <w:pStyle w:val="Pergunta100Char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AF16D3"/>
    <w:multiLevelType w:val="hybridMultilevel"/>
    <w:tmpl w:val="C90EB35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A01F3D"/>
    <w:multiLevelType w:val="hybridMultilevel"/>
    <w:tmpl w:val="2F149E36"/>
    <w:lvl w:ilvl="0" w:tplc="30F0DC0E">
      <w:start w:val="29"/>
      <w:numFmt w:val="decimal"/>
      <w:suff w:val="nothing"/>
      <w:lvlText w:val="%1."/>
      <w:lvlJc w:val="left"/>
      <w:pPr>
        <w:ind w:left="644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76A43B1"/>
    <w:multiLevelType w:val="hybridMultilevel"/>
    <w:tmpl w:val="39968E7A"/>
    <w:lvl w:ilvl="0" w:tplc="0416000D">
      <w:start w:val="1"/>
      <w:numFmt w:val="bullet"/>
      <w:lvlText w:val=""/>
      <w:lvlJc w:val="left"/>
      <w:pPr>
        <w:ind w:left="2346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306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78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50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22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94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66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38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8106" w:hanging="360"/>
      </w:pPr>
      <w:rPr>
        <w:rFonts w:ascii="Wingdings" w:hAnsi="Wingdings" w:hint="default"/>
      </w:rPr>
    </w:lvl>
  </w:abstractNum>
  <w:abstractNum w:abstractNumId="35" w15:restartNumberingAfterBreak="0">
    <w:nsid w:val="57BD2392"/>
    <w:multiLevelType w:val="hybridMultilevel"/>
    <w:tmpl w:val="AC582290"/>
    <w:lvl w:ilvl="0" w:tplc="40F2D2DA">
      <w:start w:val="21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2E4C30"/>
    <w:multiLevelType w:val="hybridMultilevel"/>
    <w:tmpl w:val="262E0904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1400D7"/>
    <w:multiLevelType w:val="hybridMultilevel"/>
    <w:tmpl w:val="97BEF4B8"/>
    <w:lvl w:ilvl="0" w:tplc="06786E10">
      <w:start w:val="7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F6086B"/>
    <w:multiLevelType w:val="hybridMultilevel"/>
    <w:tmpl w:val="ED22B0D6"/>
    <w:lvl w:ilvl="0" w:tplc="990006D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36A190E"/>
    <w:multiLevelType w:val="hybridMultilevel"/>
    <w:tmpl w:val="B1EC27EC"/>
    <w:lvl w:ilvl="0" w:tplc="04160001">
      <w:start w:val="1"/>
      <w:numFmt w:val="bullet"/>
      <w:lvlText w:val=""/>
      <w:lvlJc w:val="left"/>
      <w:pPr>
        <w:ind w:left="135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7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9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1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23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95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7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9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14" w:hanging="360"/>
      </w:pPr>
      <w:rPr>
        <w:rFonts w:ascii="Wingdings" w:hAnsi="Wingdings" w:hint="default"/>
      </w:rPr>
    </w:lvl>
  </w:abstractNum>
  <w:abstractNum w:abstractNumId="40" w15:restartNumberingAfterBreak="0">
    <w:nsid w:val="63CD6E92"/>
    <w:multiLevelType w:val="hybridMultilevel"/>
    <w:tmpl w:val="7086288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47C3CDC"/>
    <w:multiLevelType w:val="hybridMultilevel"/>
    <w:tmpl w:val="0300566C"/>
    <w:lvl w:ilvl="0" w:tplc="CA0CD876">
      <w:start w:val="26"/>
      <w:numFmt w:val="decimal"/>
      <w:suff w:val="nothing"/>
      <w:lvlText w:val="%1."/>
      <w:lvlJc w:val="left"/>
      <w:pPr>
        <w:ind w:left="644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4D50D6E"/>
    <w:multiLevelType w:val="multilevel"/>
    <w:tmpl w:val="9094EE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3" w15:restartNumberingAfterBreak="0">
    <w:nsid w:val="65A776CA"/>
    <w:multiLevelType w:val="hybridMultilevel"/>
    <w:tmpl w:val="2E98EFC2"/>
    <w:lvl w:ilvl="0" w:tplc="0416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6FF0C42"/>
    <w:multiLevelType w:val="hybridMultilevel"/>
    <w:tmpl w:val="FFF40004"/>
    <w:lvl w:ilvl="0" w:tplc="B75A96BA">
      <w:numFmt w:val="bullet"/>
      <w:lvlText w:val="-"/>
      <w:lvlJc w:val="left"/>
      <w:pPr>
        <w:ind w:left="502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1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5" w15:restartNumberingAfterBreak="0">
    <w:nsid w:val="67643B7E"/>
    <w:multiLevelType w:val="hybridMultilevel"/>
    <w:tmpl w:val="6B80A900"/>
    <w:lvl w:ilvl="0" w:tplc="1D1E8CF0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6AF517FC"/>
    <w:multiLevelType w:val="hybridMultilevel"/>
    <w:tmpl w:val="7B748440"/>
    <w:lvl w:ilvl="0" w:tplc="4A88B016">
      <w:start w:val="2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0680563"/>
    <w:multiLevelType w:val="multilevel"/>
    <w:tmpl w:val="CD84CB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8" w15:restartNumberingAfterBreak="0">
    <w:nsid w:val="70DA397E"/>
    <w:multiLevelType w:val="multilevel"/>
    <w:tmpl w:val="F8882D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9" w15:restartNumberingAfterBreak="0">
    <w:nsid w:val="731E0D19"/>
    <w:multiLevelType w:val="hybridMultilevel"/>
    <w:tmpl w:val="6A9C48D8"/>
    <w:lvl w:ilvl="0" w:tplc="8D86B9A0">
      <w:start w:val="6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3A30B13"/>
    <w:multiLevelType w:val="hybridMultilevel"/>
    <w:tmpl w:val="C41AB15C"/>
    <w:lvl w:ilvl="0" w:tplc="9A588E48">
      <w:start w:val="4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56" w:hanging="360"/>
      </w:pPr>
    </w:lvl>
    <w:lvl w:ilvl="2" w:tplc="0416001B" w:tentative="1">
      <w:start w:val="1"/>
      <w:numFmt w:val="lowerRoman"/>
      <w:lvlText w:val="%3."/>
      <w:lvlJc w:val="right"/>
      <w:pPr>
        <w:ind w:left="1876" w:hanging="180"/>
      </w:pPr>
    </w:lvl>
    <w:lvl w:ilvl="3" w:tplc="0416000F" w:tentative="1">
      <w:start w:val="1"/>
      <w:numFmt w:val="decimal"/>
      <w:lvlText w:val="%4."/>
      <w:lvlJc w:val="left"/>
      <w:pPr>
        <w:ind w:left="2596" w:hanging="360"/>
      </w:pPr>
    </w:lvl>
    <w:lvl w:ilvl="4" w:tplc="04160019" w:tentative="1">
      <w:start w:val="1"/>
      <w:numFmt w:val="lowerLetter"/>
      <w:lvlText w:val="%5."/>
      <w:lvlJc w:val="left"/>
      <w:pPr>
        <w:ind w:left="3316" w:hanging="360"/>
      </w:pPr>
    </w:lvl>
    <w:lvl w:ilvl="5" w:tplc="0416001B" w:tentative="1">
      <w:start w:val="1"/>
      <w:numFmt w:val="lowerRoman"/>
      <w:lvlText w:val="%6."/>
      <w:lvlJc w:val="right"/>
      <w:pPr>
        <w:ind w:left="4036" w:hanging="180"/>
      </w:pPr>
    </w:lvl>
    <w:lvl w:ilvl="6" w:tplc="0416000F" w:tentative="1">
      <w:start w:val="1"/>
      <w:numFmt w:val="decimal"/>
      <w:lvlText w:val="%7."/>
      <w:lvlJc w:val="left"/>
      <w:pPr>
        <w:ind w:left="4756" w:hanging="360"/>
      </w:pPr>
    </w:lvl>
    <w:lvl w:ilvl="7" w:tplc="04160019" w:tentative="1">
      <w:start w:val="1"/>
      <w:numFmt w:val="lowerLetter"/>
      <w:lvlText w:val="%8."/>
      <w:lvlJc w:val="left"/>
      <w:pPr>
        <w:ind w:left="5476" w:hanging="360"/>
      </w:pPr>
    </w:lvl>
    <w:lvl w:ilvl="8" w:tplc="0416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51" w15:restartNumberingAfterBreak="0">
    <w:nsid w:val="76882149"/>
    <w:multiLevelType w:val="hybridMultilevel"/>
    <w:tmpl w:val="C2525AA0"/>
    <w:lvl w:ilvl="0" w:tplc="B71AF2F8">
      <w:start w:val="1"/>
      <w:numFmt w:val="decimal"/>
      <w:lvlText w:val="%1."/>
      <w:lvlJc w:val="left"/>
      <w:pPr>
        <w:ind w:left="765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85" w:hanging="360"/>
      </w:pPr>
    </w:lvl>
    <w:lvl w:ilvl="2" w:tplc="0416001B" w:tentative="1">
      <w:start w:val="1"/>
      <w:numFmt w:val="lowerRoman"/>
      <w:lvlText w:val="%3."/>
      <w:lvlJc w:val="right"/>
      <w:pPr>
        <w:ind w:left="2205" w:hanging="180"/>
      </w:pPr>
    </w:lvl>
    <w:lvl w:ilvl="3" w:tplc="0416000F" w:tentative="1">
      <w:start w:val="1"/>
      <w:numFmt w:val="decimal"/>
      <w:lvlText w:val="%4."/>
      <w:lvlJc w:val="left"/>
      <w:pPr>
        <w:ind w:left="2925" w:hanging="360"/>
      </w:pPr>
    </w:lvl>
    <w:lvl w:ilvl="4" w:tplc="04160019" w:tentative="1">
      <w:start w:val="1"/>
      <w:numFmt w:val="lowerLetter"/>
      <w:lvlText w:val="%5."/>
      <w:lvlJc w:val="left"/>
      <w:pPr>
        <w:ind w:left="3645" w:hanging="360"/>
      </w:pPr>
    </w:lvl>
    <w:lvl w:ilvl="5" w:tplc="0416001B" w:tentative="1">
      <w:start w:val="1"/>
      <w:numFmt w:val="lowerRoman"/>
      <w:lvlText w:val="%6."/>
      <w:lvlJc w:val="right"/>
      <w:pPr>
        <w:ind w:left="4365" w:hanging="180"/>
      </w:pPr>
    </w:lvl>
    <w:lvl w:ilvl="6" w:tplc="0416000F" w:tentative="1">
      <w:start w:val="1"/>
      <w:numFmt w:val="decimal"/>
      <w:lvlText w:val="%7."/>
      <w:lvlJc w:val="left"/>
      <w:pPr>
        <w:ind w:left="5085" w:hanging="360"/>
      </w:pPr>
    </w:lvl>
    <w:lvl w:ilvl="7" w:tplc="04160019" w:tentative="1">
      <w:start w:val="1"/>
      <w:numFmt w:val="lowerLetter"/>
      <w:lvlText w:val="%8."/>
      <w:lvlJc w:val="left"/>
      <w:pPr>
        <w:ind w:left="5805" w:hanging="360"/>
      </w:pPr>
    </w:lvl>
    <w:lvl w:ilvl="8" w:tplc="0416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2" w15:restartNumberingAfterBreak="0">
    <w:nsid w:val="795D2965"/>
    <w:multiLevelType w:val="hybridMultilevel"/>
    <w:tmpl w:val="CB26E728"/>
    <w:lvl w:ilvl="0" w:tplc="584E44D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7E7532E3"/>
    <w:multiLevelType w:val="hybridMultilevel"/>
    <w:tmpl w:val="330EF4E4"/>
    <w:lvl w:ilvl="0" w:tplc="9188942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sz w:val="22"/>
        <w:szCs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8"/>
  </w:num>
  <w:num w:numId="2">
    <w:abstractNumId w:val="1"/>
  </w:num>
  <w:num w:numId="3">
    <w:abstractNumId w:val="18"/>
  </w:num>
  <w:num w:numId="4">
    <w:abstractNumId w:val="47"/>
  </w:num>
  <w:num w:numId="5">
    <w:abstractNumId w:val="39"/>
  </w:num>
  <w:num w:numId="6">
    <w:abstractNumId w:val="43"/>
  </w:num>
  <w:num w:numId="7">
    <w:abstractNumId w:val="4"/>
  </w:num>
  <w:num w:numId="8">
    <w:abstractNumId w:val="14"/>
  </w:num>
  <w:num w:numId="9">
    <w:abstractNumId w:val="19"/>
  </w:num>
  <w:num w:numId="10">
    <w:abstractNumId w:val="22"/>
  </w:num>
  <w:num w:numId="11">
    <w:abstractNumId w:val="36"/>
  </w:num>
  <w:num w:numId="12">
    <w:abstractNumId w:val="8"/>
  </w:num>
  <w:num w:numId="13">
    <w:abstractNumId w:val="34"/>
  </w:num>
  <w:num w:numId="14">
    <w:abstractNumId w:val="23"/>
  </w:num>
  <w:num w:numId="15">
    <w:abstractNumId w:val="53"/>
  </w:num>
  <w:num w:numId="16">
    <w:abstractNumId w:val="31"/>
  </w:num>
  <w:num w:numId="17">
    <w:abstractNumId w:val="7"/>
  </w:num>
  <w:num w:numId="18">
    <w:abstractNumId w:val="0"/>
  </w:num>
  <w:num w:numId="19">
    <w:abstractNumId w:val="46"/>
  </w:num>
  <w:num w:numId="20">
    <w:abstractNumId w:val="11"/>
  </w:num>
  <w:num w:numId="21">
    <w:abstractNumId w:val="10"/>
  </w:num>
  <w:num w:numId="22">
    <w:abstractNumId w:val="9"/>
  </w:num>
  <w:num w:numId="23">
    <w:abstractNumId w:val="15"/>
  </w:num>
  <w:num w:numId="24">
    <w:abstractNumId w:val="35"/>
  </w:num>
  <w:num w:numId="25">
    <w:abstractNumId w:val="28"/>
  </w:num>
  <w:num w:numId="26">
    <w:abstractNumId w:val="13"/>
  </w:num>
  <w:num w:numId="27">
    <w:abstractNumId w:val="37"/>
  </w:num>
  <w:num w:numId="28">
    <w:abstractNumId w:val="12"/>
  </w:num>
  <w:num w:numId="29">
    <w:abstractNumId w:val="41"/>
  </w:num>
  <w:num w:numId="30">
    <w:abstractNumId w:val="33"/>
  </w:num>
  <w:num w:numId="31">
    <w:abstractNumId w:val="21"/>
  </w:num>
  <w:num w:numId="32">
    <w:abstractNumId w:val="16"/>
  </w:num>
  <w:num w:numId="33">
    <w:abstractNumId w:val="49"/>
  </w:num>
  <w:num w:numId="34">
    <w:abstractNumId w:val="3"/>
  </w:num>
  <w:num w:numId="35">
    <w:abstractNumId w:val="29"/>
  </w:num>
  <w:num w:numId="36">
    <w:abstractNumId w:val="27"/>
  </w:num>
  <w:num w:numId="37">
    <w:abstractNumId w:val="20"/>
  </w:num>
  <w:num w:numId="38">
    <w:abstractNumId w:val="2"/>
  </w:num>
  <w:num w:numId="39">
    <w:abstractNumId w:val="51"/>
  </w:num>
  <w:num w:numId="40">
    <w:abstractNumId w:val="32"/>
  </w:num>
  <w:num w:numId="41">
    <w:abstractNumId w:val="44"/>
  </w:num>
  <w:num w:numId="42">
    <w:abstractNumId w:val="5"/>
  </w:num>
  <w:num w:numId="43">
    <w:abstractNumId w:val="6"/>
  </w:num>
  <w:num w:numId="44">
    <w:abstractNumId w:val="40"/>
  </w:num>
  <w:num w:numId="45">
    <w:abstractNumId w:val="42"/>
  </w:num>
  <w:num w:numId="46">
    <w:abstractNumId w:val="52"/>
  </w:num>
  <w:num w:numId="47">
    <w:abstractNumId w:val="17"/>
  </w:num>
  <w:num w:numId="48">
    <w:abstractNumId w:val="24"/>
  </w:num>
  <w:num w:numId="49">
    <w:abstractNumId w:val="50"/>
  </w:num>
  <w:num w:numId="50">
    <w:abstractNumId w:val="25"/>
  </w:num>
  <w:num w:numId="51">
    <w:abstractNumId w:val="45"/>
  </w:num>
  <w:num w:numId="52">
    <w:abstractNumId w:val="30"/>
  </w:num>
  <w:num w:numId="53">
    <w:abstractNumId w:val="38"/>
  </w:num>
  <w:num w:numId="54">
    <w:abstractNumId w:val="26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84"/>
    <w:rsid w:val="00001E82"/>
    <w:rsid w:val="00002564"/>
    <w:rsid w:val="000048FE"/>
    <w:rsid w:val="0001339D"/>
    <w:rsid w:val="00013641"/>
    <w:rsid w:val="00013DD4"/>
    <w:rsid w:val="00015804"/>
    <w:rsid w:val="00017277"/>
    <w:rsid w:val="00020602"/>
    <w:rsid w:val="000211A0"/>
    <w:rsid w:val="000220F6"/>
    <w:rsid w:val="00022295"/>
    <w:rsid w:val="00022D60"/>
    <w:rsid w:val="000242E0"/>
    <w:rsid w:val="0002449F"/>
    <w:rsid w:val="000260FA"/>
    <w:rsid w:val="0002649F"/>
    <w:rsid w:val="00030D68"/>
    <w:rsid w:val="000321D7"/>
    <w:rsid w:val="000328C1"/>
    <w:rsid w:val="00032D7D"/>
    <w:rsid w:val="000358C9"/>
    <w:rsid w:val="00035BD6"/>
    <w:rsid w:val="0003700E"/>
    <w:rsid w:val="000371AD"/>
    <w:rsid w:val="00037D66"/>
    <w:rsid w:val="00040E21"/>
    <w:rsid w:val="00042AD2"/>
    <w:rsid w:val="00043A3E"/>
    <w:rsid w:val="00043CF5"/>
    <w:rsid w:val="0004555E"/>
    <w:rsid w:val="000468C7"/>
    <w:rsid w:val="00047577"/>
    <w:rsid w:val="00050537"/>
    <w:rsid w:val="00050739"/>
    <w:rsid w:val="000526CB"/>
    <w:rsid w:val="00053A39"/>
    <w:rsid w:val="0005473F"/>
    <w:rsid w:val="000612E1"/>
    <w:rsid w:val="00062890"/>
    <w:rsid w:val="000638E0"/>
    <w:rsid w:val="00064CBD"/>
    <w:rsid w:val="0006660C"/>
    <w:rsid w:val="00070AA6"/>
    <w:rsid w:val="00071039"/>
    <w:rsid w:val="00072305"/>
    <w:rsid w:val="00073C84"/>
    <w:rsid w:val="0007622F"/>
    <w:rsid w:val="00080D1C"/>
    <w:rsid w:val="000826D4"/>
    <w:rsid w:val="00082822"/>
    <w:rsid w:val="000839EC"/>
    <w:rsid w:val="00083BC6"/>
    <w:rsid w:val="00085B2C"/>
    <w:rsid w:val="0008635B"/>
    <w:rsid w:val="0008725B"/>
    <w:rsid w:val="0009001E"/>
    <w:rsid w:val="00091B6E"/>
    <w:rsid w:val="00093CA8"/>
    <w:rsid w:val="000940EA"/>
    <w:rsid w:val="00094556"/>
    <w:rsid w:val="000A1C30"/>
    <w:rsid w:val="000A2039"/>
    <w:rsid w:val="000A2C1D"/>
    <w:rsid w:val="000A4645"/>
    <w:rsid w:val="000A662E"/>
    <w:rsid w:val="000A7553"/>
    <w:rsid w:val="000B1055"/>
    <w:rsid w:val="000B1978"/>
    <w:rsid w:val="000B1BE7"/>
    <w:rsid w:val="000B20DD"/>
    <w:rsid w:val="000B2450"/>
    <w:rsid w:val="000B3396"/>
    <w:rsid w:val="000B472D"/>
    <w:rsid w:val="000B54A3"/>
    <w:rsid w:val="000B59B9"/>
    <w:rsid w:val="000B6132"/>
    <w:rsid w:val="000B7535"/>
    <w:rsid w:val="000B7DF0"/>
    <w:rsid w:val="000C20E0"/>
    <w:rsid w:val="000C2D7F"/>
    <w:rsid w:val="000C3A1E"/>
    <w:rsid w:val="000C4640"/>
    <w:rsid w:val="000C54DA"/>
    <w:rsid w:val="000C6EAC"/>
    <w:rsid w:val="000D0599"/>
    <w:rsid w:val="000D44C2"/>
    <w:rsid w:val="000D4D8F"/>
    <w:rsid w:val="000D59B5"/>
    <w:rsid w:val="000D5A6E"/>
    <w:rsid w:val="000D5D78"/>
    <w:rsid w:val="000D5E4D"/>
    <w:rsid w:val="000D6486"/>
    <w:rsid w:val="000D6C49"/>
    <w:rsid w:val="000E095A"/>
    <w:rsid w:val="000E1067"/>
    <w:rsid w:val="000E1FA6"/>
    <w:rsid w:val="000E21A4"/>
    <w:rsid w:val="000E2982"/>
    <w:rsid w:val="000E5926"/>
    <w:rsid w:val="000E5ABB"/>
    <w:rsid w:val="000E66FF"/>
    <w:rsid w:val="000E6C77"/>
    <w:rsid w:val="000F337E"/>
    <w:rsid w:val="000F3CD3"/>
    <w:rsid w:val="000F575B"/>
    <w:rsid w:val="000F5FEA"/>
    <w:rsid w:val="000F6525"/>
    <w:rsid w:val="000F6840"/>
    <w:rsid w:val="000F6A75"/>
    <w:rsid w:val="000F6AEA"/>
    <w:rsid w:val="000F6FFA"/>
    <w:rsid w:val="001020A4"/>
    <w:rsid w:val="001031A7"/>
    <w:rsid w:val="001033F8"/>
    <w:rsid w:val="00103EA5"/>
    <w:rsid w:val="0010572F"/>
    <w:rsid w:val="001057E1"/>
    <w:rsid w:val="0010740F"/>
    <w:rsid w:val="0011139E"/>
    <w:rsid w:val="00112B9E"/>
    <w:rsid w:val="001146E0"/>
    <w:rsid w:val="0011478B"/>
    <w:rsid w:val="0011632F"/>
    <w:rsid w:val="00116EE4"/>
    <w:rsid w:val="00117811"/>
    <w:rsid w:val="00121024"/>
    <w:rsid w:val="001216C6"/>
    <w:rsid w:val="001218AD"/>
    <w:rsid w:val="00122AF2"/>
    <w:rsid w:val="00123A85"/>
    <w:rsid w:val="00123D01"/>
    <w:rsid w:val="0012506D"/>
    <w:rsid w:val="001258FE"/>
    <w:rsid w:val="00125DEB"/>
    <w:rsid w:val="00127D23"/>
    <w:rsid w:val="00130C14"/>
    <w:rsid w:val="001312A7"/>
    <w:rsid w:val="00132925"/>
    <w:rsid w:val="00132B1E"/>
    <w:rsid w:val="00132C26"/>
    <w:rsid w:val="00133FCF"/>
    <w:rsid w:val="00134D1B"/>
    <w:rsid w:val="001377E1"/>
    <w:rsid w:val="00137900"/>
    <w:rsid w:val="00137B5A"/>
    <w:rsid w:val="001419B8"/>
    <w:rsid w:val="0014525F"/>
    <w:rsid w:val="00151431"/>
    <w:rsid w:val="00151C35"/>
    <w:rsid w:val="00152F74"/>
    <w:rsid w:val="001545B4"/>
    <w:rsid w:val="00155EB3"/>
    <w:rsid w:val="001561AA"/>
    <w:rsid w:val="00163807"/>
    <w:rsid w:val="001649FB"/>
    <w:rsid w:val="00164D1A"/>
    <w:rsid w:val="001654C4"/>
    <w:rsid w:val="00167A24"/>
    <w:rsid w:val="00167C83"/>
    <w:rsid w:val="00173268"/>
    <w:rsid w:val="00173A1B"/>
    <w:rsid w:val="00173E1E"/>
    <w:rsid w:val="00174F2A"/>
    <w:rsid w:val="0017563C"/>
    <w:rsid w:val="0017652E"/>
    <w:rsid w:val="0017698D"/>
    <w:rsid w:val="00181046"/>
    <w:rsid w:val="001822DA"/>
    <w:rsid w:val="0018412F"/>
    <w:rsid w:val="00185CAD"/>
    <w:rsid w:val="00185CDC"/>
    <w:rsid w:val="001874BB"/>
    <w:rsid w:val="00191486"/>
    <w:rsid w:val="00191D02"/>
    <w:rsid w:val="001933EC"/>
    <w:rsid w:val="00193757"/>
    <w:rsid w:val="00193C54"/>
    <w:rsid w:val="001968C0"/>
    <w:rsid w:val="001A1229"/>
    <w:rsid w:val="001A4C58"/>
    <w:rsid w:val="001A5477"/>
    <w:rsid w:val="001A549F"/>
    <w:rsid w:val="001A557D"/>
    <w:rsid w:val="001A7669"/>
    <w:rsid w:val="001B2901"/>
    <w:rsid w:val="001B3AE6"/>
    <w:rsid w:val="001B4E26"/>
    <w:rsid w:val="001C119F"/>
    <w:rsid w:val="001C2281"/>
    <w:rsid w:val="001C56B1"/>
    <w:rsid w:val="001C59F4"/>
    <w:rsid w:val="001D0A9B"/>
    <w:rsid w:val="001D3842"/>
    <w:rsid w:val="001D584E"/>
    <w:rsid w:val="001D5A7A"/>
    <w:rsid w:val="001D6824"/>
    <w:rsid w:val="001D6DD0"/>
    <w:rsid w:val="001D72D2"/>
    <w:rsid w:val="001D7507"/>
    <w:rsid w:val="001D7987"/>
    <w:rsid w:val="001E1B55"/>
    <w:rsid w:val="001E1F2E"/>
    <w:rsid w:val="001E2C02"/>
    <w:rsid w:val="001E32C7"/>
    <w:rsid w:val="001E535A"/>
    <w:rsid w:val="001E5C77"/>
    <w:rsid w:val="001F05BE"/>
    <w:rsid w:val="001F251B"/>
    <w:rsid w:val="001F255B"/>
    <w:rsid w:val="001F25C8"/>
    <w:rsid w:val="001F2F7E"/>
    <w:rsid w:val="001F341D"/>
    <w:rsid w:val="001F4D1A"/>
    <w:rsid w:val="001F4F6D"/>
    <w:rsid w:val="001F52A0"/>
    <w:rsid w:val="001F7AD3"/>
    <w:rsid w:val="00201142"/>
    <w:rsid w:val="00203130"/>
    <w:rsid w:val="0020446B"/>
    <w:rsid w:val="00205278"/>
    <w:rsid w:val="00205491"/>
    <w:rsid w:val="0020658F"/>
    <w:rsid w:val="002066B3"/>
    <w:rsid w:val="00211BBB"/>
    <w:rsid w:val="0021366D"/>
    <w:rsid w:val="00213A9D"/>
    <w:rsid w:val="00214ABB"/>
    <w:rsid w:val="00216F0A"/>
    <w:rsid w:val="002179F4"/>
    <w:rsid w:val="00220349"/>
    <w:rsid w:val="0022039C"/>
    <w:rsid w:val="00220E6E"/>
    <w:rsid w:val="0022196E"/>
    <w:rsid w:val="00221B67"/>
    <w:rsid w:val="00222086"/>
    <w:rsid w:val="00222329"/>
    <w:rsid w:val="00224EF5"/>
    <w:rsid w:val="0022577F"/>
    <w:rsid w:val="00226DA7"/>
    <w:rsid w:val="00231158"/>
    <w:rsid w:val="00234D94"/>
    <w:rsid w:val="00234DB5"/>
    <w:rsid w:val="002379A0"/>
    <w:rsid w:val="002400E5"/>
    <w:rsid w:val="002402C1"/>
    <w:rsid w:val="0024173E"/>
    <w:rsid w:val="00241FE2"/>
    <w:rsid w:val="002424DD"/>
    <w:rsid w:val="002430C7"/>
    <w:rsid w:val="00243751"/>
    <w:rsid w:val="00243CCF"/>
    <w:rsid w:val="00244E9A"/>
    <w:rsid w:val="002450D0"/>
    <w:rsid w:val="0024589C"/>
    <w:rsid w:val="0024752C"/>
    <w:rsid w:val="002543D7"/>
    <w:rsid w:val="00254AC5"/>
    <w:rsid w:val="00255692"/>
    <w:rsid w:val="0025569E"/>
    <w:rsid w:val="00256126"/>
    <w:rsid w:val="00257880"/>
    <w:rsid w:val="00257F16"/>
    <w:rsid w:val="0026121C"/>
    <w:rsid w:val="00262211"/>
    <w:rsid w:val="002628BC"/>
    <w:rsid w:val="00262C53"/>
    <w:rsid w:val="0026325E"/>
    <w:rsid w:val="00264CA1"/>
    <w:rsid w:val="00266EB3"/>
    <w:rsid w:val="00266F3E"/>
    <w:rsid w:val="00266F9A"/>
    <w:rsid w:val="0026776D"/>
    <w:rsid w:val="00270EAB"/>
    <w:rsid w:val="0027191E"/>
    <w:rsid w:val="00272A04"/>
    <w:rsid w:val="0027491E"/>
    <w:rsid w:val="0027569D"/>
    <w:rsid w:val="00275EA2"/>
    <w:rsid w:val="00280081"/>
    <w:rsid w:val="00280E44"/>
    <w:rsid w:val="0028385E"/>
    <w:rsid w:val="00283DBE"/>
    <w:rsid w:val="00284089"/>
    <w:rsid w:val="00284212"/>
    <w:rsid w:val="00284A14"/>
    <w:rsid w:val="00284C51"/>
    <w:rsid w:val="00284FC9"/>
    <w:rsid w:val="00287BD7"/>
    <w:rsid w:val="0029024B"/>
    <w:rsid w:val="002913CC"/>
    <w:rsid w:val="00291848"/>
    <w:rsid w:val="00291E68"/>
    <w:rsid w:val="00292500"/>
    <w:rsid w:val="00293B96"/>
    <w:rsid w:val="00297419"/>
    <w:rsid w:val="00297794"/>
    <w:rsid w:val="002A1760"/>
    <w:rsid w:val="002A28C1"/>
    <w:rsid w:val="002A384D"/>
    <w:rsid w:val="002B2591"/>
    <w:rsid w:val="002B3D7F"/>
    <w:rsid w:val="002B5B0C"/>
    <w:rsid w:val="002B6BB1"/>
    <w:rsid w:val="002C1D5D"/>
    <w:rsid w:val="002C237C"/>
    <w:rsid w:val="002C2875"/>
    <w:rsid w:val="002C4F45"/>
    <w:rsid w:val="002C5881"/>
    <w:rsid w:val="002C6534"/>
    <w:rsid w:val="002C6F67"/>
    <w:rsid w:val="002C6FAE"/>
    <w:rsid w:val="002D12DD"/>
    <w:rsid w:val="002D1C2A"/>
    <w:rsid w:val="002D37DA"/>
    <w:rsid w:val="002D39F6"/>
    <w:rsid w:val="002D48A6"/>
    <w:rsid w:val="002D57CA"/>
    <w:rsid w:val="002D6C12"/>
    <w:rsid w:val="002D7F48"/>
    <w:rsid w:val="002E0A32"/>
    <w:rsid w:val="002E2623"/>
    <w:rsid w:val="002E4A36"/>
    <w:rsid w:val="002E6590"/>
    <w:rsid w:val="002E6777"/>
    <w:rsid w:val="002E6A27"/>
    <w:rsid w:val="002F19DC"/>
    <w:rsid w:val="002F359E"/>
    <w:rsid w:val="002F3E62"/>
    <w:rsid w:val="002F6DEA"/>
    <w:rsid w:val="00300DA0"/>
    <w:rsid w:val="003015B3"/>
    <w:rsid w:val="00301FD6"/>
    <w:rsid w:val="00303044"/>
    <w:rsid w:val="00305E0B"/>
    <w:rsid w:val="003068C2"/>
    <w:rsid w:val="003108E5"/>
    <w:rsid w:val="00312178"/>
    <w:rsid w:val="00312420"/>
    <w:rsid w:val="00312451"/>
    <w:rsid w:val="003127CD"/>
    <w:rsid w:val="00312881"/>
    <w:rsid w:val="00313966"/>
    <w:rsid w:val="00313AB5"/>
    <w:rsid w:val="00320D8C"/>
    <w:rsid w:val="00320EFF"/>
    <w:rsid w:val="00321493"/>
    <w:rsid w:val="003218B1"/>
    <w:rsid w:val="003224BC"/>
    <w:rsid w:val="00323B06"/>
    <w:rsid w:val="00325C40"/>
    <w:rsid w:val="00327521"/>
    <w:rsid w:val="00327533"/>
    <w:rsid w:val="00330658"/>
    <w:rsid w:val="0033190F"/>
    <w:rsid w:val="00332B0B"/>
    <w:rsid w:val="003331F1"/>
    <w:rsid w:val="00333856"/>
    <w:rsid w:val="00333EC7"/>
    <w:rsid w:val="003345ED"/>
    <w:rsid w:val="0034103F"/>
    <w:rsid w:val="003413C7"/>
    <w:rsid w:val="003424DA"/>
    <w:rsid w:val="00342F31"/>
    <w:rsid w:val="00342FB6"/>
    <w:rsid w:val="00345E62"/>
    <w:rsid w:val="00346D65"/>
    <w:rsid w:val="0034794F"/>
    <w:rsid w:val="00351351"/>
    <w:rsid w:val="003518C5"/>
    <w:rsid w:val="0035264C"/>
    <w:rsid w:val="0035582A"/>
    <w:rsid w:val="003561FA"/>
    <w:rsid w:val="003576E0"/>
    <w:rsid w:val="00360CEB"/>
    <w:rsid w:val="0036197C"/>
    <w:rsid w:val="00362998"/>
    <w:rsid w:val="003639EE"/>
    <w:rsid w:val="00363FC2"/>
    <w:rsid w:val="00364B81"/>
    <w:rsid w:val="003656F6"/>
    <w:rsid w:val="00366092"/>
    <w:rsid w:val="0036611C"/>
    <w:rsid w:val="00366560"/>
    <w:rsid w:val="00366D1D"/>
    <w:rsid w:val="00372106"/>
    <w:rsid w:val="003728C2"/>
    <w:rsid w:val="00373142"/>
    <w:rsid w:val="003731B8"/>
    <w:rsid w:val="00373C1A"/>
    <w:rsid w:val="00374DF1"/>
    <w:rsid w:val="0037557F"/>
    <w:rsid w:val="00375B62"/>
    <w:rsid w:val="00380E7B"/>
    <w:rsid w:val="00381907"/>
    <w:rsid w:val="00383F50"/>
    <w:rsid w:val="00385BA3"/>
    <w:rsid w:val="0038692F"/>
    <w:rsid w:val="003900BA"/>
    <w:rsid w:val="00393A4F"/>
    <w:rsid w:val="00396330"/>
    <w:rsid w:val="00396B79"/>
    <w:rsid w:val="003A02FE"/>
    <w:rsid w:val="003A43FF"/>
    <w:rsid w:val="003A4533"/>
    <w:rsid w:val="003A6C7B"/>
    <w:rsid w:val="003A770F"/>
    <w:rsid w:val="003B0409"/>
    <w:rsid w:val="003B105D"/>
    <w:rsid w:val="003B3087"/>
    <w:rsid w:val="003B3E9E"/>
    <w:rsid w:val="003B4237"/>
    <w:rsid w:val="003B44C2"/>
    <w:rsid w:val="003B697A"/>
    <w:rsid w:val="003B71F5"/>
    <w:rsid w:val="003B7220"/>
    <w:rsid w:val="003C32EE"/>
    <w:rsid w:val="003C3478"/>
    <w:rsid w:val="003C349F"/>
    <w:rsid w:val="003C3A3F"/>
    <w:rsid w:val="003C3FAC"/>
    <w:rsid w:val="003C67CB"/>
    <w:rsid w:val="003D1A9E"/>
    <w:rsid w:val="003D3D03"/>
    <w:rsid w:val="003D7F47"/>
    <w:rsid w:val="003E0842"/>
    <w:rsid w:val="003E0D59"/>
    <w:rsid w:val="003E1599"/>
    <w:rsid w:val="003E1BD7"/>
    <w:rsid w:val="003E3CB6"/>
    <w:rsid w:val="003E5092"/>
    <w:rsid w:val="003E5CCF"/>
    <w:rsid w:val="003E5F74"/>
    <w:rsid w:val="003F0DA0"/>
    <w:rsid w:val="003F10C7"/>
    <w:rsid w:val="003F1C43"/>
    <w:rsid w:val="003F29D7"/>
    <w:rsid w:val="003F30CE"/>
    <w:rsid w:val="003F48E2"/>
    <w:rsid w:val="003F5901"/>
    <w:rsid w:val="0040099E"/>
    <w:rsid w:val="004011AF"/>
    <w:rsid w:val="00401359"/>
    <w:rsid w:val="004017CF"/>
    <w:rsid w:val="004066DC"/>
    <w:rsid w:val="0040745A"/>
    <w:rsid w:val="00407A36"/>
    <w:rsid w:val="00410572"/>
    <w:rsid w:val="0041412E"/>
    <w:rsid w:val="00414E6E"/>
    <w:rsid w:val="00416427"/>
    <w:rsid w:val="004172E1"/>
    <w:rsid w:val="0041755C"/>
    <w:rsid w:val="00423484"/>
    <w:rsid w:val="004237BD"/>
    <w:rsid w:val="00423B1C"/>
    <w:rsid w:val="00424B51"/>
    <w:rsid w:val="0042586D"/>
    <w:rsid w:val="00426D3C"/>
    <w:rsid w:val="00427E3A"/>
    <w:rsid w:val="00430335"/>
    <w:rsid w:val="00430434"/>
    <w:rsid w:val="00430466"/>
    <w:rsid w:val="00430C95"/>
    <w:rsid w:val="00431490"/>
    <w:rsid w:val="00432250"/>
    <w:rsid w:val="00435C06"/>
    <w:rsid w:val="00435CEA"/>
    <w:rsid w:val="004360FC"/>
    <w:rsid w:val="0043633B"/>
    <w:rsid w:val="0043647E"/>
    <w:rsid w:val="00436F2F"/>
    <w:rsid w:val="00437977"/>
    <w:rsid w:val="0044238B"/>
    <w:rsid w:val="004444A6"/>
    <w:rsid w:val="00446429"/>
    <w:rsid w:val="00446600"/>
    <w:rsid w:val="004466FF"/>
    <w:rsid w:val="004471F4"/>
    <w:rsid w:val="00450D02"/>
    <w:rsid w:val="0045296A"/>
    <w:rsid w:val="004550DC"/>
    <w:rsid w:val="00456F1B"/>
    <w:rsid w:val="00457607"/>
    <w:rsid w:val="004628EE"/>
    <w:rsid w:val="0046366A"/>
    <w:rsid w:val="00465818"/>
    <w:rsid w:val="004671CC"/>
    <w:rsid w:val="004678E9"/>
    <w:rsid w:val="00471F04"/>
    <w:rsid w:val="00471FBC"/>
    <w:rsid w:val="00473CA9"/>
    <w:rsid w:val="00474784"/>
    <w:rsid w:val="004750CE"/>
    <w:rsid w:val="004768DA"/>
    <w:rsid w:val="00476A60"/>
    <w:rsid w:val="004779CF"/>
    <w:rsid w:val="00480C50"/>
    <w:rsid w:val="00481009"/>
    <w:rsid w:val="00481DCD"/>
    <w:rsid w:val="00484E53"/>
    <w:rsid w:val="004855FA"/>
    <w:rsid w:val="004919B0"/>
    <w:rsid w:val="00494479"/>
    <w:rsid w:val="00494B76"/>
    <w:rsid w:val="004963B8"/>
    <w:rsid w:val="004966AD"/>
    <w:rsid w:val="00496C10"/>
    <w:rsid w:val="00497BF8"/>
    <w:rsid w:val="004A0C67"/>
    <w:rsid w:val="004A0C9C"/>
    <w:rsid w:val="004A0CF8"/>
    <w:rsid w:val="004A5A0C"/>
    <w:rsid w:val="004A6C48"/>
    <w:rsid w:val="004B06FA"/>
    <w:rsid w:val="004B24D1"/>
    <w:rsid w:val="004B483B"/>
    <w:rsid w:val="004B5383"/>
    <w:rsid w:val="004B6065"/>
    <w:rsid w:val="004B7169"/>
    <w:rsid w:val="004C180D"/>
    <w:rsid w:val="004C3EF6"/>
    <w:rsid w:val="004C6974"/>
    <w:rsid w:val="004D066F"/>
    <w:rsid w:val="004D1923"/>
    <w:rsid w:val="004D21F9"/>
    <w:rsid w:val="004D246B"/>
    <w:rsid w:val="004D332E"/>
    <w:rsid w:val="004D39CA"/>
    <w:rsid w:val="004E01D5"/>
    <w:rsid w:val="004E09CB"/>
    <w:rsid w:val="004E0FB7"/>
    <w:rsid w:val="004E2A30"/>
    <w:rsid w:val="004E4309"/>
    <w:rsid w:val="004E5C87"/>
    <w:rsid w:val="004E63E3"/>
    <w:rsid w:val="004F056D"/>
    <w:rsid w:val="004F058A"/>
    <w:rsid w:val="004F0F54"/>
    <w:rsid w:val="004F2A11"/>
    <w:rsid w:val="004F2C81"/>
    <w:rsid w:val="004F5B0E"/>
    <w:rsid w:val="0050083A"/>
    <w:rsid w:val="005009B6"/>
    <w:rsid w:val="00500E2A"/>
    <w:rsid w:val="005059DC"/>
    <w:rsid w:val="00506E0D"/>
    <w:rsid w:val="005071AE"/>
    <w:rsid w:val="0050735D"/>
    <w:rsid w:val="00511FD2"/>
    <w:rsid w:val="00512664"/>
    <w:rsid w:val="0051335C"/>
    <w:rsid w:val="00515620"/>
    <w:rsid w:val="005157E9"/>
    <w:rsid w:val="00515914"/>
    <w:rsid w:val="005161F3"/>
    <w:rsid w:val="0051678A"/>
    <w:rsid w:val="005171EE"/>
    <w:rsid w:val="005172FC"/>
    <w:rsid w:val="00517596"/>
    <w:rsid w:val="00522D54"/>
    <w:rsid w:val="00524512"/>
    <w:rsid w:val="00527101"/>
    <w:rsid w:val="00527C8F"/>
    <w:rsid w:val="005307E6"/>
    <w:rsid w:val="00531855"/>
    <w:rsid w:val="0053250C"/>
    <w:rsid w:val="00533FCE"/>
    <w:rsid w:val="00541BD1"/>
    <w:rsid w:val="005435A6"/>
    <w:rsid w:val="00543B54"/>
    <w:rsid w:val="0054404E"/>
    <w:rsid w:val="00545556"/>
    <w:rsid w:val="00547409"/>
    <w:rsid w:val="0054762B"/>
    <w:rsid w:val="00547666"/>
    <w:rsid w:val="0054791C"/>
    <w:rsid w:val="00552274"/>
    <w:rsid w:val="00552E23"/>
    <w:rsid w:val="00553CDB"/>
    <w:rsid w:val="0055550A"/>
    <w:rsid w:val="00557961"/>
    <w:rsid w:val="0056198F"/>
    <w:rsid w:val="00562C6F"/>
    <w:rsid w:val="005640EC"/>
    <w:rsid w:val="00564F64"/>
    <w:rsid w:val="00564F99"/>
    <w:rsid w:val="00567FDE"/>
    <w:rsid w:val="005729F4"/>
    <w:rsid w:val="005733B2"/>
    <w:rsid w:val="00573699"/>
    <w:rsid w:val="005741D0"/>
    <w:rsid w:val="00580EE5"/>
    <w:rsid w:val="005810DA"/>
    <w:rsid w:val="0058229C"/>
    <w:rsid w:val="005849E3"/>
    <w:rsid w:val="00584C44"/>
    <w:rsid w:val="005866FB"/>
    <w:rsid w:val="00586785"/>
    <w:rsid w:val="0058775B"/>
    <w:rsid w:val="00587CA3"/>
    <w:rsid w:val="005913DA"/>
    <w:rsid w:val="00591775"/>
    <w:rsid w:val="0059257F"/>
    <w:rsid w:val="00593B3E"/>
    <w:rsid w:val="005966BB"/>
    <w:rsid w:val="005A1E66"/>
    <w:rsid w:val="005A3255"/>
    <w:rsid w:val="005A60B5"/>
    <w:rsid w:val="005A768D"/>
    <w:rsid w:val="005B0264"/>
    <w:rsid w:val="005B2931"/>
    <w:rsid w:val="005B30E7"/>
    <w:rsid w:val="005B3F07"/>
    <w:rsid w:val="005B4DB8"/>
    <w:rsid w:val="005B5AB7"/>
    <w:rsid w:val="005B63A8"/>
    <w:rsid w:val="005B662E"/>
    <w:rsid w:val="005C1FE7"/>
    <w:rsid w:val="005C31D3"/>
    <w:rsid w:val="005C33C5"/>
    <w:rsid w:val="005C3E6D"/>
    <w:rsid w:val="005C3E97"/>
    <w:rsid w:val="005C48F6"/>
    <w:rsid w:val="005C55A1"/>
    <w:rsid w:val="005C5A01"/>
    <w:rsid w:val="005D0C3C"/>
    <w:rsid w:val="005D0D2F"/>
    <w:rsid w:val="005D34FE"/>
    <w:rsid w:val="005D4AB9"/>
    <w:rsid w:val="005D4EFB"/>
    <w:rsid w:val="005D5FDF"/>
    <w:rsid w:val="005D72BE"/>
    <w:rsid w:val="005E438C"/>
    <w:rsid w:val="005E4E8F"/>
    <w:rsid w:val="005E77F9"/>
    <w:rsid w:val="005F03C7"/>
    <w:rsid w:val="005F2ACC"/>
    <w:rsid w:val="005F3271"/>
    <w:rsid w:val="005F3326"/>
    <w:rsid w:val="005F4101"/>
    <w:rsid w:val="005F443A"/>
    <w:rsid w:val="005F4798"/>
    <w:rsid w:val="005F4A90"/>
    <w:rsid w:val="005F5101"/>
    <w:rsid w:val="005F6AD6"/>
    <w:rsid w:val="005F7777"/>
    <w:rsid w:val="00600363"/>
    <w:rsid w:val="0060198D"/>
    <w:rsid w:val="006022F6"/>
    <w:rsid w:val="00602353"/>
    <w:rsid w:val="00604B63"/>
    <w:rsid w:val="00606134"/>
    <w:rsid w:val="00606AF0"/>
    <w:rsid w:val="00607ED4"/>
    <w:rsid w:val="00610BAA"/>
    <w:rsid w:val="00611501"/>
    <w:rsid w:val="0061682A"/>
    <w:rsid w:val="00616F7A"/>
    <w:rsid w:val="00617A3F"/>
    <w:rsid w:val="0062127A"/>
    <w:rsid w:val="0062270C"/>
    <w:rsid w:val="00622984"/>
    <w:rsid w:val="00630A0C"/>
    <w:rsid w:val="00632348"/>
    <w:rsid w:val="00634C1F"/>
    <w:rsid w:val="00636ADD"/>
    <w:rsid w:val="006404A6"/>
    <w:rsid w:val="00640EEB"/>
    <w:rsid w:val="00640EF4"/>
    <w:rsid w:val="00641287"/>
    <w:rsid w:val="006425B8"/>
    <w:rsid w:val="00645DE3"/>
    <w:rsid w:val="00647497"/>
    <w:rsid w:val="00647D2B"/>
    <w:rsid w:val="00647F2C"/>
    <w:rsid w:val="00650391"/>
    <w:rsid w:val="0065131B"/>
    <w:rsid w:val="006523FD"/>
    <w:rsid w:val="00657050"/>
    <w:rsid w:val="0066046B"/>
    <w:rsid w:val="00662F31"/>
    <w:rsid w:val="00663064"/>
    <w:rsid w:val="00664191"/>
    <w:rsid w:val="006652C5"/>
    <w:rsid w:val="006657A4"/>
    <w:rsid w:val="00670497"/>
    <w:rsid w:val="00674332"/>
    <w:rsid w:val="0067680F"/>
    <w:rsid w:val="00676B03"/>
    <w:rsid w:val="006824FB"/>
    <w:rsid w:val="006879E5"/>
    <w:rsid w:val="0069015D"/>
    <w:rsid w:val="006903BF"/>
    <w:rsid w:val="00692552"/>
    <w:rsid w:val="00692B8D"/>
    <w:rsid w:val="00694245"/>
    <w:rsid w:val="00695043"/>
    <w:rsid w:val="006A123B"/>
    <w:rsid w:val="006A1CCE"/>
    <w:rsid w:val="006A3E94"/>
    <w:rsid w:val="006A4E33"/>
    <w:rsid w:val="006A5527"/>
    <w:rsid w:val="006B16D1"/>
    <w:rsid w:val="006B20D4"/>
    <w:rsid w:val="006B2584"/>
    <w:rsid w:val="006B4BF6"/>
    <w:rsid w:val="006C1D13"/>
    <w:rsid w:val="006C1F0B"/>
    <w:rsid w:val="006C3BFC"/>
    <w:rsid w:val="006C3E4A"/>
    <w:rsid w:val="006C4058"/>
    <w:rsid w:val="006C440D"/>
    <w:rsid w:val="006C6025"/>
    <w:rsid w:val="006C60A7"/>
    <w:rsid w:val="006C6C9F"/>
    <w:rsid w:val="006D2156"/>
    <w:rsid w:val="006D4761"/>
    <w:rsid w:val="006D5385"/>
    <w:rsid w:val="006D7FFE"/>
    <w:rsid w:val="006E12B8"/>
    <w:rsid w:val="006E1843"/>
    <w:rsid w:val="006E38E4"/>
    <w:rsid w:val="006E3C4C"/>
    <w:rsid w:val="006E4115"/>
    <w:rsid w:val="006E499A"/>
    <w:rsid w:val="006E6DF5"/>
    <w:rsid w:val="006E7B9B"/>
    <w:rsid w:val="006F3D07"/>
    <w:rsid w:val="006F3DAD"/>
    <w:rsid w:val="006F53D4"/>
    <w:rsid w:val="006F546C"/>
    <w:rsid w:val="00700214"/>
    <w:rsid w:val="00700972"/>
    <w:rsid w:val="007028AF"/>
    <w:rsid w:val="007062C9"/>
    <w:rsid w:val="007117CF"/>
    <w:rsid w:val="00711A6A"/>
    <w:rsid w:val="00711BB7"/>
    <w:rsid w:val="00712DA6"/>
    <w:rsid w:val="00715CB9"/>
    <w:rsid w:val="007163F9"/>
    <w:rsid w:val="0071649F"/>
    <w:rsid w:val="007170A5"/>
    <w:rsid w:val="00720C3F"/>
    <w:rsid w:val="00721227"/>
    <w:rsid w:val="00721693"/>
    <w:rsid w:val="00722281"/>
    <w:rsid w:val="00723BB0"/>
    <w:rsid w:val="007263D3"/>
    <w:rsid w:val="00727AC3"/>
    <w:rsid w:val="00732B4B"/>
    <w:rsid w:val="00733B19"/>
    <w:rsid w:val="00733DF8"/>
    <w:rsid w:val="00734B51"/>
    <w:rsid w:val="00737C1D"/>
    <w:rsid w:val="00742FAF"/>
    <w:rsid w:val="00743423"/>
    <w:rsid w:val="00743D32"/>
    <w:rsid w:val="00743ECB"/>
    <w:rsid w:val="00745B02"/>
    <w:rsid w:val="00745B3F"/>
    <w:rsid w:val="007462E7"/>
    <w:rsid w:val="0075152C"/>
    <w:rsid w:val="00751A0B"/>
    <w:rsid w:val="00751BFE"/>
    <w:rsid w:val="007548B1"/>
    <w:rsid w:val="0075559D"/>
    <w:rsid w:val="00756A80"/>
    <w:rsid w:val="007601D3"/>
    <w:rsid w:val="00761122"/>
    <w:rsid w:val="00766F64"/>
    <w:rsid w:val="007675E2"/>
    <w:rsid w:val="00772AD1"/>
    <w:rsid w:val="00773300"/>
    <w:rsid w:val="0077498D"/>
    <w:rsid w:val="00774F7A"/>
    <w:rsid w:val="007763B3"/>
    <w:rsid w:val="00777115"/>
    <w:rsid w:val="00780DD0"/>
    <w:rsid w:val="00785423"/>
    <w:rsid w:val="00785485"/>
    <w:rsid w:val="00785ED3"/>
    <w:rsid w:val="00786228"/>
    <w:rsid w:val="00786319"/>
    <w:rsid w:val="007876DE"/>
    <w:rsid w:val="0079155C"/>
    <w:rsid w:val="0079172C"/>
    <w:rsid w:val="00792C46"/>
    <w:rsid w:val="0079396E"/>
    <w:rsid w:val="00796805"/>
    <w:rsid w:val="007968F3"/>
    <w:rsid w:val="00796A28"/>
    <w:rsid w:val="0079749E"/>
    <w:rsid w:val="007A4BBE"/>
    <w:rsid w:val="007A4FFC"/>
    <w:rsid w:val="007B09B2"/>
    <w:rsid w:val="007B1D28"/>
    <w:rsid w:val="007B4852"/>
    <w:rsid w:val="007B4F22"/>
    <w:rsid w:val="007B526C"/>
    <w:rsid w:val="007B55C0"/>
    <w:rsid w:val="007B58C9"/>
    <w:rsid w:val="007B69D4"/>
    <w:rsid w:val="007C305F"/>
    <w:rsid w:val="007C3CF7"/>
    <w:rsid w:val="007C4DDF"/>
    <w:rsid w:val="007C5746"/>
    <w:rsid w:val="007C6C80"/>
    <w:rsid w:val="007D125D"/>
    <w:rsid w:val="007D1C93"/>
    <w:rsid w:val="007D2ACE"/>
    <w:rsid w:val="007E0FAD"/>
    <w:rsid w:val="007E1301"/>
    <w:rsid w:val="007E1353"/>
    <w:rsid w:val="007E38C4"/>
    <w:rsid w:val="007E6F5E"/>
    <w:rsid w:val="007E6FE3"/>
    <w:rsid w:val="007E70E4"/>
    <w:rsid w:val="007E75F5"/>
    <w:rsid w:val="007E7805"/>
    <w:rsid w:val="007E7D9F"/>
    <w:rsid w:val="007F2AD6"/>
    <w:rsid w:val="007F2B41"/>
    <w:rsid w:val="007F36FE"/>
    <w:rsid w:val="007F5CEF"/>
    <w:rsid w:val="007F7C75"/>
    <w:rsid w:val="008025B9"/>
    <w:rsid w:val="00803583"/>
    <w:rsid w:val="00803ECF"/>
    <w:rsid w:val="0080459A"/>
    <w:rsid w:val="008069B8"/>
    <w:rsid w:val="00810718"/>
    <w:rsid w:val="00811017"/>
    <w:rsid w:val="00811D2C"/>
    <w:rsid w:val="00812385"/>
    <w:rsid w:val="00812E82"/>
    <w:rsid w:val="00817409"/>
    <w:rsid w:val="00820220"/>
    <w:rsid w:val="0082168F"/>
    <w:rsid w:val="00821BB5"/>
    <w:rsid w:val="00823B07"/>
    <w:rsid w:val="008246A5"/>
    <w:rsid w:val="00824D3B"/>
    <w:rsid w:val="00826A27"/>
    <w:rsid w:val="008308C8"/>
    <w:rsid w:val="008315C4"/>
    <w:rsid w:val="00834618"/>
    <w:rsid w:val="00835D2D"/>
    <w:rsid w:val="008363AE"/>
    <w:rsid w:val="008400BF"/>
    <w:rsid w:val="00842CC8"/>
    <w:rsid w:val="00843518"/>
    <w:rsid w:val="00844252"/>
    <w:rsid w:val="008449EC"/>
    <w:rsid w:val="008460FC"/>
    <w:rsid w:val="008465BD"/>
    <w:rsid w:val="00847379"/>
    <w:rsid w:val="00847C07"/>
    <w:rsid w:val="00851567"/>
    <w:rsid w:val="008516BE"/>
    <w:rsid w:val="0085462A"/>
    <w:rsid w:val="00854B71"/>
    <w:rsid w:val="00861DD0"/>
    <w:rsid w:val="008665E6"/>
    <w:rsid w:val="00866ED7"/>
    <w:rsid w:val="00867ECA"/>
    <w:rsid w:val="00870717"/>
    <w:rsid w:val="008708F7"/>
    <w:rsid w:val="00870B93"/>
    <w:rsid w:val="00873233"/>
    <w:rsid w:val="0087374F"/>
    <w:rsid w:val="00875EBE"/>
    <w:rsid w:val="00877430"/>
    <w:rsid w:val="00881F2B"/>
    <w:rsid w:val="008825D6"/>
    <w:rsid w:val="0088366F"/>
    <w:rsid w:val="00885E40"/>
    <w:rsid w:val="00890374"/>
    <w:rsid w:val="0089057B"/>
    <w:rsid w:val="00890C90"/>
    <w:rsid w:val="00892115"/>
    <w:rsid w:val="00893151"/>
    <w:rsid w:val="00893EAF"/>
    <w:rsid w:val="0089447B"/>
    <w:rsid w:val="008945C7"/>
    <w:rsid w:val="008A0780"/>
    <w:rsid w:val="008A0895"/>
    <w:rsid w:val="008A1DB7"/>
    <w:rsid w:val="008A2007"/>
    <w:rsid w:val="008B0314"/>
    <w:rsid w:val="008B2460"/>
    <w:rsid w:val="008B3405"/>
    <w:rsid w:val="008B35F8"/>
    <w:rsid w:val="008B47B5"/>
    <w:rsid w:val="008B6B6B"/>
    <w:rsid w:val="008C1D0B"/>
    <w:rsid w:val="008C3862"/>
    <w:rsid w:val="008C38F0"/>
    <w:rsid w:val="008C45AE"/>
    <w:rsid w:val="008C5082"/>
    <w:rsid w:val="008C7C7D"/>
    <w:rsid w:val="008D2462"/>
    <w:rsid w:val="008D64EB"/>
    <w:rsid w:val="008D6575"/>
    <w:rsid w:val="008D7132"/>
    <w:rsid w:val="008E3425"/>
    <w:rsid w:val="008E35AB"/>
    <w:rsid w:val="008E63A2"/>
    <w:rsid w:val="008E719E"/>
    <w:rsid w:val="008E778E"/>
    <w:rsid w:val="008E7ABD"/>
    <w:rsid w:val="008F0A5E"/>
    <w:rsid w:val="008F1F26"/>
    <w:rsid w:val="008F2B2F"/>
    <w:rsid w:val="008F3859"/>
    <w:rsid w:val="008F5460"/>
    <w:rsid w:val="008F6ABC"/>
    <w:rsid w:val="00900DC2"/>
    <w:rsid w:val="00900E4D"/>
    <w:rsid w:val="00904AFD"/>
    <w:rsid w:val="00904C92"/>
    <w:rsid w:val="00904D1F"/>
    <w:rsid w:val="00912C97"/>
    <w:rsid w:val="0091374F"/>
    <w:rsid w:val="00917472"/>
    <w:rsid w:val="009175CD"/>
    <w:rsid w:val="009210B3"/>
    <w:rsid w:val="00921468"/>
    <w:rsid w:val="00921662"/>
    <w:rsid w:val="00921D5D"/>
    <w:rsid w:val="009236DC"/>
    <w:rsid w:val="00923F27"/>
    <w:rsid w:val="00924E78"/>
    <w:rsid w:val="00926197"/>
    <w:rsid w:val="00926A12"/>
    <w:rsid w:val="00931AD0"/>
    <w:rsid w:val="009323C5"/>
    <w:rsid w:val="00935FA3"/>
    <w:rsid w:val="00936E5A"/>
    <w:rsid w:val="00942ADD"/>
    <w:rsid w:val="009431BF"/>
    <w:rsid w:val="00943BCC"/>
    <w:rsid w:val="00944968"/>
    <w:rsid w:val="009501A7"/>
    <w:rsid w:val="00950E18"/>
    <w:rsid w:val="00953252"/>
    <w:rsid w:val="009543D0"/>
    <w:rsid w:val="009578B8"/>
    <w:rsid w:val="009607F1"/>
    <w:rsid w:val="00961896"/>
    <w:rsid w:val="00962F98"/>
    <w:rsid w:val="00964CC1"/>
    <w:rsid w:val="00970E99"/>
    <w:rsid w:val="009757B8"/>
    <w:rsid w:val="00975A96"/>
    <w:rsid w:val="00975EFB"/>
    <w:rsid w:val="00977880"/>
    <w:rsid w:val="00977B78"/>
    <w:rsid w:val="00982D7A"/>
    <w:rsid w:val="00983CAC"/>
    <w:rsid w:val="00983F58"/>
    <w:rsid w:val="009848BA"/>
    <w:rsid w:val="00986CE5"/>
    <w:rsid w:val="0098741D"/>
    <w:rsid w:val="00990039"/>
    <w:rsid w:val="00991329"/>
    <w:rsid w:val="00993FE3"/>
    <w:rsid w:val="0099460C"/>
    <w:rsid w:val="009965BC"/>
    <w:rsid w:val="00996985"/>
    <w:rsid w:val="009A0EB1"/>
    <w:rsid w:val="009A1496"/>
    <w:rsid w:val="009A2409"/>
    <w:rsid w:val="009A4A39"/>
    <w:rsid w:val="009A5574"/>
    <w:rsid w:val="009A5FD8"/>
    <w:rsid w:val="009B132E"/>
    <w:rsid w:val="009B2BB2"/>
    <w:rsid w:val="009B3518"/>
    <w:rsid w:val="009B445B"/>
    <w:rsid w:val="009B53F4"/>
    <w:rsid w:val="009B68CD"/>
    <w:rsid w:val="009C04B1"/>
    <w:rsid w:val="009C2004"/>
    <w:rsid w:val="009C3BBD"/>
    <w:rsid w:val="009C4CA8"/>
    <w:rsid w:val="009C60E8"/>
    <w:rsid w:val="009C77AF"/>
    <w:rsid w:val="009C77E4"/>
    <w:rsid w:val="009D0722"/>
    <w:rsid w:val="009D2B06"/>
    <w:rsid w:val="009D5C21"/>
    <w:rsid w:val="009D5EFF"/>
    <w:rsid w:val="009D705D"/>
    <w:rsid w:val="009D7932"/>
    <w:rsid w:val="009E06FB"/>
    <w:rsid w:val="009E0A91"/>
    <w:rsid w:val="009E0F2C"/>
    <w:rsid w:val="009E5E71"/>
    <w:rsid w:val="009E6B87"/>
    <w:rsid w:val="009E6BA5"/>
    <w:rsid w:val="009F0223"/>
    <w:rsid w:val="009F288F"/>
    <w:rsid w:val="009F2E50"/>
    <w:rsid w:val="009F33F2"/>
    <w:rsid w:val="009F4E59"/>
    <w:rsid w:val="009F5119"/>
    <w:rsid w:val="009F5470"/>
    <w:rsid w:val="009F6648"/>
    <w:rsid w:val="009F6976"/>
    <w:rsid w:val="00A0032B"/>
    <w:rsid w:val="00A00C71"/>
    <w:rsid w:val="00A01EF3"/>
    <w:rsid w:val="00A01FB9"/>
    <w:rsid w:val="00A03668"/>
    <w:rsid w:val="00A108B0"/>
    <w:rsid w:val="00A11A69"/>
    <w:rsid w:val="00A120ED"/>
    <w:rsid w:val="00A1299D"/>
    <w:rsid w:val="00A15969"/>
    <w:rsid w:val="00A2103C"/>
    <w:rsid w:val="00A22A6B"/>
    <w:rsid w:val="00A24ABD"/>
    <w:rsid w:val="00A267EE"/>
    <w:rsid w:val="00A26C2F"/>
    <w:rsid w:val="00A27264"/>
    <w:rsid w:val="00A30E82"/>
    <w:rsid w:val="00A320E4"/>
    <w:rsid w:val="00A367A3"/>
    <w:rsid w:val="00A36C21"/>
    <w:rsid w:val="00A371B5"/>
    <w:rsid w:val="00A40E2B"/>
    <w:rsid w:val="00A41F99"/>
    <w:rsid w:val="00A41FB5"/>
    <w:rsid w:val="00A4472A"/>
    <w:rsid w:val="00A46C6A"/>
    <w:rsid w:val="00A46E3C"/>
    <w:rsid w:val="00A50262"/>
    <w:rsid w:val="00A5040D"/>
    <w:rsid w:val="00A52600"/>
    <w:rsid w:val="00A52FDA"/>
    <w:rsid w:val="00A541DF"/>
    <w:rsid w:val="00A611B9"/>
    <w:rsid w:val="00A620CF"/>
    <w:rsid w:val="00A62A71"/>
    <w:rsid w:val="00A63F66"/>
    <w:rsid w:val="00A6587A"/>
    <w:rsid w:val="00A66B43"/>
    <w:rsid w:val="00A6774C"/>
    <w:rsid w:val="00A70281"/>
    <w:rsid w:val="00A71280"/>
    <w:rsid w:val="00A7480A"/>
    <w:rsid w:val="00A800AD"/>
    <w:rsid w:val="00A81939"/>
    <w:rsid w:val="00A84A4D"/>
    <w:rsid w:val="00A867F0"/>
    <w:rsid w:val="00A86F20"/>
    <w:rsid w:val="00A878EB"/>
    <w:rsid w:val="00A928EF"/>
    <w:rsid w:val="00A92A73"/>
    <w:rsid w:val="00A9324D"/>
    <w:rsid w:val="00A94999"/>
    <w:rsid w:val="00A96264"/>
    <w:rsid w:val="00AA04FC"/>
    <w:rsid w:val="00AA0E73"/>
    <w:rsid w:val="00AA439C"/>
    <w:rsid w:val="00AA5DCD"/>
    <w:rsid w:val="00AA6642"/>
    <w:rsid w:val="00AA6ACB"/>
    <w:rsid w:val="00AB047B"/>
    <w:rsid w:val="00AB1700"/>
    <w:rsid w:val="00AB1AC1"/>
    <w:rsid w:val="00AB44DC"/>
    <w:rsid w:val="00AB45F6"/>
    <w:rsid w:val="00AB482B"/>
    <w:rsid w:val="00AB4E46"/>
    <w:rsid w:val="00AB6576"/>
    <w:rsid w:val="00AB74CA"/>
    <w:rsid w:val="00AC07EC"/>
    <w:rsid w:val="00AC16EE"/>
    <w:rsid w:val="00AC2BA4"/>
    <w:rsid w:val="00AC2D5E"/>
    <w:rsid w:val="00AC3E63"/>
    <w:rsid w:val="00AC46B3"/>
    <w:rsid w:val="00AC6471"/>
    <w:rsid w:val="00AD07B9"/>
    <w:rsid w:val="00AD67E7"/>
    <w:rsid w:val="00AE0EF5"/>
    <w:rsid w:val="00AE1DB8"/>
    <w:rsid w:val="00AE20F0"/>
    <w:rsid w:val="00AE3400"/>
    <w:rsid w:val="00AE47F4"/>
    <w:rsid w:val="00AE512C"/>
    <w:rsid w:val="00AE5BEC"/>
    <w:rsid w:val="00AE6E9F"/>
    <w:rsid w:val="00AE6FF6"/>
    <w:rsid w:val="00AE7774"/>
    <w:rsid w:val="00AF3807"/>
    <w:rsid w:val="00AF4F84"/>
    <w:rsid w:val="00AF51B9"/>
    <w:rsid w:val="00AF5211"/>
    <w:rsid w:val="00AF599E"/>
    <w:rsid w:val="00AF6122"/>
    <w:rsid w:val="00AF6641"/>
    <w:rsid w:val="00AF6646"/>
    <w:rsid w:val="00AF6B15"/>
    <w:rsid w:val="00AF6C94"/>
    <w:rsid w:val="00AF7563"/>
    <w:rsid w:val="00B0155F"/>
    <w:rsid w:val="00B02E20"/>
    <w:rsid w:val="00B0438D"/>
    <w:rsid w:val="00B04ADC"/>
    <w:rsid w:val="00B06143"/>
    <w:rsid w:val="00B06F14"/>
    <w:rsid w:val="00B11AE4"/>
    <w:rsid w:val="00B12C6B"/>
    <w:rsid w:val="00B13AA9"/>
    <w:rsid w:val="00B13ACC"/>
    <w:rsid w:val="00B15ED4"/>
    <w:rsid w:val="00B168ED"/>
    <w:rsid w:val="00B16D81"/>
    <w:rsid w:val="00B214CB"/>
    <w:rsid w:val="00B22C27"/>
    <w:rsid w:val="00B234BC"/>
    <w:rsid w:val="00B252C6"/>
    <w:rsid w:val="00B2559D"/>
    <w:rsid w:val="00B26041"/>
    <w:rsid w:val="00B27785"/>
    <w:rsid w:val="00B32DB9"/>
    <w:rsid w:val="00B3338F"/>
    <w:rsid w:val="00B33818"/>
    <w:rsid w:val="00B35FD1"/>
    <w:rsid w:val="00B3760E"/>
    <w:rsid w:val="00B406EC"/>
    <w:rsid w:val="00B40C87"/>
    <w:rsid w:val="00B4135A"/>
    <w:rsid w:val="00B4263C"/>
    <w:rsid w:val="00B4392B"/>
    <w:rsid w:val="00B47BC7"/>
    <w:rsid w:val="00B47BE6"/>
    <w:rsid w:val="00B53453"/>
    <w:rsid w:val="00B53980"/>
    <w:rsid w:val="00B605CE"/>
    <w:rsid w:val="00B6116A"/>
    <w:rsid w:val="00B61E76"/>
    <w:rsid w:val="00B63787"/>
    <w:rsid w:val="00B63BAE"/>
    <w:rsid w:val="00B6482A"/>
    <w:rsid w:val="00B65B92"/>
    <w:rsid w:val="00B65F3E"/>
    <w:rsid w:val="00B66E3F"/>
    <w:rsid w:val="00B73C3B"/>
    <w:rsid w:val="00B7463F"/>
    <w:rsid w:val="00B7570B"/>
    <w:rsid w:val="00B804DD"/>
    <w:rsid w:val="00B82450"/>
    <w:rsid w:val="00B83F5C"/>
    <w:rsid w:val="00B86891"/>
    <w:rsid w:val="00B911AD"/>
    <w:rsid w:val="00B91EE1"/>
    <w:rsid w:val="00BA00BA"/>
    <w:rsid w:val="00BA034C"/>
    <w:rsid w:val="00BA28D4"/>
    <w:rsid w:val="00BA47BC"/>
    <w:rsid w:val="00BA6BC8"/>
    <w:rsid w:val="00BA709D"/>
    <w:rsid w:val="00BA7B94"/>
    <w:rsid w:val="00BB1788"/>
    <w:rsid w:val="00BB2109"/>
    <w:rsid w:val="00BB3F81"/>
    <w:rsid w:val="00BB441A"/>
    <w:rsid w:val="00BB4AFF"/>
    <w:rsid w:val="00BB6A40"/>
    <w:rsid w:val="00BC0418"/>
    <w:rsid w:val="00BC16F8"/>
    <w:rsid w:val="00BC799B"/>
    <w:rsid w:val="00BD0A77"/>
    <w:rsid w:val="00BD1C43"/>
    <w:rsid w:val="00BD57E8"/>
    <w:rsid w:val="00BD762F"/>
    <w:rsid w:val="00BE122C"/>
    <w:rsid w:val="00BE16E9"/>
    <w:rsid w:val="00BE209E"/>
    <w:rsid w:val="00BE3769"/>
    <w:rsid w:val="00BE6453"/>
    <w:rsid w:val="00BE729E"/>
    <w:rsid w:val="00BE77B1"/>
    <w:rsid w:val="00BF119B"/>
    <w:rsid w:val="00BF3E05"/>
    <w:rsid w:val="00BF51E2"/>
    <w:rsid w:val="00BF68CD"/>
    <w:rsid w:val="00BF6C83"/>
    <w:rsid w:val="00C00C9B"/>
    <w:rsid w:val="00C00F7A"/>
    <w:rsid w:val="00C01513"/>
    <w:rsid w:val="00C01CB0"/>
    <w:rsid w:val="00C05263"/>
    <w:rsid w:val="00C11A46"/>
    <w:rsid w:val="00C1293A"/>
    <w:rsid w:val="00C1360F"/>
    <w:rsid w:val="00C13B2B"/>
    <w:rsid w:val="00C1465F"/>
    <w:rsid w:val="00C14A2A"/>
    <w:rsid w:val="00C16C79"/>
    <w:rsid w:val="00C17479"/>
    <w:rsid w:val="00C22DA3"/>
    <w:rsid w:val="00C23C5A"/>
    <w:rsid w:val="00C240F4"/>
    <w:rsid w:val="00C24167"/>
    <w:rsid w:val="00C247C6"/>
    <w:rsid w:val="00C327B9"/>
    <w:rsid w:val="00C34F61"/>
    <w:rsid w:val="00C4059F"/>
    <w:rsid w:val="00C40B91"/>
    <w:rsid w:val="00C453EA"/>
    <w:rsid w:val="00C51104"/>
    <w:rsid w:val="00C528B3"/>
    <w:rsid w:val="00C52F1C"/>
    <w:rsid w:val="00C53E30"/>
    <w:rsid w:val="00C57822"/>
    <w:rsid w:val="00C60C07"/>
    <w:rsid w:val="00C612B7"/>
    <w:rsid w:val="00C63B87"/>
    <w:rsid w:val="00C63E5B"/>
    <w:rsid w:val="00C644EA"/>
    <w:rsid w:val="00C6494D"/>
    <w:rsid w:val="00C65788"/>
    <w:rsid w:val="00C670E4"/>
    <w:rsid w:val="00C70039"/>
    <w:rsid w:val="00C70E0B"/>
    <w:rsid w:val="00C70E25"/>
    <w:rsid w:val="00C72908"/>
    <w:rsid w:val="00C72C7F"/>
    <w:rsid w:val="00C733C6"/>
    <w:rsid w:val="00C73F88"/>
    <w:rsid w:val="00C75A4C"/>
    <w:rsid w:val="00C776A5"/>
    <w:rsid w:val="00C779EF"/>
    <w:rsid w:val="00C817C6"/>
    <w:rsid w:val="00C8244E"/>
    <w:rsid w:val="00C82B76"/>
    <w:rsid w:val="00C847F5"/>
    <w:rsid w:val="00C856F2"/>
    <w:rsid w:val="00C91935"/>
    <w:rsid w:val="00C946B7"/>
    <w:rsid w:val="00C95160"/>
    <w:rsid w:val="00C9607E"/>
    <w:rsid w:val="00C96441"/>
    <w:rsid w:val="00C9786C"/>
    <w:rsid w:val="00C97DD6"/>
    <w:rsid w:val="00CA04DE"/>
    <w:rsid w:val="00CA1B2A"/>
    <w:rsid w:val="00CA1EBC"/>
    <w:rsid w:val="00CA3648"/>
    <w:rsid w:val="00CA6B7E"/>
    <w:rsid w:val="00CA6CB3"/>
    <w:rsid w:val="00CA746F"/>
    <w:rsid w:val="00CA7CD5"/>
    <w:rsid w:val="00CB0B91"/>
    <w:rsid w:val="00CB352F"/>
    <w:rsid w:val="00CB625C"/>
    <w:rsid w:val="00CC0730"/>
    <w:rsid w:val="00CC50E4"/>
    <w:rsid w:val="00CC543C"/>
    <w:rsid w:val="00CC6620"/>
    <w:rsid w:val="00CD0E14"/>
    <w:rsid w:val="00CD4236"/>
    <w:rsid w:val="00CD5422"/>
    <w:rsid w:val="00CD58EE"/>
    <w:rsid w:val="00CE1E4C"/>
    <w:rsid w:val="00CE3EA4"/>
    <w:rsid w:val="00CE55B7"/>
    <w:rsid w:val="00CE61E7"/>
    <w:rsid w:val="00CE75E4"/>
    <w:rsid w:val="00CF5EA9"/>
    <w:rsid w:val="00D00175"/>
    <w:rsid w:val="00D02BA0"/>
    <w:rsid w:val="00D04E27"/>
    <w:rsid w:val="00D068C1"/>
    <w:rsid w:val="00D1096C"/>
    <w:rsid w:val="00D128C2"/>
    <w:rsid w:val="00D15956"/>
    <w:rsid w:val="00D15A75"/>
    <w:rsid w:val="00D16A08"/>
    <w:rsid w:val="00D1715C"/>
    <w:rsid w:val="00D21089"/>
    <w:rsid w:val="00D2258A"/>
    <w:rsid w:val="00D23B93"/>
    <w:rsid w:val="00D23F74"/>
    <w:rsid w:val="00D24EDC"/>
    <w:rsid w:val="00D25ECD"/>
    <w:rsid w:val="00D27F46"/>
    <w:rsid w:val="00D32BF5"/>
    <w:rsid w:val="00D33BAE"/>
    <w:rsid w:val="00D33C3C"/>
    <w:rsid w:val="00D340A9"/>
    <w:rsid w:val="00D340DE"/>
    <w:rsid w:val="00D36968"/>
    <w:rsid w:val="00D41414"/>
    <w:rsid w:val="00D41B1F"/>
    <w:rsid w:val="00D449D3"/>
    <w:rsid w:val="00D44AD4"/>
    <w:rsid w:val="00D45113"/>
    <w:rsid w:val="00D451B8"/>
    <w:rsid w:val="00D45966"/>
    <w:rsid w:val="00D47DC7"/>
    <w:rsid w:val="00D516A9"/>
    <w:rsid w:val="00D52ECC"/>
    <w:rsid w:val="00D544F7"/>
    <w:rsid w:val="00D556DD"/>
    <w:rsid w:val="00D561C5"/>
    <w:rsid w:val="00D57377"/>
    <w:rsid w:val="00D5776D"/>
    <w:rsid w:val="00D67BD2"/>
    <w:rsid w:val="00D7127D"/>
    <w:rsid w:val="00D71A61"/>
    <w:rsid w:val="00D735EA"/>
    <w:rsid w:val="00D73F4E"/>
    <w:rsid w:val="00D745D5"/>
    <w:rsid w:val="00D75446"/>
    <w:rsid w:val="00D76FE7"/>
    <w:rsid w:val="00D819ED"/>
    <w:rsid w:val="00D81A50"/>
    <w:rsid w:val="00D81E24"/>
    <w:rsid w:val="00D868D4"/>
    <w:rsid w:val="00D86E99"/>
    <w:rsid w:val="00D90218"/>
    <w:rsid w:val="00D90750"/>
    <w:rsid w:val="00D9555A"/>
    <w:rsid w:val="00D97A41"/>
    <w:rsid w:val="00DA0374"/>
    <w:rsid w:val="00DA356D"/>
    <w:rsid w:val="00DA3B93"/>
    <w:rsid w:val="00DA5FD7"/>
    <w:rsid w:val="00DA6784"/>
    <w:rsid w:val="00DA7EF1"/>
    <w:rsid w:val="00DB0D9A"/>
    <w:rsid w:val="00DB10B0"/>
    <w:rsid w:val="00DB2821"/>
    <w:rsid w:val="00DB5880"/>
    <w:rsid w:val="00DB6731"/>
    <w:rsid w:val="00DB7258"/>
    <w:rsid w:val="00DB7B6C"/>
    <w:rsid w:val="00DC1AEF"/>
    <w:rsid w:val="00DC205E"/>
    <w:rsid w:val="00DC3F40"/>
    <w:rsid w:val="00DC4A57"/>
    <w:rsid w:val="00DC5027"/>
    <w:rsid w:val="00DC531E"/>
    <w:rsid w:val="00DC546C"/>
    <w:rsid w:val="00DC65B2"/>
    <w:rsid w:val="00DC74CD"/>
    <w:rsid w:val="00DD1AB5"/>
    <w:rsid w:val="00DD27C0"/>
    <w:rsid w:val="00DD3E3C"/>
    <w:rsid w:val="00DD4988"/>
    <w:rsid w:val="00DD4C05"/>
    <w:rsid w:val="00DD6AFD"/>
    <w:rsid w:val="00DD757A"/>
    <w:rsid w:val="00DE0B7B"/>
    <w:rsid w:val="00DE1B3D"/>
    <w:rsid w:val="00DE1D2B"/>
    <w:rsid w:val="00DE4CD6"/>
    <w:rsid w:val="00DE5786"/>
    <w:rsid w:val="00DE62C2"/>
    <w:rsid w:val="00DE70DB"/>
    <w:rsid w:val="00DE78DA"/>
    <w:rsid w:val="00DE7AB2"/>
    <w:rsid w:val="00DF0396"/>
    <w:rsid w:val="00DF6246"/>
    <w:rsid w:val="00DF6DB5"/>
    <w:rsid w:val="00E00C42"/>
    <w:rsid w:val="00E016D0"/>
    <w:rsid w:val="00E02827"/>
    <w:rsid w:val="00E02D52"/>
    <w:rsid w:val="00E06092"/>
    <w:rsid w:val="00E21184"/>
    <w:rsid w:val="00E22122"/>
    <w:rsid w:val="00E229E1"/>
    <w:rsid w:val="00E25DA4"/>
    <w:rsid w:val="00E25DF2"/>
    <w:rsid w:val="00E2623F"/>
    <w:rsid w:val="00E26DA9"/>
    <w:rsid w:val="00E2722B"/>
    <w:rsid w:val="00E27D95"/>
    <w:rsid w:val="00E3107F"/>
    <w:rsid w:val="00E31285"/>
    <w:rsid w:val="00E315B9"/>
    <w:rsid w:val="00E32010"/>
    <w:rsid w:val="00E32017"/>
    <w:rsid w:val="00E321CD"/>
    <w:rsid w:val="00E32910"/>
    <w:rsid w:val="00E329DC"/>
    <w:rsid w:val="00E33A96"/>
    <w:rsid w:val="00E3406C"/>
    <w:rsid w:val="00E346AB"/>
    <w:rsid w:val="00E3488A"/>
    <w:rsid w:val="00E34A58"/>
    <w:rsid w:val="00E364C4"/>
    <w:rsid w:val="00E41393"/>
    <w:rsid w:val="00E43F48"/>
    <w:rsid w:val="00E46818"/>
    <w:rsid w:val="00E46F7A"/>
    <w:rsid w:val="00E52DE3"/>
    <w:rsid w:val="00E543BD"/>
    <w:rsid w:val="00E55F2A"/>
    <w:rsid w:val="00E65871"/>
    <w:rsid w:val="00E6591A"/>
    <w:rsid w:val="00E735DF"/>
    <w:rsid w:val="00E73AAC"/>
    <w:rsid w:val="00E7542A"/>
    <w:rsid w:val="00E767F9"/>
    <w:rsid w:val="00E76F1C"/>
    <w:rsid w:val="00E7705B"/>
    <w:rsid w:val="00E80240"/>
    <w:rsid w:val="00E81078"/>
    <w:rsid w:val="00E833C0"/>
    <w:rsid w:val="00E8364E"/>
    <w:rsid w:val="00E83989"/>
    <w:rsid w:val="00E9058A"/>
    <w:rsid w:val="00E90604"/>
    <w:rsid w:val="00E9166F"/>
    <w:rsid w:val="00E918CE"/>
    <w:rsid w:val="00E928C1"/>
    <w:rsid w:val="00E97935"/>
    <w:rsid w:val="00EA2DCB"/>
    <w:rsid w:val="00EA4703"/>
    <w:rsid w:val="00EA470B"/>
    <w:rsid w:val="00EA54DB"/>
    <w:rsid w:val="00EB00DD"/>
    <w:rsid w:val="00EB0EEA"/>
    <w:rsid w:val="00EB1901"/>
    <w:rsid w:val="00EB2F59"/>
    <w:rsid w:val="00EB43EC"/>
    <w:rsid w:val="00EB4A23"/>
    <w:rsid w:val="00EC0889"/>
    <w:rsid w:val="00EC11B1"/>
    <w:rsid w:val="00EC14FF"/>
    <w:rsid w:val="00EC26A1"/>
    <w:rsid w:val="00EC4094"/>
    <w:rsid w:val="00EC6463"/>
    <w:rsid w:val="00EC7310"/>
    <w:rsid w:val="00EC7535"/>
    <w:rsid w:val="00ED3063"/>
    <w:rsid w:val="00ED33E7"/>
    <w:rsid w:val="00ED345D"/>
    <w:rsid w:val="00ED3648"/>
    <w:rsid w:val="00ED3BA1"/>
    <w:rsid w:val="00ED3C71"/>
    <w:rsid w:val="00ED74D8"/>
    <w:rsid w:val="00ED783E"/>
    <w:rsid w:val="00EE0C92"/>
    <w:rsid w:val="00EE11C9"/>
    <w:rsid w:val="00EE15BF"/>
    <w:rsid w:val="00EE1E4C"/>
    <w:rsid w:val="00EE22A6"/>
    <w:rsid w:val="00EE2AB5"/>
    <w:rsid w:val="00EE3247"/>
    <w:rsid w:val="00EE4572"/>
    <w:rsid w:val="00EE4F11"/>
    <w:rsid w:val="00EE565F"/>
    <w:rsid w:val="00EE58E1"/>
    <w:rsid w:val="00EF1531"/>
    <w:rsid w:val="00EF1B9A"/>
    <w:rsid w:val="00EF340A"/>
    <w:rsid w:val="00EF34B1"/>
    <w:rsid w:val="00EF717C"/>
    <w:rsid w:val="00F00543"/>
    <w:rsid w:val="00F00FC4"/>
    <w:rsid w:val="00F011D5"/>
    <w:rsid w:val="00F01327"/>
    <w:rsid w:val="00F03521"/>
    <w:rsid w:val="00F03631"/>
    <w:rsid w:val="00F04D71"/>
    <w:rsid w:val="00F057DF"/>
    <w:rsid w:val="00F06298"/>
    <w:rsid w:val="00F06946"/>
    <w:rsid w:val="00F1058C"/>
    <w:rsid w:val="00F12D6D"/>
    <w:rsid w:val="00F12F27"/>
    <w:rsid w:val="00F14B04"/>
    <w:rsid w:val="00F153AA"/>
    <w:rsid w:val="00F17389"/>
    <w:rsid w:val="00F17489"/>
    <w:rsid w:val="00F17560"/>
    <w:rsid w:val="00F21A41"/>
    <w:rsid w:val="00F22432"/>
    <w:rsid w:val="00F248AC"/>
    <w:rsid w:val="00F24E1C"/>
    <w:rsid w:val="00F2579A"/>
    <w:rsid w:val="00F26B1D"/>
    <w:rsid w:val="00F26C41"/>
    <w:rsid w:val="00F30160"/>
    <w:rsid w:val="00F31015"/>
    <w:rsid w:val="00F32D4A"/>
    <w:rsid w:val="00F33CE9"/>
    <w:rsid w:val="00F3668B"/>
    <w:rsid w:val="00F37A1A"/>
    <w:rsid w:val="00F400F2"/>
    <w:rsid w:val="00F4194C"/>
    <w:rsid w:val="00F41BA1"/>
    <w:rsid w:val="00F455A3"/>
    <w:rsid w:val="00F463B3"/>
    <w:rsid w:val="00F5337B"/>
    <w:rsid w:val="00F5339D"/>
    <w:rsid w:val="00F536C5"/>
    <w:rsid w:val="00F56C8A"/>
    <w:rsid w:val="00F572FA"/>
    <w:rsid w:val="00F6091E"/>
    <w:rsid w:val="00F61E5F"/>
    <w:rsid w:val="00F61F3B"/>
    <w:rsid w:val="00F6380E"/>
    <w:rsid w:val="00F64389"/>
    <w:rsid w:val="00F644B8"/>
    <w:rsid w:val="00F6630F"/>
    <w:rsid w:val="00F678C6"/>
    <w:rsid w:val="00F72D32"/>
    <w:rsid w:val="00F7407F"/>
    <w:rsid w:val="00F741D6"/>
    <w:rsid w:val="00F75867"/>
    <w:rsid w:val="00F77126"/>
    <w:rsid w:val="00F775D4"/>
    <w:rsid w:val="00F8036F"/>
    <w:rsid w:val="00F804F9"/>
    <w:rsid w:val="00F82F53"/>
    <w:rsid w:val="00F84170"/>
    <w:rsid w:val="00F8429E"/>
    <w:rsid w:val="00F8563B"/>
    <w:rsid w:val="00F858B3"/>
    <w:rsid w:val="00F87403"/>
    <w:rsid w:val="00F91EBF"/>
    <w:rsid w:val="00F949F9"/>
    <w:rsid w:val="00F974E6"/>
    <w:rsid w:val="00F975D7"/>
    <w:rsid w:val="00FA1EDD"/>
    <w:rsid w:val="00FA2FA1"/>
    <w:rsid w:val="00FA3117"/>
    <w:rsid w:val="00FA650E"/>
    <w:rsid w:val="00FA68F0"/>
    <w:rsid w:val="00FA7777"/>
    <w:rsid w:val="00FB142C"/>
    <w:rsid w:val="00FB3A0F"/>
    <w:rsid w:val="00FB4C1D"/>
    <w:rsid w:val="00FB52D4"/>
    <w:rsid w:val="00FB6308"/>
    <w:rsid w:val="00FB7026"/>
    <w:rsid w:val="00FB72B2"/>
    <w:rsid w:val="00FC0D5F"/>
    <w:rsid w:val="00FC6FDB"/>
    <w:rsid w:val="00FD06CA"/>
    <w:rsid w:val="00FD0AD6"/>
    <w:rsid w:val="00FD0B60"/>
    <w:rsid w:val="00FD1B92"/>
    <w:rsid w:val="00FD2B89"/>
    <w:rsid w:val="00FD4991"/>
    <w:rsid w:val="00FD4A55"/>
    <w:rsid w:val="00FD6A21"/>
    <w:rsid w:val="00FE1FB9"/>
    <w:rsid w:val="00FE2478"/>
    <w:rsid w:val="00FE291F"/>
    <w:rsid w:val="00FE35D9"/>
    <w:rsid w:val="00FE5263"/>
    <w:rsid w:val="00FE5EDC"/>
    <w:rsid w:val="00FF5645"/>
    <w:rsid w:val="00FF622A"/>
    <w:rsid w:val="00FF6343"/>
    <w:rsid w:val="00FF6D86"/>
    <w:rsid w:val="00FF6F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A2F48E-2EC4-4753-9AF9-2BAE03C1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C8A"/>
  </w:style>
  <w:style w:type="paragraph" w:styleId="Heading1">
    <w:name w:val="heading 1"/>
    <w:basedOn w:val="Normal"/>
    <w:next w:val="Normal"/>
    <w:link w:val="Heading1Char"/>
    <w:uiPriority w:val="9"/>
    <w:qFormat/>
    <w:rsid w:val="0069015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D5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15D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ListParagraph">
    <w:name w:val="List Paragraph"/>
    <w:basedOn w:val="Normal"/>
    <w:uiPriority w:val="34"/>
    <w:qFormat/>
    <w:rsid w:val="00E767F9"/>
    <w:pPr>
      <w:ind w:left="720"/>
      <w:contextualSpacing/>
    </w:pPr>
  </w:style>
  <w:style w:type="paragraph" w:customStyle="1" w:styleId="Default">
    <w:name w:val="Default"/>
    <w:rsid w:val="00FD49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00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62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E6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E34A58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BodyTextChar">
    <w:name w:val="Body Text Char"/>
    <w:basedOn w:val="DefaultParagraphFont"/>
    <w:link w:val="BodyText"/>
    <w:rsid w:val="00E34A5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81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5818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4550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0DC"/>
  </w:style>
  <w:style w:type="paragraph" w:styleId="Footer">
    <w:name w:val="footer"/>
    <w:basedOn w:val="Normal"/>
    <w:link w:val="FooterChar"/>
    <w:uiPriority w:val="99"/>
    <w:unhideWhenUsed/>
    <w:rsid w:val="004550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0DC"/>
  </w:style>
  <w:style w:type="paragraph" w:customStyle="1" w:styleId="Corpotextoesp15">
    <w:name w:val="Corpo texto esp1.5"/>
    <w:basedOn w:val="Normal"/>
    <w:uiPriority w:val="99"/>
    <w:rsid w:val="008069B8"/>
    <w:pPr>
      <w:spacing w:before="80"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8069B8"/>
    <w:rPr>
      <w:b/>
      <w:bCs/>
    </w:rPr>
  </w:style>
  <w:style w:type="character" w:customStyle="1" w:styleId="apple-converted-space">
    <w:name w:val="apple-converted-space"/>
    <w:basedOn w:val="DefaultParagraphFont"/>
    <w:rsid w:val="008069B8"/>
  </w:style>
  <w:style w:type="character" w:customStyle="1" w:styleId="hps">
    <w:name w:val="hps"/>
    <w:basedOn w:val="DefaultParagraphFont"/>
    <w:rsid w:val="008069B8"/>
  </w:style>
  <w:style w:type="character" w:customStyle="1" w:styleId="atn">
    <w:name w:val="atn"/>
    <w:basedOn w:val="DefaultParagraphFont"/>
    <w:rsid w:val="008069B8"/>
  </w:style>
  <w:style w:type="character" w:customStyle="1" w:styleId="apple-style-span">
    <w:name w:val="apple-style-span"/>
    <w:basedOn w:val="DefaultParagraphFont"/>
    <w:rsid w:val="008069B8"/>
  </w:style>
  <w:style w:type="paragraph" w:styleId="CommentText">
    <w:name w:val="annotation text"/>
    <w:basedOn w:val="Normal"/>
    <w:link w:val="CommentTextChar"/>
    <w:uiPriority w:val="99"/>
    <w:unhideWhenUsed/>
    <w:rsid w:val="008069B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9B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9B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9B8"/>
    <w:rPr>
      <w:b/>
      <w:bCs/>
    </w:rPr>
  </w:style>
  <w:style w:type="paragraph" w:styleId="NormalWeb">
    <w:name w:val="Normal (Web)"/>
    <w:basedOn w:val="Normal"/>
    <w:uiPriority w:val="99"/>
    <w:unhideWhenUsed/>
    <w:rsid w:val="008069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ighlight">
    <w:name w:val="highlight"/>
    <w:basedOn w:val="DefaultParagraphFont"/>
    <w:rsid w:val="008069B8"/>
  </w:style>
  <w:style w:type="character" w:customStyle="1" w:styleId="null">
    <w:name w:val="null"/>
    <w:basedOn w:val="DefaultParagraphFont"/>
    <w:rsid w:val="008069B8"/>
  </w:style>
  <w:style w:type="character" w:customStyle="1" w:styleId="gt-ft-text">
    <w:name w:val="gt-ft-text"/>
    <w:basedOn w:val="DefaultParagraphFont"/>
    <w:rsid w:val="008069B8"/>
  </w:style>
  <w:style w:type="table" w:customStyle="1" w:styleId="Tabelacomgrade2">
    <w:name w:val="Tabela com grade2"/>
    <w:basedOn w:val="TableNormal"/>
    <w:next w:val="TableGrid"/>
    <w:uiPriority w:val="59"/>
    <w:rsid w:val="008069B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3">
    <w:name w:val="Tabela com grade3"/>
    <w:basedOn w:val="TableNormal"/>
    <w:next w:val="TableGrid"/>
    <w:uiPriority w:val="59"/>
    <w:rsid w:val="008069B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ergunta">
    <w:name w:val="Pergunta"/>
    <w:basedOn w:val="Normal"/>
    <w:next w:val="Normal"/>
    <w:link w:val="PerguntaChar"/>
    <w:rsid w:val="008069B8"/>
    <w:pPr>
      <w:numPr>
        <w:numId w:val="17"/>
      </w:numPr>
      <w:tabs>
        <w:tab w:val="left" w:pos="357"/>
      </w:tabs>
      <w:spacing w:before="60" w:after="60" w:line="240" w:lineRule="auto"/>
      <w:ind w:left="360" w:hanging="360"/>
    </w:pPr>
    <w:rPr>
      <w:rFonts w:ascii="Times New Roman" w:eastAsia="Times New Roman" w:hAnsi="Times New Roman" w:cs="Times New Roman"/>
      <w:lang w:eastAsia="pt-BR"/>
    </w:rPr>
  </w:style>
  <w:style w:type="character" w:customStyle="1" w:styleId="PerguntaChar">
    <w:name w:val="Pergunta Char"/>
    <w:link w:val="Pergunta"/>
    <w:rsid w:val="008069B8"/>
    <w:rPr>
      <w:rFonts w:ascii="Times New Roman" w:eastAsia="Times New Roman" w:hAnsi="Times New Roman" w:cs="Times New Roman"/>
      <w:lang w:eastAsia="pt-BR"/>
    </w:rPr>
  </w:style>
  <w:style w:type="paragraph" w:customStyle="1" w:styleId="Cod1">
    <w:name w:val="Cod1"/>
    <w:basedOn w:val="Normal"/>
    <w:next w:val="Normal"/>
    <w:link w:val="Cod1Char"/>
    <w:rsid w:val="008069B8"/>
    <w:pPr>
      <w:tabs>
        <w:tab w:val="right" w:pos="3032"/>
      </w:tabs>
      <w:spacing w:before="60" w:after="4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Cod1Char">
    <w:name w:val="Cod1 Char"/>
    <w:basedOn w:val="DefaultParagraphFont"/>
    <w:link w:val="Cod1"/>
    <w:rsid w:val="008069B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Papo">
    <w:name w:val="Papo"/>
    <w:basedOn w:val="Pergunta"/>
    <w:rsid w:val="008069B8"/>
    <w:pPr>
      <w:numPr>
        <w:numId w:val="0"/>
      </w:numPr>
    </w:pPr>
    <w:rPr>
      <w:b/>
      <w:bCs/>
      <w:sz w:val="24"/>
      <w:szCs w:val="24"/>
    </w:rPr>
  </w:style>
  <w:style w:type="paragraph" w:customStyle="1" w:styleId="Pergunta100Char">
    <w:name w:val="Pergunta100 Char"/>
    <w:basedOn w:val="Pergunta"/>
    <w:next w:val="Resposta100Char"/>
    <w:link w:val="Pergunta100CharChar"/>
    <w:rsid w:val="008069B8"/>
    <w:pPr>
      <w:numPr>
        <w:numId w:val="16"/>
      </w:numPr>
      <w:tabs>
        <w:tab w:val="clear" w:pos="357"/>
        <w:tab w:val="num" w:pos="432"/>
        <w:tab w:val="num" w:pos="720"/>
      </w:tabs>
      <w:ind w:left="432"/>
    </w:pPr>
  </w:style>
  <w:style w:type="paragraph" w:customStyle="1" w:styleId="Resposta100Char">
    <w:name w:val="Resposta100 Char"/>
    <w:basedOn w:val="Normal"/>
    <w:link w:val="Resposta100CharChar"/>
    <w:rsid w:val="008069B8"/>
    <w:pPr>
      <w:tabs>
        <w:tab w:val="left" w:pos="425"/>
        <w:tab w:val="left" w:pos="2160"/>
        <w:tab w:val="left" w:pos="4500"/>
        <w:tab w:val="left" w:pos="6480"/>
      </w:tabs>
      <w:spacing w:after="60" w:line="240" w:lineRule="auto"/>
      <w:ind w:left="425"/>
    </w:pPr>
    <w:rPr>
      <w:rFonts w:ascii="Times New Roman" w:eastAsia="Times New Roman" w:hAnsi="Times New Roman" w:cs="Times New Roman"/>
      <w:lang w:eastAsia="pt-BR"/>
    </w:rPr>
  </w:style>
  <w:style w:type="character" w:customStyle="1" w:styleId="Resposta100CharChar">
    <w:name w:val="Resposta100 Char Char"/>
    <w:basedOn w:val="DefaultParagraphFont"/>
    <w:link w:val="Resposta100Char"/>
    <w:rsid w:val="008069B8"/>
    <w:rPr>
      <w:rFonts w:ascii="Times New Roman" w:eastAsia="Times New Roman" w:hAnsi="Times New Roman" w:cs="Times New Roman"/>
      <w:lang w:eastAsia="pt-BR"/>
    </w:rPr>
  </w:style>
  <w:style w:type="character" w:customStyle="1" w:styleId="Pergunta100CharChar">
    <w:name w:val="Pergunta100 Char Char"/>
    <w:basedOn w:val="DefaultParagraphFont"/>
    <w:link w:val="Pergunta100Char"/>
    <w:rsid w:val="008069B8"/>
    <w:rPr>
      <w:rFonts w:ascii="Times New Roman" w:eastAsia="Times New Roman" w:hAnsi="Times New Roman" w:cs="Times New Roman"/>
      <w:lang w:eastAsia="pt-BR"/>
    </w:rPr>
  </w:style>
  <w:style w:type="paragraph" w:customStyle="1" w:styleId="Cod2">
    <w:name w:val="Cod2"/>
    <w:basedOn w:val="Normal"/>
    <w:link w:val="Cod2Char"/>
    <w:rsid w:val="008069B8"/>
    <w:pPr>
      <w:tabs>
        <w:tab w:val="left" w:pos="34"/>
      </w:tabs>
      <w:spacing w:after="40" w:line="240" w:lineRule="auto"/>
      <w:ind w:right="210"/>
      <w:jc w:val="right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Cod2Char">
    <w:name w:val="Cod2 Char"/>
    <w:basedOn w:val="DefaultParagraphFont"/>
    <w:link w:val="Cod2"/>
    <w:rsid w:val="008069B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Codificacao">
    <w:name w:val="Codificacao"/>
    <w:basedOn w:val="Normal"/>
    <w:rsid w:val="008069B8"/>
    <w:pPr>
      <w:tabs>
        <w:tab w:val="left" w:pos="34"/>
        <w:tab w:val="right" w:pos="2160"/>
      </w:tabs>
      <w:spacing w:before="60" w:after="0" w:line="240" w:lineRule="auto"/>
      <w:jc w:val="right"/>
    </w:pPr>
    <w:rPr>
      <w:rFonts w:ascii="Courier New" w:eastAsia="Times New Roman" w:hAnsi="Courier New" w:cs="Courier New"/>
      <w:caps/>
      <w:sz w:val="18"/>
      <w:lang w:eastAsia="pt-BR"/>
    </w:rPr>
  </w:style>
  <w:style w:type="paragraph" w:customStyle="1" w:styleId="Resposta">
    <w:name w:val="Resposta"/>
    <w:basedOn w:val="Pergunta"/>
    <w:link w:val="RespostaChar"/>
    <w:rsid w:val="008069B8"/>
    <w:pPr>
      <w:numPr>
        <w:numId w:val="0"/>
      </w:numPr>
      <w:tabs>
        <w:tab w:val="left" w:pos="2160"/>
        <w:tab w:val="left" w:pos="4500"/>
        <w:tab w:val="left" w:pos="6480"/>
      </w:tabs>
      <w:spacing w:before="0"/>
      <w:ind w:left="360"/>
    </w:pPr>
  </w:style>
  <w:style w:type="character" w:customStyle="1" w:styleId="RespostaChar">
    <w:name w:val="Resposta Char"/>
    <w:basedOn w:val="PerguntaChar"/>
    <w:link w:val="Resposta"/>
    <w:rsid w:val="008069B8"/>
    <w:rPr>
      <w:rFonts w:ascii="Times New Roman" w:eastAsia="Times New Roman" w:hAnsi="Times New Roman" w:cs="Times New Roman"/>
      <w:lang w:eastAsia="pt-BR"/>
    </w:rPr>
  </w:style>
  <w:style w:type="paragraph" w:customStyle="1" w:styleId="Quadro">
    <w:name w:val="Quadro"/>
    <w:basedOn w:val="Caption"/>
    <w:rsid w:val="008069B8"/>
    <w:pPr>
      <w:spacing w:before="120" w:after="120"/>
    </w:pPr>
    <w:rPr>
      <w:rFonts w:ascii="Times New Roman" w:eastAsia="Times New Roman" w:hAnsi="Times New Roman" w:cs="Times New Roman"/>
      <w:b/>
      <w:bCs/>
      <w:iCs w:val="0"/>
      <w:color w:val="auto"/>
      <w:sz w:val="22"/>
      <w:szCs w:val="22"/>
      <w:lang w:eastAsia="pt-BR"/>
    </w:rPr>
  </w:style>
  <w:style w:type="paragraph" w:styleId="Caption">
    <w:name w:val="caption"/>
    <w:basedOn w:val="Normal"/>
    <w:next w:val="Normal"/>
    <w:unhideWhenUsed/>
    <w:qFormat/>
    <w:rsid w:val="008069B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Bloco">
    <w:name w:val="Bloco"/>
    <w:basedOn w:val="Papo"/>
    <w:rsid w:val="008069B8"/>
    <w:pPr>
      <w:spacing w:before="240"/>
      <w:jc w:val="center"/>
    </w:pPr>
  </w:style>
  <w:style w:type="paragraph" w:styleId="ListBullet2">
    <w:name w:val="List Bullet 2"/>
    <w:basedOn w:val="Normal"/>
    <w:autoRedefine/>
    <w:rsid w:val="008069B8"/>
    <w:pPr>
      <w:numPr>
        <w:numId w:val="1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nstrucao">
    <w:name w:val="Instrucao"/>
    <w:basedOn w:val="Normal"/>
    <w:rsid w:val="008069B8"/>
    <w:pPr>
      <w:spacing w:before="120" w:after="0" w:line="240" w:lineRule="auto"/>
      <w:jc w:val="both"/>
    </w:pPr>
    <w:rPr>
      <w:rFonts w:ascii="Times New Roman" w:eastAsia="Times New Roman" w:hAnsi="Times New Roman" w:cs="Times New Roman"/>
      <w:szCs w:val="24"/>
      <w:lang w:val="en-US" w:eastAsia="pt-BR"/>
    </w:rPr>
  </w:style>
  <w:style w:type="table" w:customStyle="1" w:styleId="Tabelacomgrade1">
    <w:name w:val="Tabela com grade1"/>
    <w:basedOn w:val="TableNormal"/>
    <w:next w:val="TableGrid"/>
    <w:uiPriority w:val="59"/>
    <w:rsid w:val="008069B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yl5">
    <w:name w:val="_5yl5"/>
    <w:basedOn w:val="DefaultParagraphFont"/>
    <w:rsid w:val="00332B0B"/>
  </w:style>
  <w:style w:type="character" w:styleId="CommentReference">
    <w:name w:val="annotation reference"/>
    <w:basedOn w:val="DefaultParagraphFont"/>
    <w:uiPriority w:val="99"/>
    <w:semiHidden/>
    <w:unhideWhenUsed/>
    <w:rsid w:val="00085B2C"/>
    <w:rPr>
      <w:sz w:val="16"/>
      <w:szCs w:val="16"/>
    </w:rPr>
  </w:style>
  <w:style w:type="paragraph" w:customStyle="1" w:styleId="Pa9">
    <w:name w:val="Pa9"/>
    <w:basedOn w:val="Normal"/>
    <w:next w:val="Normal"/>
    <w:uiPriority w:val="99"/>
    <w:rsid w:val="0079172C"/>
    <w:pPr>
      <w:autoSpaceDE w:val="0"/>
      <w:autoSpaceDN w:val="0"/>
      <w:adjustRightInd w:val="0"/>
      <w:spacing w:after="0" w:line="171" w:lineRule="atLeast"/>
    </w:pPr>
    <w:rPr>
      <w:rFonts w:ascii="Times LT Std" w:hAnsi="Times LT Std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79172C"/>
    <w:pPr>
      <w:autoSpaceDE w:val="0"/>
      <w:autoSpaceDN w:val="0"/>
      <w:adjustRightInd w:val="0"/>
      <w:spacing w:after="0" w:line="151" w:lineRule="atLeast"/>
    </w:pPr>
    <w:rPr>
      <w:rFonts w:ascii="Times LT Std" w:hAnsi="Times LT Std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79172C"/>
    <w:pPr>
      <w:autoSpaceDE w:val="0"/>
      <w:autoSpaceDN w:val="0"/>
      <w:adjustRightInd w:val="0"/>
      <w:spacing w:after="0" w:line="171" w:lineRule="atLeast"/>
    </w:pPr>
    <w:rPr>
      <w:rFonts w:ascii="Times LT Std" w:hAnsi="Times LT Std"/>
      <w:sz w:val="24"/>
      <w:szCs w:val="24"/>
    </w:rPr>
  </w:style>
  <w:style w:type="character" w:customStyle="1" w:styleId="A3">
    <w:name w:val="A3"/>
    <w:uiPriority w:val="99"/>
    <w:rsid w:val="0079172C"/>
    <w:rPr>
      <w:rFonts w:cs="Times LT Std"/>
      <w:color w:val="000000"/>
      <w:sz w:val="14"/>
      <w:szCs w:val="14"/>
    </w:rPr>
  </w:style>
  <w:style w:type="paragraph" w:customStyle="1" w:styleId="EndNoteBibliography">
    <w:name w:val="EndNote Bibliography"/>
    <w:basedOn w:val="Normal"/>
    <w:link w:val="EndNoteBibliographyChar"/>
    <w:rsid w:val="00243C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CCF"/>
    <w:rPr>
      <w:rFonts w:ascii="Calibri" w:hAnsi="Calibri"/>
      <w:noProof/>
      <w:lang w:val="en-US"/>
    </w:rPr>
  </w:style>
  <w:style w:type="paragraph" w:customStyle="1" w:styleId="links">
    <w:name w:val="links"/>
    <w:basedOn w:val="Normal"/>
    <w:rsid w:val="00243C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43CCF"/>
    <w:rPr>
      <w:i/>
      <w:iCs/>
    </w:rPr>
  </w:style>
  <w:style w:type="paragraph" w:styleId="Revision">
    <w:name w:val="Revision"/>
    <w:hidden/>
    <w:uiPriority w:val="99"/>
    <w:semiHidden/>
    <w:rsid w:val="00243CCF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243C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43CC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ollowedHyperlink">
    <w:name w:val="FollowedHyperlink"/>
    <w:basedOn w:val="DefaultParagraphFont"/>
    <w:uiPriority w:val="99"/>
    <w:semiHidden/>
    <w:unhideWhenUsed/>
    <w:rsid w:val="00983F58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7E75F5"/>
  </w:style>
  <w:style w:type="character" w:customStyle="1" w:styleId="ref-vol">
    <w:name w:val="ref-vol"/>
    <w:basedOn w:val="DefaultParagraphFont"/>
    <w:rsid w:val="007E75F5"/>
  </w:style>
  <w:style w:type="character" w:customStyle="1" w:styleId="Heading4Char">
    <w:name w:val="Heading 4 Char"/>
    <w:basedOn w:val="DefaultParagraphFont"/>
    <w:link w:val="Heading4"/>
    <w:uiPriority w:val="9"/>
    <w:semiHidden/>
    <w:rsid w:val="00FC0D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it">
    <w:name w:val="cit"/>
    <w:basedOn w:val="DefaultParagraphFont"/>
    <w:rsid w:val="00167C83"/>
  </w:style>
  <w:style w:type="character" w:customStyle="1" w:styleId="fm-vol-iss-date">
    <w:name w:val="fm-vol-iss-date"/>
    <w:basedOn w:val="DefaultParagraphFont"/>
    <w:rsid w:val="00167C83"/>
  </w:style>
  <w:style w:type="character" w:customStyle="1" w:styleId="doi">
    <w:name w:val="doi"/>
    <w:basedOn w:val="DefaultParagraphFont"/>
    <w:rsid w:val="00167C83"/>
  </w:style>
  <w:style w:type="character" w:customStyle="1" w:styleId="fm-citation-ids-label">
    <w:name w:val="fm-citation-ids-label"/>
    <w:basedOn w:val="DefaultParagraphFont"/>
    <w:rsid w:val="00167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5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282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9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79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59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81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054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8226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8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88431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3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65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2</Words>
  <Characters>241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lendez, Mary Grace - Manila</cp:lastModifiedBy>
  <cp:revision>2</cp:revision>
  <cp:lastPrinted>2017-05-22T16:49:00Z</cp:lastPrinted>
  <dcterms:created xsi:type="dcterms:W3CDTF">2018-03-28T04:56:00Z</dcterms:created>
  <dcterms:modified xsi:type="dcterms:W3CDTF">2018-03-28T04:56:00Z</dcterms:modified>
</cp:coreProperties>
</file>